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262597" w14:textId="72FF06DF" w:rsidR="00D036B3" w:rsidRPr="00D036B3" w:rsidRDefault="00D036B3" w:rsidP="00D036B3">
      <w:pPr>
        <w:pStyle w:val="Heading1"/>
        <w:rPr>
          <w:lang w:val="en-GB"/>
        </w:rPr>
      </w:pPr>
      <w:r w:rsidRPr="00D036B3">
        <w:rPr>
          <w:lang w:val="en-GB"/>
        </w:rPr>
        <w:t xml:space="preserve">Appendix </w:t>
      </w:r>
      <w:r w:rsidR="008D636B">
        <w:rPr>
          <w:lang w:val="en-GB"/>
        </w:rPr>
        <w:t>E</w:t>
      </w:r>
      <w:r w:rsidRPr="00D036B3">
        <w:rPr>
          <w:lang w:val="en-GB"/>
        </w:rPr>
        <w:t xml:space="preserve">. Programme theory framework with CMOC references </w:t>
      </w:r>
    </w:p>
    <w:p w14:paraId="14296E5A" w14:textId="15517B25" w:rsidR="00D036B3" w:rsidRDefault="00FF1A55">
      <w:r w:rsidRPr="00351D8F"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DB8444C" wp14:editId="61DC6318">
                <wp:simplePos x="0" y="0"/>
                <wp:positionH relativeFrom="column">
                  <wp:posOffset>5716906</wp:posOffset>
                </wp:positionH>
                <wp:positionV relativeFrom="paragraph">
                  <wp:posOffset>493395</wp:posOffset>
                </wp:positionV>
                <wp:extent cx="668021" cy="7210221"/>
                <wp:effectExtent l="12700" t="12700" r="30480" b="16510"/>
                <wp:wrapNone/>
                <wp:docPr id="915075645" name="Right Arr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V="1">
                          <a:off x="0" y="0"/>
                          <a:ext cx="668021" cy="7210221"/>
                        </a:xfrm>
                        <a:prstGeom prst="upArrow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AF403C" w14:textId="2B9F316D" w:rsidR="001126D2" w:rsidRPr="00416513" w:rsidRDefault="00FC4C5F" w:rsidP="001126D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Communication; Trust; </w:t>
                            </w:r>
                            <w:r w:rsidR="001126D2" w:rsidRPr="0041651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Energy, effort, &amp; </w:t>
                            </w:r>
                            <w:r w:rsidR="002D7B58" w:rsidRPr="0041651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passion</w:t>
                            </w:r>
                          </w:p>
                        </w:txbxContent>
                      </wps:txbx>
                      <wps:bodyPr rot="0" spcFirstLastPara="0" vertOverflow="overflow" horzOverflow="overflow" vert="vert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B8444C" id="_x0000_t68" coordsize="21600,21600" o:spt="68" adj="5400,5400" path="m0@0l@1@0@1,21600@2,21600@2@0,21600@0,10800,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10800,0;0,@0;10800,21600;21600,@0" o:connectangles="270,180,90,0" textboxrect="@1,@4,@2,21600"/>
                <v:handles>
                  <v:h position="#1,#0" xrange="0,10800" yrange="0,21600"/>
                </v:handles>
              </v:shapetype>
              <v:shape id="Right Arrow 2" o:spid="_x0000_s1026" type="#_x0000_t68" style="position:absolute;margin-left:450.15pt;margin-top:38.85pt;width:52.6pt;height:567.75pt;rotation:180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" adj="1001" fillcolor="#f4b083 [1941]" strokecolor="black [3213]" strokeweight="1pt">
                <v:textbox style="layout-flow:vertical">
                  <w:txbxContent>
                    <w:p w14:paraId="5CAF403C" w14:textId="2B9F316D" w:rsidR="001126D2" w:rsidRPr="00416513" w:rsidRDefault="00FC4C5F" w:rsidP="001126D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Communication; Trust; </w:t>
                      </w:r>
                      <w:r w:rsidR="001126D2" w:rsidRPr="00416513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Energy, effort, &amp; </w:t>
                      </w:r>
                      <w:r w:rsidR="002D7B58" w:rsidRPr="00416513">
                        <w:rPr>
                          <w:color w:val="000000" w:themeColor="text1"/>
                          <w:sz w:val="20"/>
                          <w:szCs w:val="20"/>
                        </w:rPr>
                        <w:t>passion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14"/>
        <w:gridCol w:w="2378"/>
        <w:gridCol w:w="2379"/>
        <w:gridCol w:w="2379"/>
      </w:tblGrid>
      <w:tr w:rsidR="00E33303" w:rsidRPr="00E172EE" w14:paraId="0E582AFF" w14:textId="77777777" w:rsidTr="0079794A">
        <w:trPr>
          <w:trHeight w:val="258"/>
        </w:trPr>
        <w:tc>
          <w:tcPr>
            <w:tcW w:w="1184" w:type="pct"/>
            <w:shd w:val="clear" w:color="auto" w:fill="auto"/>
          </w:tcPr>
          <w:p w14:paraId="4E3E5537" w14:textId="7173C5F0" w:rsidR="00F72645" w:rsidRPr="00351D8F" w:rsidRDefault="002F594A" w:rsidP="002F594A">
            <w:pPr>
              <w:tabs>
                <w:tab w:val="right" w:pos="1997"/>
              </w:tabs>
              <w:rPr>
                <w:b/>
                <w:bCs/>
                <w:sz w:val="21"/>
                <w:szCs w:val="21"/>
                <w:lang w:val="en-GB"/>
              </w:rPr>
            </w:pPr>
            <w:r w:rsidRPr="00351D8F">
              <w:rPr>
                <w:b/>
                <w:bCs/>
                <w:sz w:val="21"/>
                <w:szCs w:val="21"/>
                <w:lang w:val="en-GB"/>
              </w:rPr>
              <w:tab/>
            </w:r>
          </w:p>
        </w:tc>
        <w:tc>
          <w:tcPr>
            <w:tcW w:w="1272" w:type="pct"/>
            <w:shd w:val="clear" w:color="auto" w:fill="00B0F0"/>
            <w:vAlign w:val="center"/>
          </w:tcPr>
          <w:p w14:paraId="6845C95F" w14:textId="697ACFA8" w:rsidR="00F72645" w:rsidRPr="00351D8F" w:rsidRDefault="008C09B5" w:rsidP="00BA3A07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>
              <w:rPr>
                <w:b/>
                <w:bCs/>
                <w:sz w:val="21"/>
                <w:szCs w:val="21"/>
                <w:lang w:val="en-GB"/>
              </w:rPr>
              <w:t>Initiation</w:t>
            </w:r>
            <w:r w:rsidR="008E4E8B">
              <w:rPr>
                <w:b/>
                <w:bCs/>
                <w:sz w:val="21"/>
                <w:szCs w:val="21"/>
                <w:lang w:val="en-GB"/>
              </w:rPr>
              <w:t xml:space="preserve"> &amp; </w:t>
            </w:r>
            <w:r w:rsidR="00F72645" w:rsidRPr="00351D8F">
              <w:rPr>
                <w:b/>
                <w:bCs/>
                <w:sz w:val="21"/>
                <w:szCs w:val="21"/>
                <w:lang w:val="en-GB"/>
              </w:rPr>
              <w:t>Formation</w:t>
            </w:r>
          </w:p>
        </w:tc>
        <w:tc>
          <w:tcPr>
            <w:tcW w:w="1272" w:type="pct"/>
            <w:shd w:val="clear" w:color="auto" w:fill="92D050"/>
            <w:vAlign w:val="center"/>
          </w:tcPr>
          <w:p w14:paraId="584B2218" w14:textId="5AEC54FF" w:rsidR="00F72645" w:rsidRPr="00351D8F" w:rsidRDefault="00F72645" w:rsidP="00BA3A07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351D8F">
              <w:rPr>
                <w:b/>
                <w:bCs/>
                <w:sz w:val="21"/>
                <w:szCs w:val="21"/>
                <w:lang w:val="en-GB"/>
              </w:rPr>
              <w:t>Functioning</w:t>
            </w:r>
            <w:r w:rsidR="008E4E8B">
              <w:rPr>
                <w:b/>
                <w:bCs/>
                <w:sz w:val="21"/>
                <w:szCs w:val="21"/>
                <w:lang w:val="en-GB"/>
              </w:rPr>
              <w:t xml:space="preserve"> &amp; </w:t>
            </w:r>
            <w:proofErr w:type="gramStart"/>
            <w:r w:rsidR="008E4E8B">
              <w:rPr>
                <w:b/>
                <w:bCs/>
                <w:sz w:val="21"/>
                <w:szCs w:val="21"/>
                <w:lang w:val="en-GB"/>
              </w:rPr>
              <w:t>P</w:t>
            </w:r>
            <w:r w:rsidRPr="00351D8F">
              <w:rPr>
                <w:b/>
                <w:bCs/>
                <w:sz w:val="21"/>
                <w:szCs w:val="21"/>
                <w:lang w:val="en-GB"/>
              </w:rPr>
              <w:t>erforming</w:t>
            </w:r>
            <w:proofErr w:type="gramEnd"/>
          </w:p>
        </w:tc>
        <w:tc>
          <w:tcPr>
            <w:tcW w:w="1273" w:type="pct"/>
            <w:shd w:val="clear" w:color="auto" w:fill="00B050"/>
            <w:vAlign w:val="center"/>
          </w:tcPr>
          <w:p w14:paraId="5567E8BB" w14:textId="7A0A826C" w:rsidR="00F72645" w:rsidRPr="00351D8F" w:rsidRDefault="00F72645" w:rsidP="00BA3A07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351D8F">
              <w:rPr>
                <w:b/>
                <w:bCs/>
                <w:sz w:val="21"/>
                <w:szCs w:val="21"/>
                <w:lang w:val="en-GB"/>
              </w:rPr>
              <w:t xml:space="preserve">Sustaining </w:t>
            </w:r>
            <w:r w:rsidR="00C75EFB">
              <w:rPr>
                <w:b/>
                <w:bCs/>
                <w:sz w:val="21"/>
                <w:szCs w:val="21"/>
                <w:lang w:val="en-GB"/>
              </w:rPr>
              <w:t>C</w:t>
            </w:r>
            <w:r w:rsidRPr="00351D8F">
              <w:rPr>
                <w:b/>
                <w:bCs/>
                <w:sz w:val="21"/>
                <w:szCs w:val="21"/>
                <w:lang w:val="en-GB"/>
              </w:rPr>
              <w:t>hange</w:t>
            </w:r>
            <w:r w:rsidR="008E4E8B">
              <w:rPr>
                <w:b/>
                <w:bCs/>
                <w:sz w:val="21"/>
                <w:szCs w:val="21"/>
                <w:lang w:val="en-GB"/>
              </w:rPr>
              <w:t xml:space="preserve"> &amp; </w:t>
            </w:r>
            <w:r w:rsidR="00C75EFB">
              <w:rPr>
                <w:b/>
                <w:bCs/>
                <w:sz w:val="21"/>
                <w:szCs w:val="21"/>
                <w:lang w:val="en-GB"/>
              </w:rPr>
              <w:t>I</w:t>
            </w:r>
            <w:r w:rsidR="008E4E8B">
              <w:rPr>
                <w:b/>
                <w:bCs/>
                <w:sz w:val="21"/>
                <w:szCs w:val="21"/>
                <w:lang w:val="en-GB"/>
              </w:rPr>
              <w:t>mpact</w:t>
            </w:r>
          </w:p>
        </w:tc>
      </w:tr>
      <w:tr w:rsidR="00435E1A" w:rsidRPr="00E172EE" w14:paraId="6227FFE3" w14:textId="77777777" w:rsidTr="00FF1A55">
        <w:trPr>
          <w:trHeight w:val="243"/>
        </w:trPr>
        <w:tc>
          <w:tcPr>
            <w:tcW w:w="5000" w:type="pct"/>
            <w:gridSpan w:val="4"/>
            <w:shd w:val="clear" w:color="auto" w:fill="auto"/>
          </w:tcPr>
          <w:p w14:paraId="4060F1C6" w14:textId="274AEAEE" w:rsidR="00435E1A" w:rsidRPr="00435E1A" w:rsidRDefault="00435E1A" w:rsidP="00435E1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35E1A">
              <w:rPr>
                <w:b/>
                <w:bCs/>
                <w:sz w:val="20"/>
                <w:szCs w:val="20"/>
                <w:lang w:val="en-GB"/>
              </w:rPr>
              <w:t>Network Processes</w:t>
            </w:r>
          </w:p>
        </w:tc>
      </w:tr>
      <w:tr w:rsidR="00DE262D" w:rsidRPr="00E172EE" w14:paraId="57119E36" w14:textId="77777777" w:rsidTr="0079794A">
        <w:trPr>
          <w:trHeight w:val="1439"/>
        </w:trPr>
        <w:tc>
          <w:tcPr>
            <w:tcW w:w="1184" w:type="pct"/>
            <w:shd w:val="clear" w:color="auto" w:fill="5B9BD5" w:themeFill="accent5"/>
            <w:vAlign w:val="center"/>
          </w:tcPr>
          <w:p w14:paraId="717E6722" w14:textId="5C89F222" w:rsidR="00F72645" w:rsidRPr="00351D8F" w:rsidRDefault="00F72645" w:rsidP="00BA3A07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351D8F">
              <w:rPr>
                <w:b/>
                <w:bCs/>
                <w:sz w:val="21"/>
                <w:szCs w:val="21"/>
                <w:lang w:val="en-GB"/>
              </w:rPr>
              <w:t>Identi</w:t>
            </w:r>
            <w:r w:rsidR="00CF4FCC">
              <w:rPr>
                <w:b/>
                <w:bCs/>
                <w:sz w:val="21"/>
                <w:szCs w:val="21"/>
                <w:lang w:val="en-GB"/>
              </w:rPr>
              <w:t>fy</w:t>
            </w:r>
            <w:r w:rsidRPr="00351D8F">
              <w:rPr>
                <w:b/>
                <w:bCs/>
                <w:sz w:val="21"/>
                <w:szCs w:val="21"/>
                <w:lang w:val="en-GB"/>
              </w:rPr>
              <w:t xml:space="preserve"> a problem</w:t>
            </w:r>
          </w:p>
        </w:tc>
        <w:tc>
          <w:tcPr>
            <w:tcW w:w="1272" w:type="pct"/>
            <w:shd w:val="clear" w:color="auto" w:fill="DEEAF6" w:themeFill="accent5" w:themeFillTint="33"/>
          </w:tcPr>
          <w:p w14:paraId="6417517C" w14:textId="3A84AD0B" w:rsidR="00203E13" w:rsidRDefault="00207800" w:rsidP="00203E1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  <w:r w:rsidR="00F72645" w:rsidRPr="00203E13">
              <w:rPr>
                <w:sz w:val="20"/>
                <w:szCs w:val="20"/>
                <w:lang w:val="en-GB"/>
              </w:rPr>
              <w:t>nitial strain</w:t>
            </w:r>
            <w:r w:rsidR="008101C4" w:rsidRPr="00203E13">
              <w:rPr>
                <w:sz w:val="20"/>
                <w:szCs w:val="20"/>
                <w:lang w:val="en-GB"/>
              </w:rPr>
              <w:t xml:space="preserve"> or r</w:t>
            </w:r>
            <w:r w:rsidR="00E81C7D" w:rsidRPr="00203E13">
              <w:rPr>
                <w:sz w:val="20"/>
                <w:szCs w:val="20"/>
                <w:lang w:val="en-GB"/>
              </w:rPr>
              <w:t xml:space="preserve">ecognition of a </w:t>
            </w:r>
            <w:r w:rsidR="00F72645" w:rsidRPr="00203E13">
              <w:rPr>
                <w:sz w:val="20"/>
                <w:szCs w:val="20"/>
                <w:lang w:val="en-GB"/>
              </w:rPr>
              <w:t>problem</w:t>
            </w:r>
            <w:r w:rsidR="007D6A69">
              <w:rPr>
                <w:sz w:val="20"/>
                <w:szCs w:val="20"/>
                <w:lang w:val="en-GB"/>
              </w:rPr>
              <w:t xml:space="preserve"> (1A, 1B)</w:t>
            </w:r>
          </w:p>
          <w:p w14:paraId="7B26E82E" w14:textId="74DAFA1E" w:rsidR="007A601F" w:rsidRDefault="007A601F" w:rsidP="00203E1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203E13">
              <w:rPr>
                <w:sz w:val="20"/>
                <w:szCs w:val="20"/>
                <w:lang w:val="en-GB"/>
              </w:rPr>
              <w:t>Identifying an opportunity</w:t>
            </w:r>
            <w:r w:rsidR="00454B04">
              <w:rPr>
                <w:sz w:val="20"/>
                <w:szCs w:val="20"/>
                <w:lang w:val="en-GB"/>
              </w:rPr>
              <w:t xml:space="preserve"> </w:t>
            </w:r>
            <w:r w:rsidR="00C16E30">
              <w:rPr>
                <w:sz w:val="20"/>
                <w:szCs w:val="20"/>
                <w:lang w:val="en-GB"/>
              </w:rPr>
              <w:t>achiev</w:t>
            </w:r>
            <w:r w:rsidR="006E4F9F">
              <w:rPr>
                <w:sz w:val="20"/>
                <w:szCs w:val="20"/>
                <w:lang w:val="en-GB"/>
              </w:rPr>
              <w:t>able</w:t>
            </w:r>
            <w:r w:rsidR="00C16E30">
              <w:rPr>
                <w:sz w:val="20"/>
                <w:szCs w:val="20"/>
                <w:lang w:val="en-GB"/>
              </w:rPr>
              <w:t xml:space="preserve"> by </w:t>
            </w:r>
            <w:r w:rsidRPr="00203E13">
              <w:rPr>
                <w:sz w:val="20"/>
                <w:szCs w:val="20"/>
                <w:lang w:val="en-GB"/>
              </w:rPr>
              <w:t>the</w:t>
            </w:r>
            <w:r w:rsidR="00C16E30">
              <w:rPr>
                <w:sz w:val="20"/>
                <w:szCs w:val="20"/>
                <w:lang w:val="en-GB"/>
              </w:rPr>
              <w:t>ir</w:t>
            </w:r>
            <w:r w:rsidRPr="00203E13">
              <w:rPr>
                <w:sz w:val="20"/>
                <w:szCs w:val="20"/>
                <w:lang w:val="en-GB"/>
              </w:rPr>
              <w:t xml:space="preserve"> capabil</w:t>
            </w:r>
            <w:r w:rsidR="00C16E30">
              <w:rPr>
                <w:sz w:val="20"/>
                <w:szCs w:val="20"/>
                <w:lang w:val="en-GB"/>
              </w:rPr>
              <w:t>ities</w:t>
            </w:r>
            <w:r w:rsidRPr="00203E13">
              <w:rPr>
                <w:sz w:val="20"/>
                <w:szCs w:val="20"/>
                <w:lang w:val="en-GB"/>
              </w:rPr>
              <w:t xml:space="preserve"> </w:t>
            </w:r>
            <w:r w:rsidR="00AD67BE">
              <w:rPr>
                <w:sz w:val="20"/>
                <w:szCs w:val="20"/>
                <w:lang w:val="en-GB"/>
              </w:rPr>
              <w:t xml:space="preserve">&amp; </w:t>
            </w:r>
            <w:r w:rsidR="000920E3" w:rsidRPr="00203E13">
              <w:rPr>
                <w:sz w:val="20"/>
                <w:szCs w:val="20"/>
                <w:lang w:val="en-GB"/>
              </w:rPr>
              <w:t>(</w:t>
            </w:r>
            <w:r w:rsidR="00D37EA9" w:rsidRPr="00203E13">
              <w:rPr>
                <w:sz w:val="20"/>
                <w:szCs w:val="20"/>
                <w:lang w:val="en-GB"/>
              </w:rPr>
              <w:t>potential</w:t>
            </w:r>
            <w:r w:rsidR="000920E3" w:rsidRPr="00203E13">
              <w:rPr>
                <w:sz w:val="20"/>
                <w:szCs w:val="20"/>
                <w:lang w:val="en-GB"/>
              </w:rPr>
              <w:t>)</w:t>
            </w:r>
            <w:r w:rsidR="00D37EA9" w:rsidRPr="00203E13">
              <w:rPr>
                <w:sz w:val="20"/>
                <w:szCs w:val="20"/>
                <w:lang w:val="en-GB"/>
              </w:rPr>
              <w:t xml:space="preserve"> resources </w:t>
            </w:r>
            <w:r w:rsidR="00B763C9">
              <w:rPr>
                <w:sz w:val="20"/>
                <w:szCs w:val="20"/>
                <w:lang w:val="en-GB"/>
              </w:rPr>
              <w:t>(1C)</w:t>
            </w:r>
          </w:p>
          <w:p w14:paraId="6776430A" w14:textId="04247273" w:rsidR="00D7349D" w:rsidRPr="00203E13" w:rsidRDefault="00AB34A4" w:rsidP="00203E1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  <w:r w:rsidR="00257465">
              <w:rPr>
                <w:sz w:val="20"/>
                <w:szCs w:val="20"/>
                <w:lang w:val="en-GB"/>
              </w:rPr>
              <w:t>ecruitment (1D</w:t>
            </w:r>
            <w:r w:rsidR="001B4281">
              <w:rPr>
                <w:sz w:val="20"/>
                <w:szCs w:val="20"/>
                <w:lang w:val="en-GB"/>
              </w:rPr>
              <w:t>, 1F</w:t>
            </w:r>
            <w:r w:rsidR="00E50A36">
              <w:rPr>
                <w:sz w:val="20"/>
                <w:szCs w:val="20"/>
                <w:lang w:val="en-GB"/>
              </w:rPr>
              <w:t>, 1G</w:t>
            </w:r>
            <w:r w:rsidR="0025746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72" w:type="pct"/>
            <w:shd w:val="clear" w:color="auto" w:fill="BDD6EE" w:themeFill="accent5" w:themeFillTint="66"/>
          </w:tcPr>
          <w:p w14:paraId="3EF6BEA2" w14:textId="1294401C" w:rsidR="00005E73" w:rsidRPr="00203E13" w:rsidRDefault="00130E2B" w:rsidP="00203E1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ngoing </w:t>
            </w:r>
            <w:r w:rsidR="007A54A2">
              <w:rPr>
                <w:sz w:val="20"/>
                <w:szCs w:val="20"/>
                <w:lang w:val="en-GB"/>
              </w:rPr>
              <w:t xml:space="preserve">problem </w:t>
            </w:r>
            <w:r>
              <w:rPr>
                <w:sz w:val="20"/>
                <w:szCs w:val="20"/>
                <w:lang w:val="en-GB"/>
              </w:rPr>
              <w:t>i</w:t>
            </w:r>
            <w:r w:rsidR="00F72645" w:rsidRPr="00203E13">
              <w:rPr>
                <w:sz w:val="20"/>
                <w:szCs w:val="20"/>
                <w:lang w:val="en-GB"/>
              </w:rPr>
              <w:t>dentifying</w:t>
            </w:r>
            <w:r w:rsidR="007A54A2">
              <w:rPr>
                <w:sz w:val="20"/>
                <w:szCs w:val="20"/>
                <w:lang w:val="en-GB"/>
              </w:rPr>
              <w:t xml:space="preserve">, </w:t>
            </w:r>
            <w:r w:rsidR="00F72645" w:rsidRPr="00203E13">
              <w:rPr>
                <w:sz w:val="20"/>
                <w:szCs w:val="20"/>
                <w:lang w:val="en-GB"/>
              </w:rPr>
              <w:t>problem solving</w:t>
            </w:r>
            <w:r w:rsidR="007A54A2">
              <w:rPr>
                <w:sz w:val="20"/>
                <w:szCs w:val="20"/>
                <w:lang w:val="en-GB"/>
              </w:rPr>
              <w:t>,</w:t>
            </w:r>
            <w:r w:rsidR="00F72645" w:rsidRPr="00203E13">
              <w:rPr>
                <w:sz w:val="20"/>
                <w:szCs w:val="20"/>
                <w:lang w:val="en-GB"/>
              </w:rPr>
              <w:t xml:space="preserve"> </w:t>
            </w:r>
            <w:r w:rsidR="007A54A2">
              <w:rPr>
                <w:sz w:val="20"/>
                <w:szCs w:val="20"/>
                <w:lang w:val="en-GB"/>
              </w:rPr>
              <w:t>and</w:t>
            </w:r>
            <w:r w:rsidR="00AD67BE">
              <w:rPr>
                <w:sz w:val="20"/>
                <w:szCs w:val="20"/>
                <w:lang w:val="en-GB"/>
              </w:rPr>
              <w:t xml:space="preserve"> </w:t>
            </w:r>
            <w:r w:rsidR="008C1D8B" w:rsidRPr="00203E13">
              <w:rPr>
                <w:sz w:val="20"/>
                <w:szCs w:val="20"/>
                <w:lang w:val="en-GB"/>
              </w:rPr>
              <w:t xml:space="preserve">solution identification </w:t>
            </w:r>
            <w:r w:rsidR="00D7349D">
              <w:rPr>
                <w:sz w:val="20"/>
                <w:szCs w:val="20"/>
                <w:lang w:val="en-GB"/>
              </w:rPr>
              <w:t>(1E</w:t>
            </w:r>
            <w:r w:rsidR="00A00FAA">
              <w:rPr>
                <w:sz w:val="20"/>
                <w:szCs w:val="20"/>
                <w:lang w:val="en-GB"/>
              </w:rPr>
              <w:t>, 1H</w:t>
            </w:r>
            <w:r w:rsidR="00BA64FD">
              <w:rPr>
                <w:sz w:val="20"/>
                <w:szCs w:val="20"/>
                <w:lang w:val="en-GB"/>
              </w:rPr>
              <w:t>-</w:t>
            </w:r>
            <w:r w:rsidR="009D0A77">
              <w:rPr>
                <w:sz w:val="20"/>
                <w:szCs w:val="20"/>
                <w:lang w:val="en-GB"/>
              </w:rPr>
              <w:t>1J</w:t>
            </w:r>
            <w:r w:rsidR="00D7349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73" w:type="pct"/>
            <w:shd w:val="clear" w:color="auto" w:fill="9CC2E5" w:themeFill="accent5" w:themeFillTint="99"/>
          </w:tcPr>
          <w:p w14:paraId="1AFC2B30" w14:textId="7F986B18" w:rsidR="0060174E" w:rsidRPr="00203E13" w:rsidRDefault="0060174E" w:rsidP="00203E1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203E13">
              <w:rPr>
                <w:sz w:val="20"/>
                <w:szCs w:val="20"/>
                <w:lang w:val="en-GB"/>
              </w:rPr>
              <w:t xml:space="preserve">Imbedding </w:t>
            </w:r>
            <w:r w:rsidR="00F72519" w:rsidRPr="00203E13">
              <w:rPr>
                <w:sz w:val="20"/>
                <w:szCs w:val="20"/>
                <w:lang w:val="en-GB"/>
              </w:rPr>
              <w:t xml:space="preserve">ongoing problem solving </w:t>
            </w:r>
            <w:r w:rsidR="007A54A2">
              <w:rPr>
                <w:sz w:val="20"/>
                <w:szCs w:val="20"/>
                <w:lang w:val="en-GB"/>
              </w:rPr>
              <w:t>and</w:t>
            </w:r>
            <w:r w:rsidRPr="00203E13">
              <w:rPr>
                <w:sz w:val="20"/>
                <w:szCs w:val="20"/>
                <w:lang w:val="en-GB"/>
              </w:rPr>
              <w:t xml:space="preserve"> </w:t>
            </w:r>
            <w:r w:rsidR="00F72519" w:rsidRPr="00203E13">
              <w:rPr>
                <w:sz w:val="20"/>
                <w:szCs w:val="20"/>
                <w:lang w:val="en-GB"/>
              </w:rPr>
              <w:t xml:space="preserve">solution identification </w:t>
            </w:r>
            <w:r w:rsidRPr="00203E13">
              <w:rPr>
                <w:sz w:val="20"/>
                <w:szCs w:val="20"/>
                <w:lang w:val="en-GB"/>
              </w:rPr>
              <w:t xml:space="preserve">in routine systems </w:t>
            </w:r>
            <w:r w:rsidR="00993C75" w:rsidRPr="00203E13">
              <w:rPr>
                <w:sz w:val="20"/>
                <w:szCs w:val="20"/>
                <w:lang w:val="en-GB"/>
              </w:rPr>
              <w:t>with ownership from government/hospitals</w:t>
            </w:r>
            <w:r w:rsidR="00A00FAA">
              <w:rPr>
                <w:sz w:val="20"/>
                <w:szCs w:val="20"/>
                <w:lang w:val="en-GB"/>
              </w:rPr>
              <w:t xml:space="preserve"> (1H</w:t>
            </w:r>
            <w:r w:rsidR="009D0A77">
              <w:rPr>
                <w:sz w:val="20"/>
                <w:szCs w:val="20"/>
                <w:lang w:val="en-GB"/>
              </w:rPr>
              <w:t>, 1J</w:t>
            </w:r>
            <w:r w:rsidR="00A00FAA">
              <w:rPr>
                <w:sz w:val="20"/>
                <w:szCs w:val="20"/>
                <w:lang w:val="en-GB"/>
              </w:rPr>
              <w:t>)</w:t>
            </w:r>
            <w:r w:rsidR="00993C75" w:rsidRPr="00203E13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DE262D" w:rsidRPr="00E172EE" w14:paraId="17ADDE09" w14:textId="77777777" w:rsidTr="0079794A">
        <w:trPr>
          <w:trHeight w:val="1494"/>
        </w:trPr>
        <w:tc>
          <w:tcPr>
            <w:tcW w:w="1184" w:type="pct"/>
            <w:shd w:val="clear" w:color="auto" w:fill="5B9BD5" w:themeFill="accent5"/>
            <w:vAlign w:val="center"/>
          </w:tcPr>
          <w:p w14:paraId="008F7D0E" w14:textId="5C64D08E" w:rsidR="00F72645" w:rsidRPr="00351D8F" w:rsidRDefault="005F1173" w:rsidP="00BA3A07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351D8F">
              <w:rPr>
                <w:b/>
                <w:bCs/>
                <w:sz w:val="21"/>
                <w:szCs w:val="21"/>
                <w:lang w:val="en-GB"/>
              </w:rPr>
              <w:t>C</w:t>
            </w:r>
            <w:r w:rsidR="00F72645" w:rsidRPr="00351D8F">
              <w:rPr>
                <w:b/>
                <w:bCs/>
                <w:sz w:val="21"/>
                <w:szCs w:val="21"/>
                <w:lang w:val="en-GB"/>
              </w:rPr>
              <w:t>ollective vision</w:t>
            </w:r>
          </w:p>
        </w:tc>
        <w:tc>
          <w:tcPr>
            <w:tcW w:w="1272" w:type="pct"/>
            <w:shd w:val="clear" w:color="auto" w:fill="D9E2F3" w:themeFill="accent1" w:themeFillTint="33"/>
          </w:tcPr>
          <w:p w14:paraId="7387C76F" w14:textId="0C03D5DE" w:rsidR="00203E13" w:rsidRDefault="00E81C7D" w:rsidP="00203E1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203E13">
              <w:rPr>
                <w:sz w:val="20"/>
                <w:szCs w:val="20"/>
                <w:lang w:val="en-GB"/>
              </w:rPr>
              <w:t>Developing</w:t>
            </w:r>
            <w:r w:rsidR="00F72645" w:rsidRPr="00203E13">
              <w:rPr>
                <w:sz w:val="20"/>
                <w:szCs w:val="20"/>
                <w:lang w:val="en-GB"/>
              </w:rPr>
              <w:t xml:space="preserve"> the vision </w:t>
            </w:r>
            <w:r w:rsidR="00512639">
              <w:rPr>
                <w:sz w:val="20"/>
                <w:szCs w:val="20"/>
                <w:lang w:val="en-GB"/>
              </w:rPr>
              <w:t>(2A</w:t>
            </w:r>
            <w:r w:rsidR="006268E7">
              <w:rPr>
                <w:sz w:val="20"/>
                <w:szCs w:val="20"/>
                <w:lang w:val="en-GB"/>
              </w:rPr>
              <w:t>, 2B, 2C)</w:t>
            </w:r>
          </w:p>
          <w:p w14:paraId="2E4045FD" w14:textId="18A7B24C" w:rsidR="00203E13" w:rsidRDefault="00DA04A1" w:rsidP="00203E1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203E13">
              <w:rPr>
                <w:sz w:val="20"/>
                <w:szCs w:val="20"/>
                <w:lang w:val="en-GB"/>
              </w:rPr>
              <w:t xml:space="preserve">Introducing </w:t>
            </w:r>
            <w:r w:rsidR="00BC2735">
              <w:rPr>
                <w:sz w:val="20"/>
                <w:szCs w:val="20"/>
                <w:lang w:val="en-GB"/>
              </w:rPr>
              <w:t>and</w:t>
            </w:r>
            <w:r w:rsidR="00AD67BE">
              <w:rPr>
                <w:sz w:val="20"/>
                <w:szCs w:val="20"/>
                <w:lang w:val="en-GB"/>
              </w:rPr>
              <w:t xml:space="preserve"> </w:t>
            </w:r>
            <w:r w:rsidRPr="00203E13">
              <w:rPr>
                <w:sz w:val="20"/>
                <w:szCs w:val="20"/>
                <w:lang w:val="en-GB"/>
              </w:rPr>
              <w:t>c</w:t>
            </w:r>
            <w:r w:rsidR="00680CAE" w:rsidRPr="00203E13">
              <w:rPr>
                <w:sz w:val="20"/>
                <w:szCs w:val="20"/>
                <w:lang w:val="en-GB"/>
              </w:rPr>
              <w:t>ommunicating the vision</w:t>
            </w:r>
            <w:r w:rsidR="006268E7">
              <w:rPr>
                <w:sz w:val="20"/>
                <w:szCs w:val="20"/>
                <w:lang w:val="en-GB"/>
              </w:rPr>
              <w:t xml:space="preserve"> (2D</w:t>
            </w:r>
            <w:r w:rsidR="007C323C">
              <w:rPr>
                <w:sz w:val="20"/>
                <w:szCs w:val="20"/>
                <w:lang w:val="en-GB"/>
              </w:rPr>
              <w:t>, 2</w:t>
            </w:r>
            <w:r w:rsidR="008443D6">
              <w:rPr>
                <w:sz w:val="20"/>
                <w:szCs w:val="20"/>
                <w:lang w:val="en-GB"/>
              </w:rPr>
              <w:t>H</w:t>
            </w:r>
            <w:r w:rsidR="008B1D8D">
              <w:rPr>
                <w:sz w:val="20"/>
                <w:szCs w:val="20"/>
                <w:lang w:val="en-GB"/>
              </w:rPr>
              <w:t>, 2I</w:t>
            </w:r>
            <w:r w:rsidR="00950E62">
              <w:rPr>
                <w:sz w:val="20"/>
                <w:szCs w:val="20"/>
                <w:lang w:val="en-GB"/>
              </w:rPr>
              <w:t>)</w:t>
            </w:r>
            <w:r w:rsidR="00680CAE" w:rsidRPr="00203E13">
              <w:rPr>
                <w:sz w:val="20"/>
                <w:szCs w:val="20"/>
                <w:lang w:val="en-GB"/>
              </w:rPr>
              <w:t xml:space="preserve"> </w:t>
            </w:r>
          </w:p>
          <w:p w14:paraId="2CB4A8F3" w14:textId="679B16B4" w:rsidR="00CE3425" w:rsidRPr="00203E13" w:rsidRDefault="00510C8A" w:rsidP="00203E1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203E13">
              <w:rPr>
                <w:sz w:val="20"/>
                <w:szCs w:val="20"/>
                <w:lang w:val="en-GB"/>
              </w:rPr>
              <w:t>Committi</w:t>
            </w:r>
            <w:r w:rsidR="00EF4CEE" w:rsidRPr="00203E13">
              <w:rPr>
                <w:sz w:val="20"/>
                <w:szCs w:val="20"/>
                <w:lang w:val="en-GB"/>
              </w:rPr>
              <w:t>n</w:t>
            </w:r>
            <w:r w:rsidRPr="00203E13">
              <w:rPr>
                <w:sz w:val="20"/>
                <w:szCs w:val="20"/>
                <w:lang w:val="en-GB"/>
              </w:rPr>
              <w:t>g to the vision</w:t>
            </w:r>
            <w:r w:rsidR="00C3057A">
              <w:rPr>
                <w:sz w:val="20"/>
                <w:szCs w:val="20"/>
                <w:lang w:val="en-GB"/>
              </w:rPr>
              <w:t xml:space="preserve"> (2D</w:t>
            </w:r>
            <w:r w:rsidR="003745FA">
              <w:rPr>
                <w:sz w:val="20"/>
                <w:szCs w:val="20"/>
                <w:lang w:val="en-GB"/>
              </w:rPr>
              <w:t>-</w:t>
            </w:r>
            <w:r w:rsidR="00DD499F">
              <w:rPr>
                <w:sz w:val="20"/>
                <w:szCs w:val="20"/>
                <w:lang w:val="en-GB"/>
              </w:rPr>
              <w:t>2J</w:t>
            </w:r>
            <w:r w:rsidR="00950E6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72" w:type="pct"/>
            <w:shd w:val="clear" w:color="auto" w:fill="BDD6EE" w:themeFill="accent5" w:themeFillTint="66"/>
          </w:tcPr>
          <w:p w14:paraId="1AA2B06F" w14:textId="20C4EBFB" w:rsidR="00203E13" w:rsidRDefault="00F72645" w:rsidP="00203E1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203E13">
              <w:rPr>
                <w:sz w:val="20"/>
                <w:szCs w:val="20"/>
                <w:lang w:val="en-GB"/>
              </w:rPr>
              <w:t xml:space="preserve">Sustaining </w:t>
            </w:r>
            <w:r w:rsidR="00BC2735">
              <w:rPr>
                <w:sz w:val="20"/>
                <w:szCs w:val="20"/>
                <w:lang w:val="en-GB"/>
              </w:rPr>
              <w:t xml:space="preserve">and </w:t>
            </w:r>
            <w:r w:rsidR="00F22033" w:rsidRPr="00203E13">
              <w:rPr>
                <w:sz w:val="20"/>
                <w:szCs w:val="20"/>
                <w:lang w:val="en-GB"/>
              </w:rPr>
              <w:t>engage</w:t>
            </w:r>
            <w:r w:rsidR="00F01BF4" w:rsidRPr="00203E13">
              <w:rPr>
                <w:sz w:val="20"/>
                <w:szCs w:val="20"/>
                <w:lang w:val="en-GB"/>
              </w:rPr>
              <w:t>ment</w:t>
            </w:r>
            <w:r w:rsidR="00F22033" w:rsidRPr="00203E13">
              <w:rPr>
                <w:sz w:val="20"/>
                <w:szCs w:val="20"/>
                <w:lang w:val="en-GB"/>
              </w:rPr>
              <w:t xml:space="preserve"> with the vision </w:t>
            </w:r>
            <w:r w:rsidR="00067554">
              <w:rPr>
                <w:sz w:val="20"/>
                <w:szCs w:val="20"/>
                <w:lang w:val="en-GB"/>
              </w:rPr>
              <w:t>(2K</w:t>
            </w:r>
            <w:r w:rsidR="00EC78BB">
              <w:rPr>
                <w:sz w:val="20"/>
                <w:szCs w:val="20"/>
                <w:lang w:val="en-GB"/>
              </w:rPr>
              <w:t>, 2M</w:t>
            </w:r>
            <w:r w:rsidR="00067554">
              <w:rPr>
                <w:sz w:val="20"/>
                <w:szCs w:val="20"/>
                <w:lang w:val="en-GB"/>
              </w:rPr>
              <w:t>)</w:t>
            </w:r>
          </w:p>
          <w:p w14:paraId="65383F14" w14:textId="55C2B52B" w:rsidR="00203E13" w:rsidRDefault="00EF4CEE" w:rsidP="00203E1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203E13">
              <w:rPr>
                <w:sz w:val="20"/>
                <w:szCs w:val="20"/>
                <w:lang w:val="en-GB"/>
              </w:rPr>
              <w:t>Formalise the vision with agreements</w:t>
            </w:r>
            <w:r w:rsidR="0045202A">
              <w:rPr>
                <w:sz w:val="20"/>
                <w:szCs w:val="20"/>
                <w:lang w:val="en-GB"/>
              </w:rPr>
              <w:t xml:space="preserve"> (2L)</w:t>
            </w:r>
          </w:p>
          <w:p w14:paraId="29C2400E" w14:textId="2212CCF0" w:rsidR="004C3170" w:rsidRPr="00203E13" w:rsidRDefault="00403512" w:rsidP="00203E1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203E13">
              <w:rPr>
                <w:sz w:val="20"/>
                <w:szCs w:val="20"/>
                <w:lang w:val="en-GB"/>
              </w:rPr>
              <w:t>External a</w:t>
            </w:r>
            <w:r w:rsidR="004C3170" w:rsidRPr="00203E13">
              <w:rPr>
                <w:sz w:val="20"/>
                <w:szCs w:val="20"/>
                <w:lang w:val="en-GB"/>
              </w:rPr>
              <w:t>ware</w:t>
            </w:r>
            <w:r w:rsidR="001D3A86" w:rsidRPr="00203E13">
              <w:rPr>
                <w:sz w:val="20"/>
                <w:szCs w:val="20"/>
                <w:lang w:val="en-GB"/>
              </w:rPr>
              <w:t xml:space="preserve">ness of the vision </w:t>
            </w:r>
            <w:r w:rsidR="00EC78BB">
              <w:rPr>
                <w:sz w:val="20"/>
                <w:szCs w:val="20"/>
                <w:lang w:val="en-GB"/>
              </w:rPr>
              <w:t>(2N</w:t>
            </w:r>
            <w:r w:rsidR="000E45C0">
              <w:rPr>
                <w:sz w:val="20"/>
                <w:szCs w:val="20"/>
                <w:lang w:val="en-GB"/>
              </w:rPr>
              <w:t>, 2O</w:t>
            </w:r>
            <w:r w:rsidR="00EC78B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73" w:type="pct"/>
            <w:shd w:val="clear" w:color="auto" w:fill="9CC2E5" w:themeFill="accent5" w:themeFillTint="99"/>
          </w:tcPr>
          <w:p w14:paraId="18D2154D" w14:textId="0632B4A4" w:rsidR="00203E13" w:rsidRDefault="004C3170" w:rsidP="00203E1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203E13">
              <w:rPr>
                <w:sz w:val="20"/>
                <w:szCs w:val="20"/>
                <w:lang w:val="en-GB"/>
              </w:rPr>
              <w:t>Engag</w:t>
            </w:r>
            <w:r w:rsidR="004E0C8B">
              <w:rPr>
                <w:sz w:val="20"/>
                <w:szCs w:val="20"/>
                <w:lang w:val="en-GB"/>
              </w:rPr>
              <w:t xml:space="preserve">e </w:t>
            </w:r>
            <w:r w:rsidRPr="00203E13">
              <w:rPr>
                <w:sz w:val="20"/>
                <w:szCs w:val="20"/>
                <w:lang w:val="en-GB"/>
              </w:rPr>
              <w:t>stakeholders in the netwo</w:t>
            </w:r>
            <w:r w:rsidR="001B01B3" w:rsidRPr="00203E13">
              <w:rPr>
                <w:sz w:val="20"/>
                <w:szCs w:val="20"/>
                <w:lang w:val="en-GB"/>
              </w:rPr>
              <w:t>r</w:t>
            </w:r>
            <w:r w:rsidRPr="00203E13">
              <w:rPr>
                <w:sz w:val="20"/>
                <w:szCs w:val="20"/>
                <w:lang w:val="en-GB"/>
              </w:rPr>
              <w:t>k</w:t>
            </w:r>
            <w:r w:rsidR="00351D8F" w:rsidRPr="00203E13">
              <w:rPr>
                <w:sz w:val="20"/>
                <w:szCs w:val="20"/>
                <w:lang w:val="en-GB"/>
              </w:rPr>
              <w:t>’s vision</w:t>
            </w:r>
            <w:r w:rsidR="000E45C0">
              <w:rPr>
                <w:sz w:val="20"/>
                <w:szCs w:val="20"/>
                <w:lang w:val="en-GB"/>
              </w:rPr>
              <w:t xml:space="preserve"> (2O</w:t>
            </w:r>
            <w:r w:rsidR="00E40CD7">
              <w:rPr>
                <w:sz w:val="20"/>
                <w:szCs w:val="20"/>
                <w:lang w:val="en-GB"/>
              </w:rPr>
              <w:t>, 2P)</w:t>
            </w:r>
          </w:p>
          <w:p w14:paraId="1C202165" w14:textId="1DC310C7" w:rsidR="009810B1" w:rsidRPr="00203E13" w:rsidRDefault="00EA3E88" w:rsidP="00203E1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ternal s</w:t>
            </w:r>
            <w:r w:rsidR="009810B1" w:rsidRPr="00203E13">
              <w:rPr>
                <w:sz w:val="20"/>
                <w:szCs w:val="20"/>
                <w:lang w:val="en-GB"/>
              </w:rPr>
              <w:t xml:space="preserve">pread </w:t>
            </w:r>
            <w:r>
              <w:rPr>
                <w:sz w:val="20"/>
                <w:szCs w:val="20"/>
                <w:lang w:val="en-GB"/>
              </w:rPr>
              <w:t xml:space="preserve">of </w:t>
            </w:r>
            <w:r w:rsidR="009810B1" w:rsidRPr="00203E13">
              <w:rPr>
                <w:sz w:val="20"/>
                <w:szCs w:val="20"/>
                <w:lang w:val="en-GB"/>
              </w:rPr>
              <w:t>the vision</w:t>
            </w:r>
            <w:r w:rsidR="00EC78BB">
              <w:rPr>
                <w:sz w:val="20"/>
                <w:szCs w:val="20"/>
                <w:lang w:val="en-GB"/>
              </w:rPr>
              <w:t xml:space="preserve"> (2N</w:t>
            </w:r>
            <w:r w:rsidR="00E40CD7">
              <w:rPr>
                <w:sz w:val="20"/>
                <w:szCs w:val="20"/>
                <w:lang w:val="en-GB"/>
              </w:rPr>
              <w:t>, 2P)</w:t>
            </w:r>
            <w:r w:rsidR="009810B1" w:rsidRPr="00203E13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DE262D" w:rsidRPr="00E172EE" w14:paraId="63020F2D" w14:textId="77777777" w:rsidTr="0079794A">
        <w:trPr>
          <w:trHeight w:val="1691"/>
        </w:trPr>
        <w:tc>
          <w:tcPr>
            <w:tcW w:w="1184" w:type="pct"/>
            <w:shd w:val="clear" w:color="auto" w:fill="5B9BD5" w:themeFill="accent5"/>
            <w:vAlign w:val="center"/>
          </w:tcPr>
          <w:p w14:paraId="49692352" w14:textId="1080BA72" w:rsidR="00C50474" w:rsidRPr="00351D8F" w:rsidRDefault="00C50474" w:rsidP="00BA3A07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351D8F">
              <w:rPr>
                <w:b/>
                <w:bCs/>
                <w:sz w:val="21"/>
                <w:szCs w:val="21"/>
                <w:lang w:val="en-GB"/>
              </w:rPr>
              <w:t>Taking action</w:t>
            </w:r>
            <w:r w:rsidR="001A333C" w:rsidRPr="00351D8F">
              <w:rPr>
                <w:b/>
                <w:bCs/>
                <w:sz w:val="21"/>
                <w:szCs w:val="21"/>
                <w:lang w:val="en-GB"/>
              </w:rPr>
              <w:t xml:space="preserve"> to solve the problem</w:t>
            </w:r>
          </w:p>
        </w:tc>
        <w:tc>
          <w:tcPr>
            <w:tcW w:w="1272" w:type="pct"/>
            <w:shd w:val="clear" w:color="auto" w:fill="DEEAF6" w:themeFill="accent5" w:themeFillTint="33"/>
          </w:tcPr>
          <w:p w14:paraId="1CB74E9F" w14:textId="0F244EA4" w:rsidR="00203E13" w:rsidRDefault="00D54F88" w:rsidP="00203E1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203E13">
              <w:rPr>
                <w:sz w:val="20"/>
                <w:szCs w:val="20"/>
                <w:lang w:val="en-GB"/>
              </w:rPr>
              <w:t>Recruitment to the cause</w:t>
            </w:r>
            <w:r w:rsidR="00EE4AB4">
              <w:rPr>
                <w:sz w:val="20"/>
                <w:szCs w:val="20"/>
                <w:lang w:val="en-GB"/>
              </w:rPr>
              <w:t xml:space="preserve"> (3A</w:t>
            </w:r>
            <w:r w:rsidR="00BA64FD">
              <w:rPr>
                <w:sz w:val="20"/>
                <w:szCs w:val="20"/>
                <w:lang w:val="en-GB"/>
              </w:rPr>
              <w:t>-</w:t>
            </w:r>
            <w:r w:rsidR="00515A74">
              <w:rPr>
                <w:sz w:val="20"/>
                <w:szCs w:val="20"/>
                <w:lang w:val="en-GB"/>
              </w:rPr>
              <w:t>3C</w:t>
            </w:r>
            <w:r w:rsidR="00BA64FD">
              <w:rPr>
                <w:sz w:val="20"/>
                <w:szCs w:val="20"/>
                <w:lang w:val="en-GB"/>
              </w:rPr>
              <w:t>)</w:t>
            </w:r>
          </w:p>
          <w:p w14:paraId="6795EC15" w14:textId="3A1500DE" w:rsidR="00203E13" w:rsidRDefault="00E6715E" w:rsidP="00203E1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203E13">
              <w:rPr>
                <w:sz w:val="20"/>
                <w:szCs w:val="20"/>
                <w:lang w:val="en-GB"/>
              </w:rPr>
              <w:t>Opportunities for network members to connect</w:t>
            </w:r>
            <w:r w:rsidR="00546E00">
              <w:rPr>
                <w:sz w:val="20"/>
                <w:szCs w:val="20"/>
                <w:lang w:val="en-GB"/>
              </w:rPr>
              <w:t xml:space="preserve"> (3E</w:t>
            </w:r>
            <w:r w:rsidR="004555E8">
              <w:rPr>
                <w:sz w:val="20"/>
                <w:szCs w:val="20"/>
                <w:lang w:val="en-GB"/>
              </w:rPr>
              <w:t>, 3F</w:t>
            </w:r>
            <w:r w:rsidR="00BA64FD">
              <w:rPr>
                <w:sz w:val="20"/>
                <w:szCs w:val="20"/>
                <w:lang w:val="en-GB"/>
              </w:rPr>
              <w:t>)</w:t>
            </w:r>
          </w:p>
          <w:p w14:paraId="09B04EEB" w14:textId="08A7C813" w:rsidR="00203E13" w:rsidRDefault="00203E13" w:rsidP="00203E1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203E13">
              <w:rPr>
                <w:sz w:val="20"/>
                <w:szCs w:val="20"/>
                <w:lang w:val="en-GB"/>
              </w:rPr>
              <w:t>S</w:t>
            </w:r>
            <w:r w:rsidR="00867197" w:rsidRPr="00203E13">
              <w:rPr>
                <w:sz w:val="20"/>
                <w:szCs w:val="20"/>
                <w:lang w:val="en-GB"/>
              </w:rPr>
              <w:t>upport from leadership</w:t>
            </w:r>
            <w:r w:rsidR="00A25B3A" w:rsidRPr="00203E13">
              <w:rPr>
                <w:sz w:val="20"/>
                <w:szCs w:val="20"/>
                <w:lang w:val="en-GB"/>
              </w:rPr>
              <w:t xml:space="preserve"> </w:t>
            </w:r>
            <w:r w:rsidR="00BC2735">
              <w:rPr>
                <w:sz w:val="20"/>
                <w:szCs w:val="20"/>
                <w:lang w:val="en-GB"/>
              </w:rPr>
              <w:t>and</w:t>
            </w:r>
            <w:r w:rsidR="00A25B3A" w:rsidRPr="00203E13">
              <w:rPr>
                <w:sz w:val="20"/>
                <w:szCs w:val="20"/>
                <w:lang w:val="en-GB"/>
              </w:rPr>
              <w:t xml:space="preserve"> c</w:t>
            </w:r>
            <w:r w:rsidR="003860FB" w:rsidRPr="00203E13">
              <w:rPr>
                <w:sz w:val="20"/>
                <w:szCs w:val="20"/>
                <w:lang w:val="en-GB"/>
              </w:rPr>
              <w:t>hampions</w:t>
            </w:r>
            <w:r w:rsidR="00546E00">
              <w:rPr>
                <w:sz w:val="20"/>
                <w:szCs w:val="20"/>
                <w:lang w:val="en-GB"/>
              </w:rPr>
              <w:t xml:space="preserve"> </w:t>
            </w:r>
            <w:r w:rsidR="0089290E">
              <w:rPr>
                <w:sz w:val="20"/>
                <w:szCs w:val="20"/>
                <w:lang w:val="en-GB"/>
              </w:rPr>
              <w:t>and</w:t>
            </w:r>
            <w:r w:rsidR="00546E00">
              <w:rPr>
                <w:sz w:val="20"/>
                <w:szCs w:val="20"/>
                <w:lang w:val="en-GB"/>
              </w:rPr>
              <w:t xml:space="preserve"> resources (3D</w:t>
            </w:r>
            <w:r w:rsidR="004555E8">
              <w:rPr>
                <w:sz w:val="20"/>
                <w:szCs w:val="20"/>
                <w:lang w:val="en-GB"/>
              </w:rPr>
              <w:t>, 3G</w:t>
            </w:r>
            <w:r w:rsidR="00546E00">
              <w:rPr>
                <w:sz w:val="20"/>
                <w:szCs w:val="20"/>
                <w:lang w:val="en-GB"/>
              </w:rPr>
              <w:t>)</w:t>
            </w:r>
          </w:p>
          <w:p w14:paraId="617CCB44" w14:textId="24FFE576" w:rsidR="00867197" w:rsidRPr="00203E13" w:rsidRDefault="003B5AA7" w:rsidP="00203E1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203E13">
              <w:rPr>
                <w:sz w:val="20"/>
                <w:szCs w:val="20"/>
                <w:lang w:val="en-GB"/>
              </w:rPr>
              <w:t xml:space="preserve">Knowledge </w:t>
            </w:r>
            <w:r w:rsidR="009E37F0">
              <w:rPr>
                <w:sz w:val="20"/>
                <w:szCs w:val="20"/>
                <w:lang w:val="en-GB"/>
              </w:rPr>
              <w:t>sharing</w:t>
            </w:r>
            <w:r w:rsidR="003745FA">
              <w:rPr>
                <w:sz w:val="20"/>
                <w:szCs w:val="20"/>
                <w:lang w:val="en-GB"/>
              </w:rPr>
              <w:t xml:space="preserve"> (3H.1</w:t>
            </w:r>
            <w:r w:rsidR="005712DB">
              <w:rPr>
                <w:sz w:val="20"/>
                <w:szCs w:val="20"/>
                <w:lang w:val="en-GB"/>
              </w:rPr>
              <w:t>, 3H.2)</w:t>
            </w:r>
          </w:p>
        </w:tc>
        <w:tc>
          <w:tcPr>
            <w:tcW w:w="1272" w:type="pct"/>
            <w:shd w:val="clear" w:color="auto" w:fill="BDD6EE" w:themeFill="accent5" w:themeFillTint="66"/>
          </w:tcPr>
          <w:p w14:paraId="23AAA394" w14:textId="628FE91D" w:rsidR="00203E13" w:rsidRDefault="00C50474" w:rsidP="00203E1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203E13">
              <w:rPr>
                <w:sz w:val="20"/>
                <w:szCs w:val="20"/>
                <w:lang w:val="en-GB"/>
              </w:rPr>
              <w:t xml:space="preserve">Ongoing problem solving </w:t>
            </w:r>
            <w:r w:rsidR="00B709D8">
              <w:rPr>
                <w:sz w:val="20"/>
                <w:szCs w:val="20"/>
                <w:lang w:val="en-GB"/>
              </w:rPr>
              <w:t>(3H.3)</w:t>
            </w:r>
          </w:p>
          <w:p w14:paraId="3217C187" w14:textId="22D91A89" w:rsidR="00203E13" w:rsidRDefault="003B5AA7" w:rsidP="00203E1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203E13">
              <w:rPr>
                <w:sz w:val="20"/>
                <w:szCs w:val="20"/>
                <w:lang w:val="en-GB"/>
              </w:rPr>
              <w:t>Leadership effort</w:t>
            </w:r>
            <w:r w:rsidR="00BC2735">
              <w:rPr>
                <w:sz w:val="20"/>
                <w:szCs w:val="20"/>
                <w:lang w:val="en-GB"/>
              </w:rPr>
              <w:t xml:space="preserve"> and </w:t>
            </w:r>
            <w:r w:rsidRPr="00203E13">
              <w:rPr>
                <w:sz w:val="20"/>
                <w:szCs w:val="20"/>
                <w:lang w:val="en-GB"/>
              </w:rPr>
              <w:t>engagement</w:t>
            </w:r>
            <w:r w:rsidR="00D27DCD">
              <w:rPr>
                <w:sz w:val="20"/>
                <w:szCs w:val="20"/>
                <w:lang w:val="en-GB"/>
              </w:rPr>
              <w:t xml:space="preserve"> (3J.1</w:t>
            </w:r>
            <w:r w:rsidR="00085E98">
              <w:rPr>
                <w:sz w:val="20"/>
                <w:szCs w:val="20"/>
                <w:lang w:val="en-GB"/>
              </w:rPr>
              <w:t>-</w:t>
            </w:r>
            <w:r w:rsidR="00D27DCD">
              <w:rPr>
                <w:sz w:val="20"/>
                <w:szCs w:val="20"/>
                <w:lang w:val="en-GB"/>
              </w:rPr>
              <w:t>3K)</w:t>
            </w:r>
          </w:p>
          <w:p w14:paraId="4CE51277" w14:textId="011D852C" w:rsidR="00203E13" w:rsidRDefault="00EA7C75" w:rsidP="00203E1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203E13">
              <w:rPr>
                <w:sz w:val="20"/>
                <w:szCs w:val="20"/>
                <w:lang w:val="en-GB"/>
              </w:rPr>
              <w:t>Cross</w:t>
            </w:r>
            <w:r w:rsidR="00203E13" w:rsidRPr="00203E13">
              <w:rPr>
                <w:sz w:val="20"/>
                <w:szCs w:val="20"/>
                <w:lang w:val="en-GB"/>
              </w:rPr>
              <w:t>-</w:t>
            </w:r>
            <w:r w:rsidRPr="00203E13">
              <w:rPr>
                <w:sz w:val="20"/>
                <w:szCs w:val="20"/>
                <w:lang w:val="en-GB"/>
              </w:rPr>
              <w:t xml:space="preserve">learning </w:t>
            </w:r>
            <w:r w:rsidR="009E62B1">
              <w:rPr>
                <w:sz w:val="20"/>
                <w:szCs w:val="20"/>
                <w:lang w:val="en-GB"/>
              </w:rPr>
              <w:t>(3</w:t>
            </w:r>
            <w:r w:rsidR="00A95924">
              <w:rPr>
                <w:sz w:val="20"/>
                <w:szCs w:val="20"/>
                <w:lang w:val="en-GB"/>
              </w:rPr>
              <w:t>I</w:t>
            </w:r>
            <w:r w:rsidR="009E62B1">
              <w:rPr>
                <w:sz w:val="20"/>
                <w:szCs w:val="20"/>
                <w:lang w:val="en-GB"/>
              </w:rPr>
              <w:t>)</w:t>
            </w:r>
          </w:p>
          <w:p w14:paraId="0B8EDEAD" w14:textId="0F01809C" w:rsidR="00CE2A74" w:rsidRPr="00292A86" w:rsidRDefault="00EA7C75" w:rsidP="00292A86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203E13">
              <w:rPr>
                <w:sz w:val="20"/>
                <w:szCs w:val="20"/>
                <w:lang w:val="en-GB"/>
              </w:rPr>
              <w:t xml:space="preserve">Knowledge </w:t>
            </w:r>
            <w:r w:rsidR="009E37F0">
              <w:rPr>
                <w:sz w:val="20"/>
                <w:szCs w:val="20"/>
                <w:lang w:val="en-GB"/>
              </w:rPr>
              <w:t>sharing</w:t>
            </w:r>
            <w:r w:rsidR="005712DB">
              <w:rPr>
                <w:sz w:val="20"/>
                <w:szCs w:val="20"/>
                <w:lang w:val="en-GB"/>
              </w:rPr>
              <w:t xml:space="preserve"> (3H.1, 3H.2</w:t>
            </w:r>
            <w:r w:rsidR="009E62B1">
              <w:rPr>
                <w:sz w:val="20"/>
                <w:szCs w:val="20"/>
                <w:lang w:val="en-GB"/>
              </w:rPr>
              <w:t>, 3J</w:t>
            </w:r>
            <w:r w:rsidR="005712D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73" w:type="pct"/>
            <w:shd w:val="clear" w:color="auto" w:fill="9CC2E5" w:themeFill="accent5" w:themeFillTint="99"/>
          </w:tcPr>
          <w:p w14:paraId="7A4F129D" w14:textId="557A94C9" w:rsidR="00B709D8" w:rsidRPr="00B709D8" w:rsidRDefault="00B709D8" w:rsidP="00B709D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203E13">
              <w:rPr>
                <w:sz w:val="20"/>
                <w:szCs w:val="20"/>
                <w:lang w:val="en-GB"/>
              </w:rPr>
              <w:t xml:space="preserve">Ongoing problem solving </w:t>
            </w:r>
            <w:r>
              <w:rPr>
                <w:sz w:val="20"/>
                <w:szCs w:val="20"/>
                <w:lang w:val="en-GB"/>
              </w:rPr>
              <w:t>(3H.3)</w:t>
            </w:r>
          </w:p>
          <w:p w14:paraId="61CF9B8E" w14:textId="56509D0C" w:rsidR="00203E13" w:rsidRDefault="00DA4C0A" w:rsidP="00203E1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203E13">
              <w:rPr>
                <w:sz w:val="20"/>
                <w:szCs w:val="20"/>
                <w:lang w:val="en-GB"/>
              </w:rPr>
              <w:t>Leadership effort</w:t>
            </w:r>
            <w:r w:rsidR="00BC2735">
              <w:rPr>
                <w:sz w:val="20"/>
                <w:szCs w:val="20"/>
                <w:lang w:val="en-GB"/>
              </w:rPr>
              <w:t xml:space="preserve"> and </w:t>
            </w:r>
            <w:r w:rsidRPr="00203E13">
              <w:rPr>
                <w:sz w:val="20"/>
                <w:szCs w:val="20"/>
                <w:lang w:val="en-GB"/>
              </w:rPr>
              <w:t>engagement</w:t>
            </w:r>
            <w:r w:rsidR="00D27DCD">
              <w:rPr>
                <w:sz w:val="20"/>
                <w:szCs w:val="20"/>
                <w:lang w:val="en-GB"/>
              </w:rPr>
              <w:t xml:space="preserve"> (3J.1</w:t>
            </w:r>
            <w:r w:rsidR="00085E98">
              <w:rPr>
                <w:sz w:val="20"/>
                <w:szCs w:val="20"/>
                <w:lang w:val="en-GB"/>
              </w:rPr>
              <w:t>-</w:t>
            </w:r>
            <w:r w:rsidR="00D27DCD">
              <w:rPr>
                <w:sz w:val="20"/>
                <w:szCs w:val="20"/>
                <w:lang w:val="en-GB"/>
              </w:rPr>
              <w:t>3K)</w:t>
            </w:r>
          </w:p>
          <w:p w14:paraId="460488F1" w14:textId="139D366C" w:rsidR="00203E13" w:rsidRDefault="00E72671" w:rsidP="00203E1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203E13">
              <w:rPr>
                <w:sz w:val="20"/>
                <w:szCs w:val="20"/>
                <w:lang w:val="en-GB"/>
              </w:rPr>
              <w:t>Cross</w:t>
            </w:r>
            <w:r w:rsidR="00203E13" w:rsidRPr="00203E13">
              <w:rPr>
                <w:sz w:val="20"/>
                <w:szCs w:val="20"/>
                <w:lang w:val="en-GB"/>
              </w:rPr>
              <w:t>-</w:t>
            </w:r>
            <w:r w:rsidRPr="00203E13">
              <w:rPr>
                <w:sz w:val="20"/>
                <w:szCs w:val="20"/>
                <w:lang w:val="en-GB"/>
              </w:rPr>
              <w:t xml:space="preserve">learning </w:t>
            </w:r>
            <w:r w:rsidR="009E62B1">
              <w:rPr>
                <w:sz w:val="20"/>
                <w:szCs w:val="20"/>
                <w:lang w:val="en-GB"/>
              </w:rPr>
              <w:t>(3</w:t>
            </w:r>
            <w:r w:rsidR="00A95924">
              <w:rPr>
                <w:sz w:val="20"/>
                <w:szCs w:val="20"/>
                <w:lang w:val="en-GB"/>
              </w:rPr>
              <w:t>I</w:t>
            </w:r>
            <w:r w:rsidR="009E62B1">
              <w:rPr>
                <w:sz w:val="20"/>
                <w:szCs w:val="20"/>
                <w:lang w:val="en-GB"/>
              </w:rPr>
              <w:t>)</w:t>
            </w:r>
          </w:p>
          <w:p w14:paraId="030146B4" w14:textId="69D57A23" w:rsidR="00E72671" w:rsidRPr="00203E13" w:rsidRDefault="00E72671" w:rsidP="00203E1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203E13">
              <w:rPr>
                <w:sz w:val="20"/>
                <w:szCs w:val="20"/>
                <w:lang w:val="en-GB"/>
              </w:rPr>
              <w:t xml:space="preserve">Knowledge </w:t>
            </w:r>
            <w:r w:rsidR="009E37F0">
              <w:rPr>
                <w:sz w:val="20"/>
                <w:szCs w:val="20"/>
                <w:lang w:val="en-GB"/>
              </w:rPr>
              <w:t>sharing</w:t>
            </w:r>
            <w:r w:rsidR="005712DB">
              <w:rPr>
                <w:sz w:val="20"/>
                <w:szCs w:val="20"/>
                <w:lang w:val="en-GB"/>
              </w:rPr>
              <w:t xml:space="preserve"> (3H.1, 3H.2)</w:t>
            </w:r>
          </w:p>
        </w:tc>
      </w:tr>
      <w:tr w:rsidR="00203E13" w:rsidRPr="00E172EE" w14:paraId="6A5571A1" w14:textId="77777777" w:rsidTr="0079794A">
        <w:trPr>
          <w:trHeight w:val="1220"/>
        </w:trPr>
        <w:tc>
          <w:tcPr>
            <w:tcW w:w="1184" w:type="pct"/>
            <w:shd w:val="clear" w:color="auto" w:fill="5B9BD5" w:themeFill="accent5"/>
            <w:vAlign w:val="center"/>
          </w:tcPr>
          <w:p w14:paraId="02B3B73A" w14:textId="6BB6D3FF" w:rsidR="00435E1A" w:rsidRPr="00351D8F" w:rsidRDefault="00435E1A" w:rsidP="00BA3A07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351D8F">
              <w:rPr>
                <w:b/>
                <w:bCs/>
                <w:sz w:val="21"/>
                <w:szCs w:val="21"/>
                <w:lang w:val="en-GB"/>
              </w:rPr>
              <w:t>Network identity &amp; culture</w:t>
            </w:r>
          </w:p>
        </w:tc>
        <w:tc>
          <w:tcPr>
            <w:tcW w:w="1272" w:type="pct"/>
            <w:shd w:val="clear" w:color="auto" w:fill="DEEAF6" w:themeFill="accent5" w:themeFillTint="33"/>
          </w:tcPr>
          <w:p w14:paraId="5F35096A" w14:textId="0E3D5330" w:rsidR="00435E1A" w:rsidRDefault="00435E1A" w:rsidP="00203E1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203E13">
              <w:rPr>
                <w:sz w:val="20"/>
                <w:szCs w:val="20"/>
                <w:lang w:val="en-GB"/>
              </w:rPr>
              <w:t xml:space="preserve">Establishing an identity </w:t>
            </w:r>
            <w:r w:rsidR="00BC2735">
              <w:rPr>
                <w:sz w:val="20"/>
                <w:szCs w:val="20"/>
                <w:lang w:val="en-GB"/>
              </w:rPr>
              <w:t>and</w:t>
            </w:r>
            <w:r w:rsidR="007005CE">
              <w:rPr>
                <w:sz w:val="20"/>
                <w:szCs w:val="20"/>
                <w:lang w:val="en-GB"/>
              </w:rPr>
              <w:t xml:space="preserve"> </w:t>
            </w:r>
            <w:r w:rsidRPr="00203E13">
              <w:rPr>
                <w:sz w:val="20"/>
                <w:szCs w:val="20"/>
                <w:lang w:val="en-GB"/>
              </w:rPr>
              <w:t xml:space="preserve">culture </w:t>
            </w:r>
            <w:r w:rsidR="0051583C">
              <w:rPr>
                <w:sz w:val="20"/>
                <w:szCs w:val="20"/>
                <w:lang w:val="en-GB"/>
              </w:rPr>
              <w:t>(6A-6</w:t>
            </w:r>
            <w:r w:rsidR="00BA7F4C">
              <w:rPr>
                <w:sz w:val="20"/>
                <w:szCs w:val="20"/>
                <w:lang w:val="en-GB"/>
              </w:rPr>
              <w:t>D)</w:t>
            </w:r>
          </w:p>
          <w:p w14:paraId="4388DF8C" w14:textId="7C16FC67" w:rsidR="000C45CF" w:rsidRPr="00203E13" w:rsidRDefault="000C45CF" w:rsidP="004073C4">
            <w:pPr>
              <w:pStyle w:val="ListParagraph"/>
              <w:ind w:left="360"/>
              <w:rPr>
                <w:sz w:val="20"/>
                <w:szCs w:val="20"/>
                <w:lang w:val="en-GB"/>
              </w:rPr>
            </w:pPr>
          </w:p>
        </w:tc>
        <w:tc>
          <w:tcPr>
            <w:tcW w:w="1272" w:type="pct"/>
            <w:shd w:val="clear" w:color="auto" w:fill="BDD6EE" w:themeFill="accent5" w:themeFillTint="66"/>
          </w:tcPr>
          <w:p w14:paraId="4A300B1C" w14:textId="5E72CDE4" w:rsidR="00435E1A" w:rsidRDefault="00435E1A" w:rsidP="00203E1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203E13">
              <w:rPr>
                <w:sz w:val="20"/>
                <w:szCs w:val="20"/>
                <w:lang w:val="en-GB"/>
              </w:rPr>
              <w:t>Sustaining through cross</w:t>
            </w:r>
            <w:r w:rsidR="00203E13">
              <w:rPr>
                <w:sz w:val="20"/>
                <w:szCs w:val="20"/>
                <w:lang w:val="en-GB"/>
              </w:rPr>
              <w:t>-</w:t>
            </w:r>
            <w:r w:rsidRPr="00203E13">
              <w:rPr>
                <w:sz w:val="20"/>
                <w:szCs w:val="20"/>
                <w:lang w:val="en-GB"/>
              </w:rPr>
              <w:t xml:space="preserve"> learning, knowledge sharing, teamwork, communication</w:t>
            </w:r>
            <w:r w:rsidR="00BA7F4C">
              <w:rPr>
                <w:sz w:val="20"/>
                <w:szCs w:val="20"/>
                <w:lang w:val="en-GB"/>
              </w:rPr>
              <w:t xml:space="preserve"> (6E</w:t>
            </w:r>
            <w:r w:rsidR="001A27E1">
              <w:rPr>
                <w:sz w:val="20"/>
                <w:szCs w:val="20"/>
                <w:lang w:val="en-GB"/>
              </w:rPr>
              <w:t>, 6G</w:t>
            </w:r>
            <w:r w:rsidR="00BB1ECA">
              <w:rPr>
                <w:sz w:val="20"/>
                <w:szCs w:val="20"/>
                <w:lang w:val="en-GB"/>
              </w:rPr>
              <w:t>, 6H)</w:t>
            </w:r>
          </w:p>
          <w:p w14:paraId="74F4CF88" w14:textId="7D2E0D3A" w:rsidR="008003AB" w:rsidRPr="00203E13" w:rsidRDefault="008003AB" w:rsidP="00203E1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emonstration </w:t>
            </w:r>
            <w:r w:rsidR="00BC2735">
              <w:rPr>
                <w:sz w:val="20"/>
                <w:szCs w:val="20"/>
                <w:lang w:val="en-GB"/>
              </w:rPr>
              <w:t>and</w:t>
            </w:r>
            <w:r>
              <w:rPr>
                <w:sz w:val="20"/>
                <w:szCs w:val="20"/>
                <w:lang w:val="en-GB"/>
              </w:rPr>
              <w:t xml:space="preserve"> reinforcement by leadership</w:t>
            </w:r>
            <w:r w:rsidR="001A27E1">
              <w:rPr>
                <w:sz w:val="20"/>
                <w:szCs w:val="20"/>
                <w:lang w:val="en-GB"/>
              </w:rPr>
              <w:t xml:space="preserve"> (6F)</w:t>
            </w:r>
          </w:p>
        </w:tc>
        <w:tc>
          <w:tcPr>
            <w:tcW w:w="1273" w:type="pct"/>
            <w:shd w:val="clear" w:color="auto" w:fill="9CC2E5" w:themeFill="accent5" w:themeFillTint="99"/>
          </w:tcPr>
          <w:p w14:paraId="6ECA84CC" w14:textId="1C7F857D" w:rsidR="00435E1A" w:rsidRPr="00E20984" w:rsidRDefault="00E20984" w:rsidP="00E20984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E20984">
              <w:rPr>
                <w:sz w:val="20"/>
                <w:szCs w:val="20"/>
                <w:lang w:val="en-GB"/>
              </w:rPr>
              <w:t xml:space="preserve">Sustaining </w:t>
            </w:r>
            <w:r w:rsidR="00BC2735">
              <w:rPr>
                <w:sz w:val="20"/>
                <w:szCs w:val="20"/>
                <w:lang w:val="en-GB"/>
              </w:rPr>
              <w:t>and</w:t>
            </w:r>
            <w:r>
              <w:rPr>
                <w:sz w:val="20"/>
                <w:szCs w:val="20"/>
                <w:lang w:val="en-GB"/>
              </w:rPr>
              <w:t xml:space="preserve"> evolving </w:t>
            </w:r>
            <w:r w:rsidRPr="00E20984">
              <w:rPr>
                <w:sz w:val="20"/>
                <w:szCs w:val="20"/>
                <w:lang w:val="en-GB"/>
              </w:rPr>
              <w:t>through cross-learning, knowledge sharing, teamwork, communication</w:t>
            </w:r>
            <w:r w:rsidR="00BA7F4C">
              <w:rPr>
                <w:sz w:val="20"/>
                <w:szCs w:val="20"/>
                <w:lang w:val="en-GB"/>
              </w:rPr>
              <w:t xml:space="preserve"> (6E</w:t>
            </w:r>
            <w:r w:rsidR="001A27E1">
              <w:rPr>
                <w:sz w:val="20"/>
                <w:szCs w:val="20"/>
                <w:lang w:val="en-GB"/>
              </w:rPr>
              <w:t>, 6G</w:t>
            </w:r>
            <w:r w:rsidR="00BB1ECA">
              <w:rPr>
                <w:sz w:val="20"/>
                <w:szCs w:val="20"/>
                <w:lang w:val="en-GB"/>
              </w:rPr>
              <w:t>, 6H)</w:t>
            </w:r>
          </w:p>
        </w:tc>
      </w:tr>
      <w:tr w:rsidR="00843435" w:rsidRPr="00E172EE" w14:paraId="56366532" w14:textId="77777777" w:rsidTr="00FF1A55">
        <w:trPr>
          <w:trHeight w:val="243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6723746D" w14:textId="18540012" w:rsidR="00843435" w:rsidRPr="00843435" w:rsidRDefault="00843435" w:rsidP="00BA3A07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43435">
              <w:rPr>
                <w:b/>
                <w:bCs/>
                <w:sz w:val="20"/>
                <w:szCs w:val="20"/>
                <w:lang w:val="en-GB"/>
              </w:rPr>
              <w:t>Network Activities</w:t>
            </w:r>
          </w:p>
        </w:tc>
      </w:tr>
      <w:tr w:rsidR="00E33303" w:rsidRPr="00E172EE" w14:paraId="681A0326" w14:textId="77777777" w:rsidTr="0079794A">
        <w:trPr>
          <w:trHeight w:val="502"/>
        </w:trPr>
        <w:tc>
          <w:tcPr>
            <w:tcW w:w="1184" w:type="pct"/>
            <w:shd w:val="clear" w:color="auto" w:fill="70AD47" w:themeFill="accent6"/>
            <w:vAlign w:val="center"/>
          </w:tcPr>
          <w:p w14:paraId="2FCB8C77" w14:textId="75F92F3A" w:rsidR="00435E1A" w:rsidRPr="00351D8F" w:rsidRDefault="007D0302" w:rsidP="00BA3A07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>
              <w:rPr>
                <w:b/>
                <w:bCs/>
                <w:sz w:val="21"/>
                <w:szCs w:val="21"/>
                <w:lang w:val="en-GB"/>
              </w:rPr>
              <w:t>Knowledge &amp; skills dissemination</w:t>
            </w:r>
          </w:p>
        </w:tc>
        <w:tc>
          <w:tcPr>
            <w:tcW w:w="1272" w:type="pct"/>
            <w:shd w:val="clear" w:color="auto" w:fill="E2EFD9" w:themeFill="accent6" w:themeFillTint="33"/>
          </w:tcPr>
          <w:p w14:paraId="6481ED3F" w14:textId="349F5165" w:rsidR="00647BC8" w:rsidRPr="00351D8F" w:rsidRDefault="004073C4" w:rsidP="006C7CD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raining </w:t>
            </w:r>
            <w:r w:rsidR="00A167A4">
              <w:rPr>
                <w:sz w:val="20"/>
                <w:szCs w:val="20"/>
                <w:lang w:val="en-GB"/>
              </w:rPr>
              <w:t>and</w:t>
            </w:r>
            <w:r w:rsidR="00647BC8">
              <w:rPr>
                <w:sz w:val="20"/>
                <w:szCs w:val="20"/>
                <w:lang w:val="en-GB"/>
              </w:rPr>
              <w:t xml:space="preserve"> Mentorship</w:t>
            </w:r>
            <w:r w:rsidR="00D95BA1">
              <w:rPr>
                <w:sz w:val="20"/>
                <w:szCs w:val="20"/>
                <w:lang w:val="en-GB"/>
              </w:rPr>
              <w:t xml:space="preserve"> (14A</w:t>
            </w:r>
            <w:r w:rsidR="009D5BC9">
              <w:rPr>
                <w:sz w:val="20"/>
                <w:szCs w:val="20"/>
                <w:lang w:val="en-GB"/>
              </w:rPr>
              <w:t>-</w:t>
            </w:r>
            <w:r w:rsidR="003B0E00">
              <w:rPr>
                <w:sz w:val="20"/>
                <w:szCs w:val="20"/>
                <w:lang w:val="en-GB"/>
              </w:rPr>
              <w:t>14B.2)</w:t>
            </w:r>
          </w:p>
        </w:tc>
        <w:tc>
          <w:tcPr>
            <w:tcW w:w="1272" w:type="pct"/>
            <w:shd w:val="clear" w:color="auto" w:fill="C5E0B3" w:themeFill="accent6" w:themeFillTint="66"/>
          </w:tcPr>
          <w:p w14:paraId="313ECD87" w14:textId="1A8B656F" w:rsidR="00435E1A" w:rsidRDefault="00647BC8" w:rsidP="006C7CD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raining </w:t>
            </w:r>
            <w:r w:rsidR="00A167A4">
              <w:rPr>
                <w:sz w:val="20"/>
                <w:szCs w:val="20"/>
                <w:lang w:val="en-GB"/>
              </w:rPr>
              <w:t>and</w:t>
            </w:r>
            <w:r>
              <w:rPr>
                <w:sz w:val="20"/>
                <w:szCs w:val="20"/>
                <w:lang w:val="en-GB"/>
              </w:rPr>
              <w:t xml:space="preserve"> mentorship</w:t>
            </w:r>
            <w:r w:rsidR="003B0E00">
              <w:rPr>
                <w:sz w:val="20"/>
                <w:szCs w:val="20"/>
                <w:lang w:val="en-GB"/>
              </w:rPr>
              <w:t xml:space="preserve"> (14A</w:t>
            </w:r>
            <w:r w:rsidR="009D5BC9">
              <w:rPr>
                <w:sz w:val="20"/>
                <w:szCs w:val="20"/>
                <w:lang w:val="en-GB"/>
              </w:rPr>
              <w:t>-</w:t>
            </w:r>
            <w:r w:rsidR="003B0E00">
              <w:rPr>
                <w:sz w:val="20"/>
                <w:szCs w:val="20"/>
                <w:lang w:val="en-GB"/>
              </w:rPr>
              <w:t>14B.2)</w:t>
            </w:r>
          </w:p>
          <w:p w14:paraId="67776DD7" w14:textId="6D324419" w:rsidR="00C52201" w:rsidRPr="00351D8F" w:rsidRDefault="00BC59AB" w:rsidP="006C7CD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ut of department</w:t>
            </w:r>
            <w:r w:rsidR="00C52201">
              <w:rPr>
                <w:sz w:val="20"/>
                <w:szCs w:val="20"/>
                <w:lang w:val="en-GB"/>
              </w:rPr>
              <w:t xml:space="preserve">/network </w:t>
            </w:r>
            <w:r w:rsidR="003B0E00">
              <w:rPr>
                <w:sz w:val="20"/>
                <w:szCs w:val="20"/>
                <w:lang w:val="en-GB"/>
              </w:rPr>
              <w:t>(14C, 14D)</w:t>
            </w:r>
          </w:p>
        </w:tc>
        <w:tc>
          <w:tcPr>
            <w:tcW w:w="1273" w:type="pct"/>
            <w:shd w:val="clear" w:color="auto" w:fill="A8D08D" w:themeFill="accent6" w:themeFillTint="99"/>
          </w:tcPr>
          <w:p w14:paraId="1C901A8F" w14:textId="6A796EA7" w:rsidR="00435E1A" w:rsidRDefault="00647BC8" w:rsidP="006C7CD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raining </w:t>
            </w:r>
            <w:r w:rsidR="00A167A4">
              <w:rPr>
                <w:sz w:val="20"/>
                <w:szCs w:val="20"/>
                <w:lang w:val="en-GB"/>
              </w:rPr>
              <w:t>and</w:t>
            </w:r>
            <w:r>
              <w:rPr>
                <w:sz w:val="20"/>
                <w:szCs w:val="20"/>
                <w:lang w:val="en-GB"/>
              </w:rPr>
              <w:t xml:space="preserve"> mentorship</w:t>
            </w:r>
            <w:r w:rsidR="003B0E00">
              <w:rPr>
                <w:sz w:val="20"/>
                <w:szCs w:val="20"/>
                <w:lang w:val="en-GB"/>
              </w:rPr>
              <w:t xml:space="preserve"> (14A</w:t>
            </w:r>
            <w:r w:rsidR="009D5BC9">
              <w:rPr>
                <w:sz w:val="20"/>
                <w:szCs w:val="20"/>
                <w:lang w:val="en-GB"/>
              </w:rPr>
              <w:t>-</w:t>
            </w:r>
            <w:r w:rsidR="003B0E00">
              <w:rPr>
                <w:sz w:val="20"/>
                <w:szCs w:val="20"/>
                <w:lang w:val="en-GB"/>
              </w:rPr>
              <w:t xml:space="preserve"> 14B.2)</w:t>
            </w:r>
          </w:p>
          <w:p w14:paraId="6BBDB6C8" w14:textId="699040CF" w:rsidR="00C52201" w:rsidRPr="00351D8F" w:rsidRDefault="00C52201" w:rsidP="006C7CD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ut of department/network</w:t>
            </w:r>
            <w:r w:rsidR="003B0E00">
              <w:rPr>
                <w:sz w:val="20"/>
                <w:szCs w:val="20"/>
                <w:lang w:val="en-GB"/>
              </w:rPr>
              <w:t xml:space="preserve"> (14C, 14D)</w:t>
            </w:r>
          </w:p>
        </w:tc>
      </w:tr>
      <w:tr w:rsidR="00E33303" w:rsidRPr="00E172EE" w14:paraId="12961244" w14:textId="77777777" w:rsidTr="0079794A">
        <w:trPr>
          <w:trHeight w:val="258"/>
        </w:trPr>
        <w:tc>
          <w:tcPr>
            <w:tcW w:w="1184" w:type="pct"/>
            <w:shd w:val="clear" w:color="auto" w:fill="70AD47" w:themeFill="accent6"/>
            <w:vAlign w:val="center"/>
          </w:tcPr>
          <w:p w14:paraId="10B82377" w14:textId="5247E563" w:rsidR="00435E1A" w:rsidRPr="00351D8F" w:rsidRDefault="007D0302" w:rsidP="00BA3A07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>
              <w:rPr>
                <w:b/>
                <w:bCs/>
                <w:sz w:val="21"/>
                <w:szCs w:val="21"/>
                <w:lang w:val="en-GB"/>
              </w:rPr>
              <w:lastRenderedPageBreak/>
              <w:t>Cross-learning</w:t>
            </w:r>
          </w:p>
        </w:tc>
        <w:tc>
          <w:tcPr>
            <w:tcW w:w="1272" w:type="pct"/>
            <w:shd w:val="clear" w:color="auto" w:fill="E2EFD9" w:themeFill="accent6" w:themeFillTint="33"/>
          </w:tcPr>
          <w:p w14:paraId="34E73C23" w14:textId="7EA5C57F" w:rsidR="00435E1A" w:rsidRDefault="008737E4" w:rsidP="008737E4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nter-professional </w:t>
            </w:r>
            <w:r w:rsidR="006500E7">
              <w:rPr>
                <w:sz w:val="20"/>
                <w:szCs w:val="20"/>
                <w:lang w:val="en-GB"/>
              </w:rPr>
              <w:t>(13A</w:t>
            </w:r>
            <w:r w:rsidR="009D5BC9">
              <w:rPr>
                <w:sz w:val="20"/>
                <w:szCs w:val="20"/>
                <w:lang w:val="en-GB"/>
              </w:rPr>
              <w:t>)</w:t>
            </w:r>
          </w:p>
          <w:p w14:paraId="03354315" w14:textId="764CA0BB" w:rsidR="008737E4" w:rsidRPr="008737E4" w:rsidRDefault="008737E4" w:rsidP="008737E4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-facility</w:t>
            </w:r>
            <w:r w:rsidR="006500E7">
              <w:rPr>
                <w:sz w:val="20"/>
                <w:szCs w:val="20"/>
                <w:lang w:val="en-GB"/>
              </w:rPr>
              <w:t xml:space="preserve"> (13B.1</w:t>
            </w:r>
            <w:r w:rsidR="002A3172">
              <w:rPr>
                <w:sz w:val="20"/>
                <w:szCs w:val="20"/>
                <w:lang w:val="en-GB"/>
              </w:rPr>
              <w:t>-13C</w:t>
            </w:r>
            <w:r w:rsidR="005F020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72" w:type="pct"/>
            <w:shd w:val="clear" w:color="auto" w:fill="C5E0B3" w:themeFill="accent6" w:themeFillTint="66"/>
          </w:tcPr>
          <w:p w14:paraId="4DBDA0EC" w14:textId="3896973E" w:rsidR="001C7AC4" w:rsidRDefault="001C7AC4" w:rsidP="001C7AC4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nter-professional </w:t>
            </w:r>
            <w:r w:rsidR="006500E7">
              <w:rPr>
                <w:sz w:val="20"/>
                <w:szCs w:val="20"/>
                <w:lang w:val="en-GB"/>
              </w:rPr>
              <w:t>(13A</w:t>
            </w:r>
            <w:r w:rsidR="009D5BC9">
              <w:rPr>
                <w:sz w:val="20"/>
                <w:szCs w:val="20"/>
                <w:lang w:val="en-GB"/>
              </w:rPr>
              <w:t>)</w:t>
            </w:r>
          </w:p>
          <w:p w14:paraId="25BB414A" w14:textId="14D7574C" w:rsidR="00435E1A" w:rsidRDefault="001C7AC4" w:rsidP="001C7AC4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1C7AC4">
              <w:rPr>
                <w:sz w:val="20"/>
                <w:szCs w:val="20"/>
                <w:lang w:val="en-GB"/>
              </w:rPr>
              <w:t>Inter-facility</w:t>
            </w:r>
            <w:r w:rsidR="006500E7">
              <w:rPr>
                <w:sz w:val="20"/>
                <w:szCs w:val="20"/>
                <w:lang w:val="en-GB"/>
              </w:rPr>
              <w:t xml:space="preserve"> (13B.1</w:t>
            </w:r>
            <w:r w:rsidR="002A3172">
              <w:rPr>
                <w:sz w:val="20"/>
                <w:szCs w:val="20"/>
                <w:lang w:val="en-GB"/>
              </w:rPr>
              <w:t>-13C</w:t>
            </w:r>
          </w:p>
          <w:p w14:paraId="491F3BFB" w14:textId="77777777" w:rsidR="00B77F68" w:rsidRDefault="00B77F68" w:rsidP="001C7AC4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ntinuing remotely </w:t>
            </w:r>
            <w:r w:rsidR="005F020D">
              <w:rPr>
                <w:sz w:val="20"/>
                <w:szCs w:val="20"/>
                <w:lang w:val="en-GB"/>
              </w:rPr>
              <w:t>(13D)</w:t>
            </w:r>
          </w:p>
          <w:p w14:paraId="2D5B2E9C" w14:textId="673A7EA6" w:rsidR="0085173E" w:rsidRPr="001C7AC4" w:rsidRDefault="0085173E" w:rsidP="001C7AC4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eyond the network (13E)</w:t>
            </w:r>
          </w:p>
        </w:tc>
        <w:tc>
          <w:tcPr>
            <w:tcW w:w="1273" w:type="pct"/>
            <w:shd w:val="clear" w:color="auto" w:fill="A8D08D" w:themeFill="accent6" w:themeFillTint="99"/>
          </w:tcPr>
          <w:p w14:paraId="373ACA90" w14:textId="3577E123" w:rsidR="001C7AC4" w:rsidRDefault="00FF1A55" w:rsidP="001C7AC4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267886B" wp14:editId="063C700D">
                      <wp:simplePos x="0" y="0"/>
                      <wp:positionH relativeFrom="column">
                        <wp:posOffset>1415899</wp:posOffset>
                      </wp:positionH>
                      <wp:positionV relativeFrom="paragraph">
                        <wp:posOffset>2039</wp:posOffset>
                      </wp:positionV>
                      <wp:extent cx="307340" cy="8128932"/>
                      <wp:effectExtent l="0" t="0" r="10160" b="12065"/>
                      <wp:wrapNone/>
                      <wp:docPr id="327681670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7340" cy="812893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2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FED972" id="Rectangle 1" o:spid="_x0000_s1026" style="position:absolute;margin-left:111.5pt;margin-top:.15pt;width:24.2pt;height:640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" fillcolor="#f4b083 [1941]" strokecolor="#09101d [484]" strokeweight="1pt"/>
                  </w:pict>
                </mc:Fallback>
              </mc:AlternateContent>
            </w:r>
            <w:r w:rsidR="001C7AC4">
              <w:rPr>
                <w:sz w:val="20"/>
                <w:szCs w:val="20"/>
                <w:lang w:val="en-GB"/>
              </w:rPr>
              <w:t xml:space="preserve">Inter-professional </w:t>
            </w:r>
            <w:r w:rsidR="006500E7">
              <w:rPr>
                <w:sz w:val="20"/>
                <w:szCs w:val="20"/>
                <w:lang w:val="en-GB"/>
              </w:rPr>
              <w:t>(13A</w:t>
            </w:r>
            <w:r w:rsidR="009D5BC9">
              <w:rPr>
                <w:sz w:val="20"/>
                <w:szCs w:val="20"/>
                <w:lang w:val="en-GB"/>
              </w:rPr>
              <w:t>)</w:t>
            </w:r>
          </w:p>
          <w:p w14:paraId="33C30BCA" w14:textId="5860DCC0" w:rsidR="00435E1A" w:rsidRDefault="001C7AC4" w:rsidP="001C7AC4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1C7AC4">
              <w:rPr>
                <w:sz w:val="20"/>
                <w:szCs w:val="20"/>
                <w:lang w:val="en-GB"/>
              </w:rPr>
              <w:t>Inter-facility</w:t>
            </w:r>
            <w:r w:rsidR="006500E7">
              <w:rPr>
                <w:sz w:val="20"/>
                <w:szCs w:val="20"/>
                <w:lang w:val="en-GB"/>
              </w:rPr>
              <w:t xml:space="preserve"> (13B.1</w:t>
            </w:r>
            <w:r w:rsidR="002A3172">
              <w:rPr>
                <w:sz w:val="20"/>
                <w:szCs w:val="20"/>
                <w:lang w:val="en-GB"/>
              </w:rPr>
              <w:t>-13C</w:t>
            </w:r>
            <w:r w:rsidR="005F020D">
              <w:rPr>
                <w:sz w:val="20"/>
                <w:szCs w:val="20"/>
                <w:lang w:val="en-GB"/>
              </w:rPr>
              <w:t>)</w:t>
            </w:r>
          </w:p>
          <w:p w14:paraId="09BC2656" w14:textId="5989A8FC" w:rsidR="00B77F68" w:rsidRDefault="00B77F68" w:rsidP="001C7AC4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ntinuing remotely </w:t>
            </w:r>
            <w:r w:rsidR="005F020D">
              <w:rPr>
                <w:sz w:val="20"/>
                <w:szCs w:val="20"/>
                <w:lang w:val="en-GB"/>
              </w:rPr>
              <w:t>(13D)</w:t>
            </w:r>
          </w:p>
          <w:p w14:paraId="1E17D012" w14:textId="121761F3" w:rsidR="0085173E" w:rsidRPr="001C7AC4" w:rsidRDefault="0085173E" w:rsidP="001C7AC4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eyond the network (13E)</w:t>
            </w:r>
          </w:p>
        </w:tc>
      </w:tr>
      <w:tr w:rsidR="00C100AE" w:rsidRPr="00E172EE" w14:paraId="689C487D" w14:textId="77777777" w:rsidTr="0079794A">
        <w:trPr>
          <w:trHeight w:val="258"/>
        </w:trPr>
        <w:tc>
          <w:tcPr>
            <w:tcW w:w="1184" w:type="pct"/>
            <w:shd w:val="clear" w:color="auto" w:fill="70AD47" w:themeFill="accent6"/>
            <w:vAlign w:val="center"/>
          </w:tcPr>
          <w:p w14:paraId="5C79F9B0" w14:textId="1DF03D7C" w:rsidR="00997D38" w:rsidRDefault="00997D38" w:rsidP="00997D38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>
              <w:rPr>
                <w:b/>
                <w:bCs/>
                <w:sz w:val="21"/>
                <w:szCs w:val="21"/>
                <w:lang w:val="en-GB"/>
              </w:rPr>
              <w:t xml:space="preserve">Resourcing </w:t>
            </w:r>
          </w:p>
        </w:tc>
        <w:tc>
          <w:tcPr>
            <w:tcW w:w="1272" w:type="pct"/>
            <w:shd w:val="clear" w:color="auto" w:fill="E2EFD9" w:themeFill="accent6" w:themeFillTint="33"/>
          </w:tcPr>
          <w:p w14:paraId="4E6CC495" w14:textId="372F6F65" w:rsidR="00997D38" w:rsidRPr="00C32C8A" w:rsidRDefault="00C32C8A" w:rsidP="00C32C8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nitial resources </w:t>
            </w:r>
            <w:r w:rsidR="0017082E">
              <w:rPr>
                <w:sz w:val="20"/>
                <w:szCs w:val="20"/>
                <w:lang w:val="en-GB"/>
              </w:rPr>
              <w:t>(2J</w:t>
            </w:r>
            <w:r w:rsidR="009E72BF">
              <w:rPr>
                <w:sz w:val="20"/>
                <w:szCs w:val="20"/>
                <w:lang w:val="en-GB"/>
              </w:rPr>
              <w:t>, 3D</w:t>
            </w:r>
            <w:r w:rsidR="00A91933">
              <w:rPr>
                <w:sz w:val="20"/>
                <w:szCs w:val="20"/>
                <w:lang w:val="en-GB"/>
              </w:rPr>
              <w:t>, 6E</w:t>
            </w:r>
            <w:r w:rsidR="00F012C6">
              <w:rPr>
                <w:sz w:val="20"/>
                <w:szCs w:val="20"/>
                <w:lang w:val="en-GB"/>
              </w:rPr>
              <w:t>, 8F, 4H</w:t>
            </w:r>
            <w:r w:rsidR="0017082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72" w:type="pct"/>
            <w:shd w:val="clear" w:color="auto" w:fill="C5E0B3" w:themeFill="accent6" w:themeFillTint="66"/>
          </w:tcPr>
          <w:p w14:paraId="432CE182" w14:textId="02CC7408" w:rsidR="00BF638E" w:rsidRDefault="00BF638E" w:rsidP="00997D3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uman resources (16C)</w:t>
            </w:r>
          </w:p>
          <w:p w14:paraId="2C98DBD0" w14:textId="3A1E9AFE" w:rsidR="00997D38" w:rsidRDefault="00997D38" w:rsidP="00997D3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997D38">
              <w:rPr>
                <w:sz w:val="20"/>
                <w:szCs w:val="20"/>
                <w:lang w:val="en-GB"/>
              </w:rPr>
              <w:t xml:space="preserve">Engage </w:t>
            </w:r>
            <w:r w:rsidR="004E0C8B">
              <w:rPr>
                <w:sz w:val="20"/>
                <w:szCs w:val="20"/>
                <w:lang w:val="en-GB"/>
              </w:rPr>
              <w:t xml:space="preserve">stakeholders </w:t>
            </w:r>
            <w:r w:rsidR="00EF5913">
              <w:rPr>
                <w:sz w:val="20"/>
                <w:szCs w:val="20"/>
                <w:lang w:val="en-GB"/>
              </w:rPr>
              <w:t>(16D)</w:t>
            </w:r>
          </w:p>
          <w:p w14:paraId="54AADE4A" w14:textId="5D8F1FBA" w:rsidR="00EF5913" w:rsidRDefault="00EF5913" w:rsidP="00997D3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ngage sub-national </w:t>
            </w:r>
            <w:r w:rsidR="003D79D3">
              <w:rPr>
                <w:sz w:val="20"/>
                <w:szCs w:val="20"/>
                <w:lang w:val="en-GB"/>
              </w:rPr>
              <w:t>level</w:t>
            </w:r>
            <w:r>
              <w:rPr>
                <w:sz w:val="20"/>
                <w:szCs w:val="20"/>
                <w:lang w:val="en-GB"/>
              </w:rPr>
              <w:t xml:space="preserve"> (16E)</w:t>
            </w:r>
          </w:p>
          <w:p w14:paraId="3DBE5455" w14:textId="7C701ED7" w:rsidR="00BF638E" w:rsidRPr="00997D38" w:rsidRDefault="00BF638E" w:rsidP="00BF638E">
            <w:pPr>
              <w:pStyle w:val="ListParagraph"/>
              <w:ind w:left="360"/>
              <w:rPr>
                <w:sz w:val="20"/>
                <w:szCs w:val="20"/>
                <w:lang w:val="en-GB"/>
              </w:rPr>
            </w:pPr>
          </w:p>
        </w:tc>
        <w:tc>
          <w:tcPr>
            <w:tcW w:w="1273" w:type="pct"/>
            <w:shd w:val="clear" w:color="auto" w:fill="A8D08D" w:themeFill="accent6" w:themeFillTint="99"/>
          </w:tcPr>
          <w:p w14:paraId="5DBC0D02" w14:textId="525865FC" w:rsidR="008731E1" w:rsidRDefault="008731E1" w:rsidP="00997D3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ition and sustainability (16A</w:t>
            </w:r>
            <w:r w:rsidR="00084D68">
              <w:rPr>
                <w:sz w:val="20"/>
                <w:szCs w:val="20"/>
                <w:lang w:val="en-GB"/>
              </w:rPr>
              <w:t>, 16B</w:t>
            </w:r>
            <w:r>
              <w:rPr>
                <w:sz w:val="20"/>
                <w:szCs w:val="20"/>
                <w:lang w:val="en-GB"/>
              </w:rPr>
              <w:t>)</w:t>
            </w:r>
          </w:p>
          <w:p w14:paraId="0E4A542E" w14:textId="482E5B78" w:rsidR="00084D68" w:rsidRDefault="00084D68" w:rsidP="00997D3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uman resources (16C)</w:t>
            </w:r>
          </w:p>
          <w:p w14:paraId="4E47A77C" w14:textId="491B5EE6" w:rsidR="00997D38" w:rsidRDefault="00997D38" w:rsidP="00997D3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997D38">
              <w:rPr>
                <w:sz w:val="20"/>
                <w:szCs w:val="20"/>
                <w:lang w:val="en-GB"/>
              </w:rPr>
              <w:t xml:space="preserve">Engage </w:t>
            </w:r>
            <w:r w:rsidR="004E0C8B">
              <w:rPr>
                <w:sz w:val="20"/>
                <w:szCs w:val="20"/>
                <w:lang w:val="en-GB"/>
              </w:rPr>
              <w:t>stakeholders</w:t>
            </w:r>
            <w:r w:rsidR="00EF5913">
              <w:rPr>
                <w:sz w:val="20"/>
                <w:szCs w:val="20"/>
                <w:lang w:val="en-GB"/>
              </w:rPr>
              <w:t xml:space="preserve"> (16D)</w:t>
            </w:r>
          </w:p>
          <w:p w14:paraId="49B6104D" w14:textId="1781E95D" w:rsidR="00EF5913" w:rsidRPr="00997D38" w:rsidRDefault="00EF5913" w:rsidP="00997D3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ngage sub-national </w:t>
            </w:r>
            <w:r w:rsidR="003D79D3">
              <w:rPr>
                <w:sz w:val="20"/>
                <w:szCs w:val="20"/>
                <w:lang w:val="en-GB"/>
              </w:rPr>
              <w:t>level</w:t>
            </w:r>
            <w:r>
              <w:rPr>
                <w:sz w:val="20"/>
                <w:szCs w:val="20"/>
                <w:lang w:val="en-GB"/>
              </w:rPr>
              <w:t xml:space="preserve"> (16E)</w:t>
            </w:r>
          </w:p>
        </w:tc>
      </w:tr>
      <w:tr w:rsidR="00997D38" w:rsidRPr="00E172EE" w14:paraId="1E3124D9" w14:textId="77777777" w:rsidTr="0079794A">
        <w:trPr>
          <w:trHeight w:val="755"/>
        </w:trPr>
        <w:tc>
          <w:tcPr>
            <w:tcW w:w="1184" w:type="pct"/>
            <w:shd w:val="clear" w:color="auto" w:fill="70AD47" w:themeFill="accent6"/>
            <w:vAlign w:val="center"/>
          </w:tcPr>
          <w:p w14:paraId="7BCD69BD" w14:textId="190ED130" w:rsidR="00997D38" w:rsidRPr="00351D8F" w:rsidRDefault="00997D38" w:rsidP="00997D38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>
              <w:rPr>
                <w:b/>
                <w:bCs/>
                <w:sz w:val="21"/>
                <w:szCs w:val="21"/>
                <w:lang w:val="en-GB"/>
              </w:rPr>
              <w:t>L</w:t>
            </w:r>
            <w:r w:rsidRPr="00351D8F">
              <w:rPr>
                <w:b/>
                <w:bCs/>
                <w:sz w:val="21"/>
                <w:szCs w:val="21"/>
                <w:lang w:val="en-GB"/>
              </w:rPr>
              <w:t xml:space="preserve">eadership </w:t>
            </w:r>
            <w:r>
              <w:rPr>
                <w:b/>
                <w:bCs/>
                <w:sz w:val="21"/>
                <w:szCs w:val="21"/>
                <w:lang w:val="en-GB"/>
              </w:rPr>
              <w:t>&amp; Champions</w:t>
            </w:r>
          </w:p>
        </w:tc>
        <w:tc>
          <w:tcPr>
            <w:tcW w:w="1272" w:type="pct"/>
            <w:shd w:val="clear" w:color="auto" w:fill="E2EFD9" w:themeFill="accent6" w:themeFillTint="33"/>
          </w:tcPr>
          <w:p w14:paraId="4F62D950" w14:textId="3E564D0F" w:rsidR="00997D38" w:rsidRDefault="007E403B" w:rsidP="00997D3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cruit </w:t>
            </w:r>
            <w:r w:rsidR="00997D38" w:rsidRPr="00E20984">
              <w:rPr>
                <w:sz w:val="20"/>
                <w:szCs w:val="20"/>
                <w:lang w:val="en-GB"/>
              </w:rPr>
              <w:t>leadership</w:t>
            </w:r>
            <w:r w:rsidR="00427434">
              <w:rPr>
                <w:sz w:val="20"/>
                <w:szCs w:val="20"/>
                <w:lang w:val="en-GB"/>
              </w:rPr>
              <w:t xml:space="preserve"> (5A</w:t>
            </w:r>
            <w:r w:rsidR="00FC221C">
              <w:rPr>
                <w:sz w:val="20"/>
                <w:szCs w:val="20"/>
                <w:lang w:val="en-GB"/>
              </w:rPr>
              <w:t>)</w:t>
            </w:r>
          </w:p>
          <w:p w14:paraId="565DB060" w14:textId="6944B980" w:rsidR="00726298" w:rsidRDefault="00A63BF2" w:rsidP="00997D3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acting leadership role</w:t>
            </w:r>
            <w:r w:rsidR="003D79D3">
              <w:rPr>
                <w:sz w:val="20"/>
                <w:szCs w:val="20"/>
                <w:lang w:val="en-GB"/>
              </w:rPr>
              <w:t>s</w:t>
            </w:r>
            <w:r w:rsidR="00726298">
              <w:rPr>
                <w:sz w:val="20"/>
                <w:szCs w:val="20"/>
                <w:lang w:val="en-GB"/>
              </w:rPr>
              <w:t xml:space="preserve"> (5B</w:t>
            </w:r>
            <w:r w:rsidR="001757B0">
              <w:rPr>
                <w:sz w:val="20"/>
                <w:szCs w:val="20"/>
                <w:lang w:val="en-GB"/>
              </w:rPr>
              <w:t>-</w:t>
            </w:r>
            <w:r w:rsidR="00726298">
              <w:rPr>
                <w:sz w:val="20"/>
                <w:szCs w:val="20"/>
                <w:lang w:val="en-GB"/>
              </w:rPr>
              <w:t xml:space="preserve"> 5</w:t>
            </w:r>
            <w:r w:rsidR="00C14982">
              <w:rPr>
                <w:sz w:val="20"/>
                <w:szCs w:val="20"/>
                <w:lang w:val="en-GB"/>
              </w:rPr>
              <w:t>H</w:t>
            </w:r>
            <w:r w:rsidR="00D51A84">
              <w:rPr>
                <w:sz w:val="20"/>
                <w:szCs w:val="20"/>
                <w:lang w:val="en-GB"/>
              </w:rPr>
              <w:t>, 5J</w:t>
            </w:r>
            <w:r w:rsidR="00796B5D">
              <w:rPr>
                <w:sz w:val="20"/>
                <w:szCs w:val="20"/>
                <w:lang w:val="en-GB"/>
              </w:rPr>
              <w:t>, 5Q</w:t>
            </w:r>
            <w:r w:rsidR="00726298">
              <w:rPr>
                <w:sz w:val="20"/>
                <w:szCs w:val="20"/>
                <w:lang w:val="en-GB"/>
              </w:rPr>
              <w:t>)</w:t>
            </w:r>
          </w:p>
          <w:p w14:paraId="09CF5415" w14:textId="67589D92" w:rsidR="00BF0157" w:rsidRDefault="00BF0157" w:rsidP="00997D3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munication (5B, 5</w:t>
            </w:r>
            <w:r w:rsidR="00A47897">
              <w:rPr>
                <w:sz w:val="20"/>
                <w:szCs w:val="20"/>
                <w:lang w:val="en-GB"/>
              </w:rPr>
              <w:t>C</w:t>
            </w:r>
            <w:r w:rsidR="00286B84">
              <w:rPr>
                <w:sz w:val="20"/>
                <w:szCs w:val="20"/>
                <w:lang w:val="en-GB"/>
              </w:rPr>
              <w:t>)</w:t>
            </w:r>
          </w:p>
          <w:p w14:paraId="72124162" w14:textId="75C0BEAB" w:rsidR="00472136" w:rsidRDefault="00472136" w:rsidP="00472136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vide support</w:t>
            </w:r>
            <w:r w:rsidR="00C14982">
              <w:rPr>
                <w:sz w:val="20"/>
                <w:szCs w:val="20"/>
                <w:lang w:val="en-GB"/>
              </w:rPr>
              <w:t xml:space="preserve"> (</w:t>
            </w:r>
            <w:r w:rsidR="009115D0">
              <w:rPr>
                <w:sz w:val="20"/>
                <w:szCs w:val="20"/>
                <w:lang w:val="en-GB"/>
              </w:rPr>
              <w:t xml:space="preserve">5D, 5E, </w:t>
            </w:r>
            <w:r w:rsidR="00C14982">
              <w:rPr>
                <w:sz w:val="20"/>
                <w:szCs w:val="20"/>
                <w:lang w:val="en-GB"/>
              </w:rPr>
              <w:t>5H</w:t>
            </w:r>
            <w:r w:rsidR="00D51A84">
              <w:rPr>
                <w:sz w:val="20"/>
                <w:szCs w:val="20"/>
                <w:lang w:val="en-GB"/>
              </w:rPr>
              <w:t>-</w:t>
            </w:r>
            <w:r w:rsidR="00C14982">
              <w:rPr>
                <w:sz w:val="20"/>
                <w:szCs w:val="20"/>
                <w:lang w:val="en-GB"/>
              </w:rPr>
              <w:t xml:space="preserve"> 5</w:t>
            </w:r>
            <w:r w:rsidR="00247802">
              <w:rPr>
                <w:sz w:val="20"/>
                <w:szCs w:val="20"/>
                <w:lang w:val="en-GB"/>
              </w:rPr>
              <w:t>K</w:t>
            </w:r>
            <w:r w:rsidR="008F1868">
              <w:rPr>
                <w:sz w:val="20"/>
                <w:szCs w:val="20"/>
                <w:lang w:val="en-GB"/>
              </w:rPr>
              <w:t>, 11C-11E</w:t>
            </w:r>
            <w:r w:rsidR="00123ED6">
              <w:rPr>
                <w:sz w:val="20"/>
                <w:szCs w:val="20"/>
                <w:lang w:val="en-GB"/>
              </w:rPr>
              <w:t>)</w:t>
            </w:r>
          </w:p>
          <w:p w14:paraId="125E83B4" w14:textId="7BA9F5A0" w:rsidR="00286B84" w:rsidRPr="00286B84" w:rsidRDefault="00286B84" w:rsidP="00286B84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gage c</w:t>
            </w:r>
            <w:r w:rsidRPr="00E20984">
              <w:rPr>
                <w:sz w:val="20"/>
                <w:szCs w:val="20"/>
                <w:lang w:val="en-GB"/>
              </w:rPr>
              <w:t>hampions</w:t>
            </w:r>
            <w:r w:rsidR="00143428">
              <w:rPr>
                <w:sz w:val="20"/>
                <w:szCs w:val="20"/>
                <w:lang w:val="en-GB"/>
              </w:rPr>
              <w:t xml:space="preserve"> (11A</w:t>
            </w:r>
            <w:r w:rsidR="00697831">
              <w:rPr>
                <w:sz w:val="20"/>
                <w:szCs w:val="20"/>
                <w:lang w:val="en-GB"/>
              </w:rPr>
              <w:t>-11</w:t>
            </w:r>
            <w:r w:rsidR="000323DF">
              <w:rPr>
                <w:sz w:val="20"/>
                <w:szCs w:val="20"/>
                <w:lang w:val="en-GB"/>
              </w:rPr>
              <w:t>D</w:t>
            </w:r>
            <w:r w:rsidR="0014342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72" w:type="pct"/>
            <w:shd w:val="clear" w:color="auto" w:fill="C5E0B3" w:themeFill="accent6" w:themeFillTint="66"/>
          </w:tcPr>
          <w:p w14:paraId="523BB002" w14:textId="1F18D91A" w:rsidR="00997D38" w:rsidRDefault="00997D38" w:rsidP="00DD617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</w:t>
            </w:r>
            <w:r w:rsidRPr="00E20984">
              <w:rPr>
                <w:sz w:val="20"/>
                <w:szCs w:val="20"/>
                <w:lang w:val="en-GB"/>
              </w:rPr>
              <w:t xml:space="preserve">ustaining </w:t>
            </w:r>
            <w:r w:rsidR="00A167A4">
              <w:rPr>
                <w:sz w:val="20"/>
                <w:szCs w:val="20"/>
                <w:lang w:val="en-GB"/>
              </w:rPr>
              <w:t>and</w:t>
            </w:r>
            <w:r w:rsidR="00DD6173">
              <w:rPr>
                <w:sz w:val="20"/>
                <w:szCs w:val="20"/>
                <w:lang w:val="en-GB"/>
              </w:rPr>
              <w:t xml:space="preserve"> cultivating </w:t>
            </w:r>
            <w:r w:rsidRPr="00E20984">
              <w:rPr>
                <w:sz w:val="20"/>
                <w:szCs w:val="20"/>
                <w:lang w:val="en-GB"/>
              </w:rPr>
              <w:t xml:space="preserve">leadership </w:t>
            </w:r>
            <w:r w:rsidR="00A167A4">
              <w:rPr>
                <w:sz w:val="20"/>
                <w:szCs w:val="20"/>
                <w:lang w:val="en-GB"/>
              </w:rPr>
              <w:t>and</w:t>
            </w:r>
            <w:r>
              <w:rPr>
                <w:sz w:val="20"/>
                <w:szCs w:val="20"/>
                <w:lang w:val="en-GB"/>
              </w:rPr>
              <w:t xml:space="preserve"> champions</w:t>
            </w:r>
            <w:r w:rsidR="00247802">
              <w:rPr>
                <w:sz w:val="20"/>
                <w:szCs w:val="20"/>
                <w:lang w:val="en-GB"/>
              </w:rPr>
              <w:t xml:space="preserve"> (5L</w:t>
            </w:r>
            <w:r w:rsidR="00C242D6">
              <w:rPr>
                <w:sz w:val="20"/>
                <w:szCs w:val="20"/>
                <w:lang w:val="en-GB"/>
              </w:rPr>
              <w:t>, 5</w:t>
            </w:r>
            <w:r w:rsidR="00ED2F1B">
              <w:rPr>
                <w:sz w:val="20"/>
                <w:szCs w:val="20"/>
                <w:lang w:val="en-GB"/>
              </w:rPr>
              <w:t>O.3</w:t>
            </w:r>
            <w:r w:rsidR="00796B5D">
              <w:rPr>
                <w:sz w:val="20"/>
                <w:szCs w:val="20"/>
                <w:lang w:val="en-GB"/>
              </w:rPr>
              <w:t>, 5R</w:t>
            </w:r>
            <w:r w:rsidR="00C219AC">
              <w:rPr>
                <w:sz w:val="20"/>
                <w:szCs w:val="20"/>
                <w:lang w:val="en-GB"/>
              </w:rPr>
              <w:t>, 5S</w:t>
            </w:r>
            <w:r w:rsidR="00711972">
              <w:rPr>
                <w:sz w:val="20"/>
                <w:szCs w:val="20"/>
                <w:lang w:val="en-GB"/>
              </w:rPr>
              <w:t>, 11F, 11G</w:t>
            </w:r>
            <w:r w:rsidR="00ED2F1B">
              <w:rPr>
                <w:sz w:val="20"/>
                <w:szCs w:val="20"/>
                <w:lang w:val="en-GB"/>
              </w:rPr>
              <w:t>)</w:t>
            </w:r>
          </w:p>
          <w:p w14:paraId="6AEEBD19" w14:textId="77777777" w:rsidR="00446E33" w:rsidRDefault="00446E33" w:rsidP="00DD617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gage stakeholders (5P</w:t>
            </w:r>
            <w:r w:rsidR="00C219AC">
              <w:rPr>
                <w:sz w:val="20"/>
                <w:szCs w:val="20"/>
                <w:lang w:val="en-GB"/>
              </w:rPr>
              <w:t>, 5T</w:t>
            </w:r>
            <w:r>
              <w:rPr>
                <w:sz w:val="20"/>
                <w:szCs w:val="20"/>
                <w:lang w:val="en-GB"/>
              </w:rPr>
              <w:t>)</w:t>
            </w:r>
          </w:p>
          <w:p w14:paraId="62B43381" w14:textId="0BBA833B" w:rsidR="008F1868" w:rsidRPr="008F1868" w:rsidRDefault="008F1868" w:rsidP="008F186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acting leadership role</w:t>
            </w:r>
            <w:r w:rsidR="0012182F">
              <w:rPr>
                <w:sz w:val="20"/>
                <w:szCs w:val="20"/>
                <w:lang w:val="en-GB"/>
              </w:rPr>
              <w:t>s</w:t>
            </w:r>
            <w:r>
              <w:rPr>
                <w:sz w:val="20"/>
                <w:szCs w:val="20"/>
                <w:lang w:val="en-GB"/>
              </w:rPr>
              <w:t xml:space="preserve"> (5B- 5H, 5J, 5Q)</w:t>
            </w:r>
          </w:p>
          <w:p w14:paraId="4EEF5699" w14:textId="0316FE91" w:rsidR="00AD763A" w:rsidRPr="008F1868" w:rsidRDefault="008F1868" w:rsidP="008F186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vide support (5D, 5E, 5H- 5K, 11C-11E)</w:t>
            </w:r>
          </w:p>
        </w:tc>
        <w:tc>
          <w:tcPr>
            <w:tcW w:w="1273" w:type="pct"/>
            <w:shd w:val="clear" w:color="auto" w:fill="A8D08D" w:themeFill="accent6" w:themeFillTint="99"/>
          </w:tcPr>
          <w:p w14:paraId="26DDF299" w14:textId="28D410FB" w:rsidR="00997D38" w:rsidRDefault="00997D38" w:rsidP="00997D3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391E34">
              <w:rPr>
                <w:sz w:val="20"/>
                <w:szCs w:val="20"/>
                <w:lang w:val="en-GB"/>
              </w:rPr>
              <w:t>Engage</w:t>
            </w:r>
            <w:r w:rsidR="004E0C8B">
              <w:rPr>
                <w:sz w:val="20"/>
                <w:szCs w:val="20"/>
                <w:lang w:val="en-GB"/>
              </w:rPr>
              <w:t xml:space="preserve"> </w:t>
            </w:r>
            <w:r w:rsidRPr="00391E34">
              <w:rPr>
                <w:sz w:val="20"/>
                <w:szCs w:val="20"/>
                <w:lang w:val="en-GB"/>
              </w:rPr>
              <w:t>stakeholders</w:t>
            </w:r>
            <w:r w:rsidR="00446E33">
              <w:rPr>
                <w:sz w:val="20"/>
                <w:szCs w:val="20"/>
                <w:lang w:val="en-GB"/>
              </w:rPr>
              <w:t xml:space="preserve"> (5P</w:t>
            </w:r>
            <w:r w:rsidR="00C219AC">
              <w:rPr>
                <w:sz w:val="20"/>
                <w:szCs w:val="20"/>
                <w:lang w:val="en-GB"/>
              </w:rPr>
              <w:t>, 5T</w:t>
            </w:r>
            <w:r w:rsidR="00446E33">
              <w:rPr>
                <w:sz w:val="20"/>
                <w:szCs w:val="20"/>
                <w:lang w:val="en-GB"/>
              </w:rPr>
              <w:t>)</w:t>
            </w:r>
          </w:p>
          <w:p w14:paraId="4EDA0CFD" w14:textId="64CE7A92" w:rsidR="002343BA" w:rsidRPr="00DD6173" w:rsidRDefault="002343BA" w:rsidP="00DD617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</w:t>
            </w:r>
            <w:r w:rsidRPr="00E20984">
              <w:rPr>
                <w:sz w:val="20"/>
                <w:szCs w:val="20"/>
                <w:lang w:val="en-GB"/>
              </w:rPr>
              <w:t xml:space="preserve">ustaining </w:t>
            </w:r>
            <w:r w:rsidR="00A167A4">
              <w:rPr>
                <w:sz w:val="20"/>
                <w:szCs w:val="20"/>
                <w:lang w:val="en-GB"/>
              </w:rPr>
              <w:t>and</w:t>
            </w:r>
            <w:r w:rsidR="00DD6173">
              <w:rPr>
                <w:sz w:val="20"/>
                <w:szCs w:val="20"/>
                <w:lang w:val="en-GB"/>
              </w:rPr>
              <w:t xml:space="preserve"> c</w:t>
            </w:r>
            <w:r w:rsidR="00DD6173" w:rsidRPr="00391E34">
              <w:rPr>
                <w:sz w:val="20"/>
                <w:szCs w:val="20"/>
                <w:lang w:val="en-GB"/>
              </w:rPr>
              <w:t xml:space="preserve">ultivating </w:t>
            </w:r>
            <w:r w:rsidRPr="00E20984">
              <w:rPr>
                <w:sz w:val="20"/>
                <w:szCs w:val="20"/>
                <w:lang w:val="en-GB"/>
              </w:rPr>
              <w:t xml:space="preserve">leadership </w:t>
            </w:r>
            <w:r w:rsidR="00A167A4">
              <w:rPr>
                <w:sz w:val="20"/>
                <w:szCs w:val="20"/>
                <w:lang w:val="en-GB"/>
              </w:rPr>
              <w:t>and</w:t>
            </w:r>
            <w:r>
              <w:rPr>
                <w:sz w:val="20"/>
                <w:szCs w:val="20"/>
                <w:lang w:val="en-GB"/>
              </w:rPr>
              <w:t xml:space="preserve"> champions</w:t>
            </w:r>
            <w:r w:rsidR="00C219AC">
              <w:rPr>
                <w:sz w:val="20"/>
                <w:szCs w:val="20"/>
                <w:lang w:val="en-GB"/>
              </w:rPr>
              <w:t xml:space="preserve"> (5L, 5O.3, 5R, 5S</w:t>
            </w:r>
            <w:r w:rsidR="00711972">
              <w:rPr>
                <w:sz w:val="20"/>
                <w:szCs w:val="20"/>
                <w:lang w:val="en-GB"/>
              </w:rPr>
              <w:t>, 11F, 11G</w:t>
            </w:r>
            <w:r w:rsidR="00C219AC">
              <w:rPr>
                <w:sz w:val="20"/>
                <w:szCs w:val="20"/>
                <w:lang w:val="en-GB"/>
              </w:rPr>
              <w:t>)</w:t>
            </w:r>
          </w:p>
        </w:tc>
      </w:tr>
      <w:tr w:rsidR="00C100AE" w:rsidRPr="00E172EE" w14:paraId="14E24F36" w14:textId="77777777" w:rsidTr="0079794A">
        <w:trPr>
          <w:trHeight w:val="258"/>
        </w:trPr>
        <w:tc>
          <w:tcPr>
            <w:tcW w:w="1184" w:type="pct"/>
            <w:shd w:val="clear" w:color="auto" w:fill="70AD47" w:themeFill="accent6"/>
            <w:vAlign w:val="center"/>
          </w:tcPr>
          <w:p w14:paraId="69130E4F" w14:textId="6DF2D39A" w:rsidR="00997D38" w:rsidRDefault="00997D38" w:rsidP="00997D38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>
              <w:rPr>
                <w:b/>
                <w:bCs/>
                <w:sz w:val="21"/>
                <w:szCs w:val="21"/>
                <w:lang w:val="en-GB"/>
              </w:rPr>
              <w:t>Adaptability</w:t>
            </w:r>
          </w:p>
        </w:tc>
        <w:tc>
          <w:tcPr>
            <w:tcW w:w="1272" w:type="pct"/>
            <w:shd w:val="clear" w:color="auto" w:fill="E2EFD9" w:themeFill="accent6" w:themeFillTint="33"/>
          </w:tcPr>
          <w:p w14:paraId="1B18DF44" w14:textId="4DF5A012" w:rsidR="00997D38" w:rsidRPr="00523D8B" w:rsidRDefault="00523D8B" w:rsidP="00523D8B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dapt for viability </w:t>
            </w:r>
            <w:r w:rsidR="006F27A8">
              <w:rPr>
                <w:sz w:val="20"/>
                <w:szCs w:val="20"/>
                <w:lang w:val="en-GB"/>
              </w:rPr>
              <w:t>(15A)</w:t>
            </w:r>
          </w:p>
        </w:tc>
        <w:tc>
          <w:tcPr>
            <w:tcW w:w="1272" w:type="pct"/>
            <w:shd w:val="clear" w:color="auto" w:fill="C5E0B3" w:themeFill="accent6" w:themeFillTint="66"/>
          </w:tcPr>
          <w:p w14:paraId="4B26CAD9" w14:textId="77777777" w:rsidR="00E73B4F" w:rsidRDefault="00E73B4F" w:rsidP="00E73B4F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apt to optimise functioning (15B)</w:t>
            </w:r>
          </w:p>
          <w:p w14:paraId="243A0321" w14:textId="7C39BEB2" w:rsidR="006F27A8" w:rsidRPr="00E73B4F" w:rsidRDefault="000346FC" w:rsidP="00E73B4F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uman resource changes</w:t>
            </w:r>
            <w:r w:rsidR="00E73B4F">
              <w:rPr>
                <w:sz w:val="20"/>
                <w:szCs w:val="20"/>
                <w:lang w:val="en-GB"/>
              </w:rPr>
              <w:t xml:space="preserve"> (15C-15E)</w:t>
            </w:r>
          </w:p>
        </w:tc>
        <w:tc>
          <w:tcPr>
            <w:tcW w:w="1273" w:type="pct"/>
            <w:shd w:val="clear" w:color="auto" w:fill="A8D08D" w:themeFill="accent6" w:themeFillTint="99"/>
          </w:tcPr>
          <w:p w14:paraId="6096D124" w14:textId="17313AB4" w:rsidR="00997D38" w:rsidRPr="00571D0F" w:rsidRDefault="00973D1F" w:rsidP="00997D3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dapt for changing members </w:t>
            </w:r>
            <w:r w:rsidR="00A167A4">
              <w:rPr>
                <w:sz w:val="20"/>
                <w:szCs w:val="20"/>
                <w:lang w:val="en-GB"/>
              </w:rPr>
              <w:t>and</w:t>
            </w:r>
            <w:r>
              <w:rPr>
                <w:sz w:val="20"/>
                <w:szCs w:val="20"/>
                <w:lang w:val="en-GB"/>
              </w:rPr>
              <w:t xml:space="preserve"> leaders</w:t>
            </w:r>
            <w:r w:rsidR="00E73B4F">
              <w:rPr>
                <w:sz w:val="20"/>
                <w:szCs w:val="20"/>
                <w:lang w:val="en-GB"/>
              </w:rPr>
              <w:t xml:space="preserve"> (15C-15E)</w:t>
            </w:r>
          </w:p>
        </w:tc>
      </w:tr>
      <w:tr w:rsidR="00997D38" w:rsidRPr="00E172EE" w14:paraId="73FE1A57" w14:textId="77777777" w:rsidTr="00FF1A55">
        <w:trPr>
          <w:trHeight w:val="243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47C537E5" w14:textId="22FB33A5" w:rsidR="00997D38" w:rsidRPr="000A37CA" w:rsidRDefault="00997D38" w:rsidP="00997D3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A37CA">
              <w:rPr>
                <w:b/>
                <w:bCs/>
                <w:sz w:val="20"/>
                <w:szCs w:val="20"/>
                <w:lang w:val="en-GB"/>
              </w:rPr>
              <w:t>Network Foundations</w:t>
            </w:r>
          </w:p>
        </w:tc>
      </w:tr>
      <w:tr w:rsidR="00997D38" w:rsidRPr="00E172EE" w14:paraId="6FE24E80" w14:textId="77777777" w:rsidTr="0079794A">
        <w:trPr>
          <w:trHeight w:val="243"/>
        </w:trPr>
        <w:tc>
          <w:tcPr>
            <w:tcW w:w="1184" w:type="pct"/>
            <w:shd w:val="clear" w:color="auto" w:fill="FFC000" w:themeFill="accent4"/>
            <w:vAlign w:val="center"/>
          </w:tcPr>
          <w:p w14:paraId="21944C3D" w14:textId="4DCA9D67" w:rsidR="00997D38" w:rsidRPr="00351D8F" w:rsidRDefault="00997D38" w:rsidP="00997D38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>
              <w:rPr>
                <w:b/>
                <w:bCs/>
                <w:sz w:val="21"/>
                <w:szCs w:val="21"/>
                <w:lang w:val="en-GB"/>
              </w:rPr>
              <w:t>Teamwork</w:t>
            </w:r>
          </w:p>
        </w:tc>
        <w:tc>
          <w:tcPr>
            <w:tcW w:w="1272" w:type="pct"/>
            <w:shd w:val="clear" w:color="auto" w:fill="FFF2CC" w:themeFill="accent4" w:themeFillTint="33"/>
          </w:tcPr>
          <w:p w14:paraId="513D76DB" w14:textId="5786761A" w:rsidR="00997D38" w:rsidRPr="00202315" w:rsidRDefault="00202315" w:rsidP="0020231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ulti-disciplinary </w:t>
            </w:r>
            <w:r w:rsidR="00AE7D8D">
              <w:rPr>
                <w:sz w:val="20"/>
                <w:szCs w:val="20"/>
                <w:lang w:val="en-GB"/>
              </w:rPr>
              <w:t>(12A</w:t>
            </w:r>
            <w:r w:rsidR="009E0C50">
              <w:rPr>
                <w:sz w:val="20"/>
                <w:szCs w:val="20"/>
                <w:lang w:val="en-GB"/>
              </w:rPr>
              <w:t>, 12B</w:t>
            </w:r>
            <w:r w:rsidR="00AE7D8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72" w:type="pct"/>
            <w:shd w:val="clear" w:color="auto" w:fill="FFE599" w:themeFill="accent4" w:themeFillTint="66"/>
          </w:tcPr>
          <w:p w14:paraId="5252681C" w14:textId="4B6C166D" w:rsidR="00997D38" w:rsidRDefault="00C941F5" w:rsidP="00997D3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lti-disciplinary</w:t>
            </w:r>
            <w:r w:rsidR="00AE7D8D">
              <w:rPr>
                <w:sz w:val="20"/>
                <w:szCs w:val="20"/>
                <w:lang w:val="en-GB"/>
              </w:rPr>
              <w:t xml:space="preserve"> (12A</w:t>
            </w:r>
            <w:r w:rsidR="009E0C50">
              <w:rPr>
                <w:sz w:val="20"/>
                <w:szCs w:val="20"/>
                <w:lang w:val="en-GB"/>
              </w:rPr>
              <w:t>, 12B)</w:t>
            </w:r>
          </w:p>
          <w:p w14:paraId="50AEA9F3" w14:textId="03C6E31B" w:rsidR="00F9688A" w:rsidRDefault="00F9688A" w:rsidP="00997D3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rovide support (12C, </w:t>
            </w:r>
            <w:r w:rsidR="00322607">
              <w:rPr>
                <w:sz w:val="20"/>
                <w:szCs w:val="20"/>
                <w:lang w:val="en-GB"/>
              </w:rPr>
              <w:t>12F)</w:t>
            </w:r>
          </w:p>
          <w:p w14:paraId="3E05A053" w14:textId="0FA98F10" w:rsidR="00C941F5" w:rsidRPr="00571D0F" w:rsidRDefault="00C941F5" w:rsidP="00997D3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hange practices </w:t>
            </w:r>
            <w:r w:rsidR="00823F5E">
              <w:rPr>
                <w:sz w:val="20"/>
                <w:szCs w:val="20"/>
                <w:lang w:val="en-GB"/>
              </w:rPr>
              <w:t>(12D</w:t>
            </w:r>
            <w:r w:rsidR="00F9688A">
              <w:rPr>
                <w:sz w:val="20"/>
                <w:szCs w:val="20"/>
                <w:lang w:val="en-GB"/>
              </w:rPr>
              <w:t>, 12E)</w:t>
            </w:r>
          </w:p>
        </w:tc>
        <w:tc>
          <w:tcPr>
            <w:tcW w:w="1273" w:type="pct"/>
            <w:shd w:val="clear" w:color="auto" w:fill="FFD966" w:themeFill="accent4" w:themeFillTint="99"/>
          </w:tcPr>
          <w:p w14:paraId="664CE50F" w14:textId="4D2E104C" w:rsidR="00997D38" w:rsidRDefault="00C941F5" w:rsidP="00C941F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ulti-disciplinary </w:t>
            </w:r>
            <w:r w:rsidR="00AE7D8D">
              <w:rPr>
                <w:sz w:val="20"/>
                <w:szCs w:val="20"/>
                <w:lang w:val="en-GB"/>
              </w:rPr>
              <w:t>(12A</w:t>
            </w:r>
            <w:r w:rsidR="009E0C50">
              <w:rPr>
                <w:sz w:val="20"/>
                <w:szCs w:val="20"/>
                <w:lang w:val="en-GB"/>
              </w:rPr>
              <w:t>, 12B)</w:t>
            </w:r>
          </w:p>
          <w:p w14:paraId="093EC899" w14:textId="024321C3" w:rsidR="00322607" w:rsidRPr="00322607" w:rsidRDefault="00322607" w:rsidP="0032260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vide support (12C)</w:t>
            </w:r>
          </w:p>
          <w:p w14:paraId="78E47826" w14:textId="5D224CD7" w:rsidR="00C941F5" w:rsidRPr="00C941F5" w:rsidRDefault="00C941F5" w:rsidP="00C941F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an</w:t>
            </w:r>
            <w:r w:rsidR="006235E0">
              <w:rPr>
                <w:sz w:val="20"/>
                <w:szCs w:val="20"/>
                <w:lang w:val="en-GB"/>
              </w:rPr>
              <w:t>g</w:t>
            </w:r>
            <w:r>
              <w:rPr>
                <w:sz w:val="20"/>
                <w:szCs w:val="20"/>
                <w:lang w:val="en-GB"/>
              </w:rPr>
              <w:t>e practices</w:t>
            </w:r>
            <w:r w:rsidR="00823F5E">
              <w:rPr>
                <w:sz w:val="20"/>
                <w:szCs w:val="20"/>
                <w:lang w:val="en-GB"/>
              </w:rPr>
              <w:t xml:space="preserve"> (12D,</w:t>
            </w:r>
            <w:r w:rsidR="00F9688A">
              <w:rPr>
                <w:sz w:val="20"/>
                <w:szCs w:val="20"/>
                <w:lang w:val="en-GB"/>
              </w:rPr>
              <w:t xml:space="preserve"> 12E)</w:t>
            </w:r>
          </w:p>
        </w:tc>
      </w:tr>
      <w:tr w:rsidR="00C100AE" w:rsidRPr="00E172EE" w14:paraId="020EDDA0" w14:textId="77777777" w:rsidTr="0079794A">
        <w:trPr>
          <w:trHeight w:val="296"/>
        </w:trPr>
        <w:tc>
          <w:tcPr>
            <w:tcW w:w="1184" w:type="pct"/>
            <w:shd w:val="clear" w:color="auto" w:fill="FFC000" w:themeFill="accent4"/>
            <w:vAlign w:val="center"/>
          </w:tcPr>
          <w:p w14:paraId="5E947868" w14:textId="60E81433" w:rsidR="00997D38" w:rsidRDefault="00997D38" w:rsidP="00997D38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351D8F">
              <w:rPr>
                <w:b/>
                <w:bCs/>
                <w:sz w:val="21"/>
                <w:szCs w:val="21"/>
                <w:lang w:val="en-GB"/>
              </w:rPr>
              <w:t>Psychological safe space</w:t>
            </w:r>
          </w:p>
        </w:tc>
        <w:tc>
          <w:tcPr>
            <w:tcW w:w="1272" w:type="pct"/>
            <w:shd w:val="clear" w:color="auto" w:fill="FFF2CC" w:themeFill="accent4" w:themeFillTint="33"/>
          </w:tcPr>
          <w:p w14:paraId="00DC11F8" w14:textId="047D0EC4" w:rsidR="00997D38" w:rsidRPr="007E17C2" w:rsidRDefault="007E17C2" w:rsidP="007E17C2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rusting </w:t>
            </w:r>
            <w:r w:rsidR="00A167A4">
              <w:rPr>
                <w:sz w:val="20"/>
                <w:szCs w:val="20"/>
                <w:lang w:val="en-GB"/>
              </w:rPr>
              <w:t>and</w:t>
            </w:r>
            <w:r>
              <w:rPr>
                <w:sz w:val="20"/>
                <w:szCs w:val="20"/>
                <w:lang w:val="en-GB"/>
              </w:rPr>
              <w:t xml:space="preserve"> respectful horizontal relationships</w:t>
            </w:r>
            <w:r w:rsidR="00055C50">
              <w:rPr>
                <w:sz w:val="20"/>
                <w:szCs w:val="20"/>
                <w:lang w:val="en-GB"/>
              </w:rPr>
              <w:t xml:space="preserve"> (9A, 9B)</w:t>
            </w:r>
          </w:p>
        </w:tc>
        <w:tc>
          <w:tcPr>
            <w:tcW w:w="1272" w:type="pct"/>
            <w:shd w:val="clear" w:color="auto" w:fill="FFE599" w:themeFill="accent4" w:themeFillTint="66"/>
          </w:tcPr>
          <w:p w14:paraId="370160DD" w14:textId="77777777" w:rsidR="00997D38" w:rsidRDefault="002345FD" w:rsidP="002345FD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mproved communication, collaboration, </w:t>
            </w:r>
            <w:r w:rsidR="00A167A4">
              <w:rPr>
                <w:sz w:val="20"/>
                <w:szCs w:val="20"/>
                <w:lang w:val="en-GB"/>
              </w:rPr>
              <w:t>and</w:t>
            </w:r>
            <w:r>
              <w:rPr>
                <w:sz w:val="20"/>
                <w:szCs w:val="20"/>
                <w:lang w:val="en-GB"/>
              </w:rPr>
              <w:t xml:space="preserve"> working</w:t>
            </w:r>
            <w:r w:rsidR="00DF53D7">
              <w:rPr>
                <w:sz w:val="20"/>
                <w:szCs w:val="20"/>
                <w:lang w:val="en-GB"/>
              </w:rPr>
              <w:t xml:space="preserve"> (9C, 9D</w:t>
            </w:r>
            <w:r w:rsidR="009B655B">
              <w:rPr>
                <w:sz w:val="20"/>
                <w:szCs w:val="20"/>
                <w:lang w:val="en-GB"/>
              </w:rPr>
              <w:t>, 9F</w:t>
            </w:r>
            <w:r w:rsidR="00DF53D7">
              <w:rPr>
                <w:sz w:val="20"/>
                <w:szCs w:val="20"/>
                <w:lang w:val="en-GB"/>
              </w:rPr>
              <w:t>)</w:t>
            </w:r>
          </w:p>
          <w:p w14:paraId="15A9F598" w14:textId="4AEDDBB8" w:rsidR="009B655B" w:rsidRPr="002345FD" w:rsidRDefault="009B655B" w:rsidP="002345FD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novation (9E)</w:t>
            </w:r>
          </w:p>
        </w:tc>
        <w:tc>
          <w:tcPr>
            <w:tcW w:w="1273" w:type="pct"/>
            <w:shd w:val="clear" w:color="auto" w:fill="FFD966" w:themeFill="accent4" w:themeFillTint="99"/>
          </w:tcPr>
          <w:p w14:paraId="509F0289" w14:textId="38738CA3" w:rsidR="009B655B" w:rsidRPr="009B655B" w:rsidRDefault="009B655B" w:rsidP="009B655B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proved communication, collaboration, and working (9C, 9D, 9F)</w:t>
            </w:r>
          </w:p>
          <w:p w14:paraId="343F78ED" w14:textId="5E5A7DF5" w:rsidR="00997D38" w:rsidRPr="00015FA4" w:rsidRDefault="006235E0" w:rsidP="00997D3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novation</w:t>
            </w:r>
            <w:r w:rsidR="009B655B">
              <w:rPr>
                <w:sz w:val="20"/>
                <w:szCs w:val="20"/>
                <w:lang w:val="en-GB"/>
              </w:rPr>
              <w:t xml:space="preserve"> (9E)</w:t>
            </w:r>
          </w:p>
        </w:tc>
      </w:tr>
      <w:tr w:rsidR="00997D38" w:rsidRPr="00E172EE" w14:paraId="37163A43" w14:textId="77777777" w:rsidTr="0079794A">
        <w:trPr>
          <w:trHeight w:val="944"/>
        </w:trPr>
        <w:tc>
          <w:tcPr>
            <w:tcW w:w="1184" w:type="pct"/>
            <w:shd w:val="clear" w:color="auto" w:fill="FFC000" w:themeFill="accent4"/>
            <w:vAlign w:val="center"/>
          </w:tcPr>
          <w:p w14:paraId="42FD52FD" w14:textId="4E0871FB" w:rsidR="00997D38" w:rsidRPr="00351D8F" w:rsidRDefault="00997D38" w:rsidP="00997D38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>
              <w:rPr>
                <w:b/>
                <w:bCs/>
                <w:sz w:val="21"/>
                <w:szCs w:val="21"/>
                <w:lang w:val="en-GB"/>
              </w:rPr>
              <w:t>Committed, e</w:t>
            </w:r>
            <w:r w:rsidRPr="00351D8F">
              <w:rPr>
                <w:b/>
                <w:bCs/>
                <w:sz w:val="21"/>
                <w:szCs w:val="21"/>
                <w:lang w:val="en-GB"/>
              </w:rPr>
              <w:t>ngaged</w:t>
            </w:r>
            <w:r>
              <w:rPr>
                <w:b/>
                <w:bCs/>
                <w:sz w:val="21"/>
                <w:szCs w:val="21"/>
                <w:lang w:val="en-GB"/>
              </w:rPr>
              <w:t xml:space="preserve">, </w:t>
            </w:r>
            <w:r w:rsidRPr="00351D8F">
              <w:rPr>
                <w:b/>
                <w:bCs/>
                <w:sz w:val="21"/>
                <w:szCs w:val="21"/>
                <w:lang w:val="en-GB"/>
              </w:rPr>
              <w:t>motivated</w:t>
            </w:r>
            <w:r>
              <w:rPr>
                <w:b/>
                <w:bCs/>
                <w:sz w:val="21"/>
                <w:szCs w:val="21"/>
                <w:lang w:val="en-GB"/>
              </w:rPr>
              <w:t xml:space="preserve">, empowered, </w:t>
            </w:r>
            <w:r w:rsidR="00D168C3">
              <w:rPr>
                <w:b/>
                <w:bCs/>
                <w:sz w:val="21"/>
                <w:szCs w:val="21"/>
                <w:lang w:val="en-GB"/>
              </w:rPr>
              <w:t>&amp;</w:t>
            </w:r>
            <w:r>
              <w:rPr>
                <w:b/>
                <w:bCs/>
                <w:sz w:val="21"/>
                <w:szCs w:val="21"/>
                <w:lang w:val="en-GB"/>
              </w:rPr>
              <w:t xml:space="preserve"> confident</w:t>
            </w:r>
            <w:r w:rsidRPr="00351D8F">
              <w:rPr>
                <w:b/>
                <w:bCs/>
                <w:sz w:val="21"/>
                <w:szCs w:val="21"/>
                <w:lang w:val="en-GB"/>
              </w:rPr>
              <w:t xml:space="preserve"> members</w:t>
            </w:r>
          </w:p>
        </w:tc>
        <w:tc>
          <w:tcPr>
            <w:tcW w:w="1272" w:type="pct"/>
            <w:shd w:val="clear" w:color="auto" w:fill="FFF2CC" w:themeFill="accent4" w:themeFillTint="33"/>
          </w:tcPr>
          <w:p w14:paraId="0FFD9DA4" w14:textId="4D5451A5" w:rsidR="003B2B83" w:rsidRDefault="003B2B83" w:rsidP="00997D3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dentify with </w:t>
            </w:r>
            <w:r w:rsidR="00764C2E">
              <w:rPr>
                <w:sz w:val="20"/>
                <w:szCs w:val="20"/>
                <w:lang w:val="en-GB"/>
              </w:rPr>
              <w:t>collective vision, identity, and culture (7A, 7B</w:t>
            </w:r>
            <w:r w:rsidR="0002672A">
              <w:rPr>
                <w:sz w:val="20"/>
                <w:szCs w:val="20"/>
                <w:lang w:val="en-GB"/>
              </w:rPr>
              <w:t>, 7E</w:t>
            </w:r>
            <w:r w:rsidR="002744DA">
              <w:rPr>
                <w:sz w:val="20"/>
                <w:szCs w:val="20"/>
                <w:lang w:val="en-GB"/>
              </w:rPr>
              <w:t>, 8B</w:t>
            </w:r>
            <w:r w:rsidR="00952FA6">
              <w:rPr>
                <w:sz w:val="20"/>
                <w:szCs w:val="20"/>
                <w:lang w:val="en-GB"/>
              </w:rPr>
              <w:t>, 8C</w:t>
            </w:r>
            <w:r w:rsidR="00102E8C">
              <w:rPr>
                <w:sz w:val="20"/>
                <w:szCs w:val="20"/>
                <w:lang w:val="en-GB"/>
              </w:rPr>
              <w:t>, 8E</w:t>
            </w:r>
            <w:r w:rsidR="00966F40">
              <w:rPr>
                <w:sz w:val="20"/>
                <w:szCs w:val="20"/>
                <w:lang w:val="en-GB"/>
              </w:rPr>
              <w:t>, 8G</w:t>
            </w:r>
            <w:r w:rsidR="00D203D1">
              <w:rPr>
                <w:sz w:val="20"/>
                <w:szCs w:val="20"/>
                <w:lang w:val="en-GB"/>
              </w:rPr>
              <w:t>)</w:t>
            </w:r>
          </w:p>
          <w:p w14:paraId="6FB6B38A" w14:textId="5BEEBA92" w:rsidR="00997D38" w:rsidRDefault="007F4C1C" w:rsidP="00573242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upport from leadership </w:t>
            </w:r>
            <w:r w:rsidR="00D43530">
              <w:rPr>
                <w:sz w:val="20"/>
                <w:szCs w:val="20"/>
                <w:lang w:val="en-GB"/>
              </w:rPr>
              <w:t xml:space="preserve">and </w:t>
            </w:r>
            <w:r w:rsidR="00D43530">
              <w:rPr>
                <w:sz w:val="20"/>
                <w:szCs w:val="20"/>
                <w:lang w:val="en-GB"/>
              </w:rPr>
              <w:lastRenderedPageBreak/>
              <w:t xml:space="preserve">network activities </w:t>
            </w:r>
            <w:r>
              <w:rPr>
                <w:sz w:val="20"/>
                <w:szCs w:val="20"/>
                <w:lang w:val="en-GB"/>
              </w:rPr>
              <w:t>(7C</w:t>
            </w:r>
            <w:r w:rsidR="002744DA">
              <w:rPr>
                <w:sz w:val="20"/>
                <w:szCs w:val="20"/>
                <w:lang w:val="en-GB"/>
              </w:rPr>
              <w:t>, 8A</w:t>
            </w:r>
            <w:r w:rsidR="00D43530">
              <w:rPr>
                <w:sz w:val="20"/>
                <w:szCs w:val="20"/>
                <w:lang w:val="en-GB"/>
              </w:rPr>
              <w:t>, 10B</w:t>
            </w:r>
            <w:r w:rsidR="00491E71">
              <w:rPr>
                <w:sz w:val="20"/>
                <w:szCs w:val="20"/>
                <w:lang w:val="en-GB"/>
              </w:rPr>
              <w:t>, 10C</w:t>
            </w:r>
            <w:r>
              <w:rPr>
                <w:sz w:val="20"/>
                <w:szCs w:val="20"/>
                <w:lang w:val="en-GB"/>
              </w:rPr>
              <w:t>)</w:t>
            </w:r>
          </w:p>
          <w:p w14:paraId="48F7C99B" w14:textId="31F090F7" w:rsidR="00102E8C" w:rsidRPr="00573242" w:rsidRDefault="00102E8C" w:rsidP="00573242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vailability of resources (8F)</w:t>
            </w:r>
          </w:p>
        </w:tc>
        <w:tc>
          <w:tcPr>
            <w:tcW w:w="1272" w:type="pct"/>
            <w:shd w:val="clear" w:color="auto" w:fill="FFE599" w:themeFill="accent4" w:themeFillTint="66"/>
          </w:tcPr>
          <w:p w14:paraId="6C54C52C" w14:textId="5E8305CD" w:rsidR="00C36151" w:rsidRDefault="00C36151" w:rsidP="00997D3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 xml:space="preserve">Change practices </w:t>
            </w:r>
            <w:r w:rsidR="00573242">
              <w:rPr>
                <w:sz w:val="20"/>
                <w:szCs w:val="20"/>
                <w:lang w:val="en-GB"/>
              </w:rPr>
              <w:t>(7D</w:t>
            </w:r>
            <w:r w:rsidR="0002672A">
              <w:rPr>
                <w:sz w:val="20"/>
                <w:szCs w:val="20"/>
                <w:lang w:val="en-GB"/>
              </w:rPr>
              <w:t>, 7F</w:t>
            </w:r>
            <w:r w:rsidR="00171607">
              <w:rPr>
                <w:sz w:val="20"/>
                <w:szCs w:val="20"/>
                <w:lang w:val="en-GB"/>
              </w:rPr>
              <w:t>, 7H</w:t>
            </w:r>
            <w:r w:rsidR="00952FA6">
              <w:rPr>
                <w:sz w:val="20"/>
                <w:szCs w:val="20"/>
                <w:lang w:val="en-GB"/>
              </w:rPr>
              <w:t>, 8C</w:t>
            </w:r>
            <w:r w:rsidR="003C6417">
              <w:rPr>
                <w:sz w:val="20"/>
                <w:szCs w:val="20"/>
                <w:lang w:val="en-GB"/>
              </w:rPr>
              <w:t>, 8D</w:t>
            </w:r>
            <w:r w:rsidR="00C86A10">
              <w:rPr>
                <w:sz w:val="20"/>
                <w:szCs w:val="20"/>
                <w:lang w:val="en-GB"/>
              </w:rPr>
              <w:t>, 10E</w:t>
            </w:r>
            <w:r w:rsidR="00B51280">
              <w:rPr>
                <w:sz w:val="20"/>
                <w:szCs w:val="20"/>
                <w:lang w:val="en-GB"/>
              </w:rPr>
              <w:t>)</w:t>
            </w:r>
          </w:p>
          <w:p w14:paraId="6305AC4C" w14:textId="2053F38F" w:rsidR="0002672A" w:rsidRDefault="0002672A" w:rsidP="00997D3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gage stakeholders (7F</w:t>
            </w:r>
            <w:r w:rsidR="00171607">
              <w:rPr>
                <w:sz w:val="20"/>
                <w:szCs w:val="20"/>
                <w:lang w:val="en-GB"/>
              </w:rPr>
              <w:t>, 7G</w:t>
            </w:r>
            <w:r w:rsidR="00C3425F">
              <w:rPr>
                <w:sz w:val="20"/>
                <w:szCs w:val="20"/>
                <w:lang w:val="en-GB"/>
              </w:rPr>
              <w:t>, 7J, 7K</w:t>
            </w:r>
            <w:r w:rsidR="00320225">
              <w:rPr>
                <w:sz w:val="20"/>
                <w:szCs w:val="20"/>
                <w:lang w:val="en-GB"/>
              </w:rPr>
              <w:t>, 8I</w:t>
            </w:r>
            <w:r w:rsidR="00B51280">
              <w:rPr>
                <w:sz w:val="20"/>
                <w:szCs w:val="20"/>
                <w:lang w:val="en-GB"/>
              </w:rPr>
              <w:t>)</w:t>
            </w:r>
          </w:p>
          <w:p w14:paraId="73B78D3A" w14:textId="260C45D1" w:rsidR="00B51280" w:rsidRDefault="00B51280" w:rsidP="00997D3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Knowledge </w:t>
            </w:r>
            <w:r w:rsidR="00AE4EFC">
              <w:rPr>
                <w:sz w:val="20"/>
                <w:szCs w:val="20"/>
                <w:lang w:val="en-GB"/>
              </w:rPr>
              <w:t>sharing</w:t>
            </w:r>
            <w:r>
              <w:rPr>
                <w:sz w:val="20"/>
                <w:szCs w:val="20"/>
                <w:lang w:val="en-GB"/>
              </w:rPr>
              <w:t xml:space="preserve"> (7I</w:t>
            </w:r>
            <w:r w:rsidR="00320225">
              <w:rPr>
                <w:sz w:val="20"/>
                <w:szCs w:val="20"/>
                <w:lang w:val="en-GB"/>
              </w:rPr>
              <w:t>, 8H</w:t>
            </w:r>
            <w:r w:rsidR="00491E71">
              <w:rPr>
                <w:sz w:val="20"/>
                <w:szCs w:val="20"/>
                <w:lang w:val="en-GB"/>
              </w:rPr>
              <w:t>, 10B</w:t>
            </w:r>
            <w:r w:rsidR="00E87988">
              <w:rPr>
                <w:sz w:val="20"/>
                <w:szCs w:val="20"/>
                <w:lang w:val="en-GB"/>
              </w:rPr>
              <w:t>-10D</w:t>
            </w:r>
            <w:r>
              <w:rPr>
                <w:sz w:val="20"/>
                <w:szCs w:val="20"/>
                <w:lang w:val="en-GB"/>
              </w:rPr>
              <w:t>)</w:t>
            </w:r>
          </w:p>
          <w:p w14:paraId="66DE836D" w14:textId="77777777" w:rsidR="009A5357" w:rsidRDefault="009A5357" w:rsidP="00997D3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ntinued commitment to </w:t>
            </w:r>
            <w:r>
              <w:rPr>
                <w:sz w:val="20"/>
                <w:szCs w:val="20"/>
                <w:lang w:val="en-GB"/>
              </w:rPr>
              <w:lastRenderedPageBreak/>
              <w:t>collective vision, identity, and culture (8G)</w:t>
            </w:r>
          </w:p>
          <w:p w14:paraId="6F923C62" w14:textId="19BBCD10" w:rsidR="00D203D1" w:rsidRDefault="00D203D1" w:rsidP="00D203D1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391E34">
              <w:rPr>
                <w:sz w:val="20"/>
                <w:szCs w:val="20"/>
                <w:lang w:val="en-GB"/>
              </w:rPr>
              <w:t>Champions emerge</w:t>
            </w:r>
            <w:r w:rsidR="00F716E3">
              <w:rPr>
                <w:sz w:val="20"/>
                <w:szCs w:val="20"/>
                <w:lang w:val="en-GB"/>
              </w:rPr>
              <w:t xml:space="preserve"> (10A)</w:t>
            </w:r>
          </w:p>
          <w:p w14:paraId="64FE225D" w14:textId="150A326A" w:rsidR="00806D88" w:rsidRPr="00806D88" w:rsidRDefault="00806D88" w:rsidP="00806D8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391E34">
              <w:rPr>
                <w:sz w:val="20"/>
                <w:szCs w:val="20"/>
                <w:lang w:val="en-GB"/>
              </w:rPr>
              <w:t>Change in attitude</w:t>
            </w:r>
            <w:r w:rsidR="00B570FC">
              <w:rPr>
                <w:sz w:val="20"/>
                <w:szCs w:val="20"/>
                <w:lang w:val="en-GB"/>
              </w:rPr>
              <w:t xml:space="preserve"> (10F)</w:t>
            </w:r>
          </w:p>
        </w:tc>
        <w:tc>
          <w:tcPr>
            <w:tcW w:w="1273" w:type="pct"/>
            <w:shd w:val="clear" w:color="auto" w:fill="FFD966" w:themeFill="accent4" w:themeFillTint="99"/>
          </w:tcPr>
          <w:p w14:paraId="113F4620" w14:textId="473D2293" w:rsidR="00797468" w:rsidRDefault="00797468" w:rsidP="0079746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Change practices (7D, 7F, 7H, 8C, 8D</w:t>
            </w:r>
            <w:r w:rsidR="00C86A10">
              <w:rPr>
                <w:sz w:val="20"/>
                <w:szCs w:val="20"/>
                <w:lang w:val="en-GB"/>
              </w:rPr>
              <w:t>, 10E</w:t>
            </w:r>
            <w:r>
              <w:rPr>
                <w:sz w:val="20"/>
                <w:szCs w:val="20"/>
                <w:lang w:val="en-GB"/>
              </w:rPr>
              <w:t>)</w:t>
            </w:r>
          </w:p>
          <w:p w14:paraId="28671162" w14:textId="35DFC8FB" w:rsidR="00997D38" w:rsidRDefault="00997D38" w:rsidP="00997D3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391E34">
              <w:rPr>
                <w:sz w:val="20"/>
                <w:szCs w:val="20"/>
                <w:lang w:val="en-GB"/>
              </w:rPr>
              <w:t>Engage</w:t>
            </w:r>
            <w:r w:rsidR="004E0C8B">
              <w:rPr>
                <w:sz w:val="20"/>
                <w:szCs w:val="20"/>
                <w:lang w:val="en-GB"/>
              </w:rPr>
              <w:t xml:space="preserve"> </w:t>
            </w:r>
            <w:r w:rsidRPr="00391E34">
              <w:rPr>
                <w:sz w:val="20"/>
                <w:szCs w:val="20"/>
                <w:lang w:val="en-GB"/>
              </w:rPr>
              <w:t>stakeholders</w:t>
            </w:r>
            <w:r w:rsidR="00171607">
              <w:rPr>
                <w:sz w:val="20"/>
                <w:szCs w:val="20"/>
                <w:lang w:val="en-GB"/>
              </w:rPr>
              <w:t xml:space="preserve"> (7F, 7G</w:t>
            </w:r>
            <w:r w:rsidR="00C3425F">
              <w:rPr>
                <w:sz w:val="20"/>
                <w:szCs w:val="20"/>
                <w:lang w:val="en-GB"/>
              </w:rPr>
              <w:t>, 7J, 7K</w:t>
            </w:r>
            <w:r w:rsidR="00320225">
              <w:rPr>
                <w:sz w:val="20"/>
                <w:szCs w:val="20"/>
                <w:lang w:val="en-GB"/>
              </w:rPr>
              <w:t>, 8I</w:t>
            </w:r>
            <w:r w:rsidR="00B51280">
              <w:rPr>
                <w:sz w:val="20"/>
                <w:szCs w:val="20"/>
                <w:lang w:val="en-GB"/>
              </w:rPr>
              <w:t>)</w:t>
            </w:r>
          </w:p>
          <w:p w14:paraId="319FF1B0" w14:textId="6F61CCD6" w:rsidR="00320225" w:rsidRPr="00320225" w:rsidRDefault="00320225" w:rsidP="0032022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Knowledge </w:t>
            </w:r>
            <w:r w:rsidR="00AE4EFC">
              <w:rPr>
                <w:sz w:val="20"/>
                <w:szCs w:val="20"/>
                <w:lang w:val="en-GB"/>
              </w:rPr>
              <w:t>sharing</w:t>
            </w:r>
            <w:r>
              <w:rPr>
                <w:sz w:val="20"/>
                <w:szCs w:val="20"/>
                <w:lang w:val="en-GB"/>
              </w:rPr>
              <w:t xml:space="preserve"> (7I, 8H</w:t>
            </w:r>
            <w:r w:rsidR="00491E71">
              <w:rPr>
                <w:sz w:val="20"/>
                <w:szCs w:val="20"/>
                <w:lang w:val="en-GB"/>
              </w:rPr>
              <w:t>, 10B</w:t>
            </w:r>
            <w:r w:rsidR="00E87988">
              <w:rPr>
                <w:sz w:val="20"/>
                <w:szCs w:val="20"/>
                <w:lang w:val="en-GB"/>
              </w:rPr>
              <w:t>-10D</w:t>
            </w:r>
            <w:r>
              <w:rPr>
                <w:sz w:val="20"/>
                <w:szCs w:val="20"/>
                <w:lang w:val="en-GB"/>
              </w:rPr>
              <w:t>)</w:t>
            </w:r>
          </w:p>
          <w:p w14:paraId="04792893" w14:textId="4970DBD4" w:rsidR="009A5357" w:rsidRPr="001D1561" w:rsidRDefault="009A5357" w:rsidP="00997D3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ntinued commitment to </w:t>
            </w:r>
            <w:r>
              <w:rPr>
                <w:sz w:val="20"/>
                <w:szCs w:val="20"/>
                <w:lang w:val="en-GB"/>
              </w:rPr>
              <w:lastRenderedPageBreak/>
              <w:t>collective vision, identity, and culture (8G)</w:t>
            </w:r>
          </w:p>
        </w:tc>
      </w:tr>
      <w:tr w:rsidR="00C100AE" w:rsidRPr="00E172EE" w14:paraId="0005A99B" w14:textId="77777777" w:rsidTr="0079794A">
        <w:trPr>
          <w:trHeight w:val="890"/>
        </w:trPr>
        <w:tc>
          <w:tcPr>
            <w:tcW w:w="1184" w:type="pct"/>
            <w:shd w:val="clear" w:color="auto" w:fill="FFC000" w:themeFill="accent4"/>
            <w:vAlign w:val="center"/>
          </w:tcPr>
          <w:p w14:paraId="7574CFD7" w14:textId="213D8260" w:rsidR="00997D38" w:rsidRDefault="00997D38" w:rsidP="00997D38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351D8F">
              <w:rPr>
                <w:b/>
                <w:bCs/>
                <w:sz w:val="21"/>
                <w:szCs w:val="21"/>
                <w:lang w:val="en-GB"/>
              </w:rPr>
              <w:lastRenderedPageBreak/>
              <w:t>Purposeful relationships, linkages, &amp; partnerships</w:t>
            </w:r>
          </w:p>
        </w:tc>
        <w:tc>
          <w:tcPr>
            <w:tcW w:w="1272" w:type="pct"/>
            <w:shd w:val="clear" w:color="auto" w:fill="FFF2CC" w:themeFill="accent4" w:themeFillTint="33"/>
          </w:tcPr>
          <w:p w14:paraId="53A20398" w14:textId="703D21DD" w:rsidR="00404DAF" w:rsidRDefault="00404DAF" w:rsidP="00997D3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dentify with collective vision</w:t>
            </w:r>
            <w:r w:rsidR="00CB3249">
              <w:rPr>
                <w:sz w:val="20"/>
                <w:szCs w:val="20"/>
                <w:lang w:val="en-GB"/>
              </w:rPr>
              <w:t xml:space="preserve"> and identity</w:t>
            </w:r>
            <w:r>
              <w:rPr>
                <w:sz w:val="20"/>
                <w:szCs w:val="20"/>
                <w:lang w:val="en-GB"/>
              </w:rPr>
              <w:t xml:space="preserve"> (4A</w:t>
            </w:r>
            <w:r w:rsidR="00CB3249">
              <w:rPr>
                <w:sz w:val="20"/>
                <w:szCs w:val="20"/>
                <w:lang w:val="en-GB"/>
              </w:rPr>
              <w:t>, 4D</w:t>
            </w:r>
            <w:r>
              <w:rPr>
                <w:sz w:val="20"/>
                <w:szCs w:val="20"/>
                <w:lang w:val="en-GB"/>
              </w:rPr>
              <w:t>)</w:t>
            </w:r>
          </w:p>
          <w:p w14:paraId="20193A21" w14:textId="7204E3B9" w:rsidR="00B27164" w:rsidRDefault="00B27164" w:rsidP="00997D3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vest in developing relationships (4B, 4</w:t>
            </w:r>
            <w:r w:rsidR="00CB3249">
              <w:rPr>
                <w:sz w:val="20"/>
                <w:szCs w:val="20"/>
                <w:lang w:val="en-GB"/>
              </w:rPr>
              <w:t>C</w:t>
            </w:r>
            <w:r w:rsidR="000216E2">
              <w:rPr>
                <w:sz w:val="20"/>
                <w:szCs w:val="20"/>
                <w:lang w:val="en-GB"/>
              </w:rPr>
              <w:t>, 4G</w:t>
            </w:r>
            <w:r w:rsidR="00CB3249">
              <w:rPr>
                <w:sz w:val="20"/>
                <w:szCs w:val="20"/>
                <w:lang w:val="en-GB"/>
              </w:rPr>
              <w:t>)</w:t>
            </w:r>
          </w:p>
          <w:p w14:paraId="7EAEED39" w14:textId="77777777" w:rsidR="0057494E" w:rsidRDefault="0057494E" w:rsidP="000216E2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derstanding of expectations</w:t>
            </w:r>
            <w:r w:rsidR="001423C2">
              <w:rPr>
                <w:sz w:val="20"/>
                <w:szCs w:val="20"/>
                <w:lang w:val="en-GB"/>
              </w:rPr>
              <w:t xml:space="preserve"> (4E</w:t>
            </w:r>
            <w:r w:rsidR="00E533AC">
              <w:rPr>
                <w:sz w:val="20"/>
                <w:szCs w:val="20"/>
                <w:lang w:val="en-GB"/>
              </w:rPr>
              <w:t>, 4F</w:t>
            </w:r>
            <w:r w:rsidR="001423C2">
              <w:rPr>
                <w:sz w:val="20"/>
                <w:szCs w:val="20"/>
                <w:lang w:val="en-GB"/>
              </w:rPr>
              <w:t>)</w:t>
            </w:r>
          </w:p>
          <w:p w14:paraId="4F7C55B8" w14:textId="77777777" w:rsidR="000216E2" w:rsidRDefault="000216E2" w:rsidP="000216E2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vailability of resources (4H)</w:t>
            </w:r>
          </w:p>
          <w:p w14:paraId="1D565D26" w14:textId="281FF0E8" w:rsidR="0088019D" w:rsidRPr="000216E2" w:rsidRDefault="0088019D" w:rsidP="000216E2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oss-learning (4I)</w:t>
            </w:r>
          </w:p>
        </w:tc>
        <w:tc>
          <w:tcPr>
            <w:tcW w:w="1272" w:type="pct"/>
            <w:shd w:val="clear" w:color="auto" w:fill="FFE599" w:themeFill="accent4" w:themeFillTint="66"/>
          </w:tcPr>
          <w:p w14:paraId="345D09AA" w14:textId="12A69CC9" w:rsidR="00997D38" w:rsidRDefault="00997D38" w:rsidP="00997D3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723F04">
              <w:rPr>
                <w:sz w:val="20"/>
                <w:szCs w:val="20"/>
                <w:lang w:val="en-GB"/>
              </w:rPr>
              <w:t>Cross-learning</w:t>
            </w:r>
            <w:r w:rsidR="0088019D">
              <w:rPr>
                <w:sz w:val="20"/>
                <w:szCs w:val="20"/>
                <w:lang w:val="en-GB"/>
              </w:rPr>
              <w:t xml:space="preserve"> (4I)</w:t>
            </w:r>
          </w:p>
          <w:p w14:paraId="2824256C" w14:textId="77777777" w:rsidR="0088019D" w:rsidRDefault="0088019D" w:rsidP="00997D3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proved communication (4J)</w:t>
            </w:r>
          </w:p>
          <w:p w14:paraId="20F3AE4B" w14:textId="77777777" w:rsidR="00390194" w:rsidRDefault="00390194" w:rsidP="00997D3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wnership (4K)</w:t>
            </w:r>
          </w:p>
          <w:p w14:paraId="4F49C8A5" w14:textId="65ABD77E" w:rsidR="003308FF" w:rsidRDefault="003308FF" w:rsidP="00997D3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ust (4</w:t>
            </w:r>
            <w:r w:rsidR="000F0E33">
              <w:rPr>
                <w:sz w:val="20"/>
                <w:szCs w:val="20"/>
                <w:lang w:val="en-GB"/>
              </w:rPr>
              <w:t>L</w:t>
            </w:r>
            <w:r>
              <w:rPr>
                <w:sz w:val="20"/>
                <w:szCs w:val="20"/>
                <w:lang w:val="en-GB"/>
              </w:rPr>
              <w:t>)</w:t>
            </w:r>
          </w:p>
          <w:p w14:paraId="66F616A0" w14:textId="77777777" w:rsidR="0046210F" w:rsidRDefault="0046210F" w:rsidP="0046210F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ychological safe space (4M)</w:t>
            </w:r>
          </w:p>
          <w:p w14:paraId="639E81D8" w14:textId="77777777" w:rsidR="00394F9C" w:rsidRDefault="00394F9C" w:rsidP="0046210F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vide support (4N)</w:t>
            </w:r>
          </w:p>
          <w:p w14:paraId="15403FF7" w14:textId="5E225BE5" w:rsidR="00285913" w:rsidRPr="0046210F" w:rsidRDefault="00285913" w:rsidP="0046210F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ange attitudes (4P)</w:t>
            </w:r>
          </w:p>
        </w:tc>
        <w:tc>
          <w:tcPr>
            <w:tcW w:w="1273" w:type="pct"/>
            <w:shd w:val="clear" w:color="auto" w:fill="FFD966" w:themeFill="accent4" w:themeFillTint="99"/>
          </w:tcPr>
          <w:p w14:paraId="587319E3" w14:textId="103A655A" w:rsidR="00997D38" w:rsidRDefault="00997D38" w:rsidP="00997D3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723F04">
              <w:rPr>
                <w:sz w:val="20"/>
                <w:szCs w:val="20"/>
                <w:lang w:val="en-GB"/>
              </w:rPr>
              <w:t>Cross-learning</w:t>
            </w:r>
            <w:r w:rsidR="000E64CA">
              <w:rPr>
                <w:sz w:val="20"/>
                <w:szCs w:val="20"/>
                <w:lang w:val="en-GB"/>
              </w:rPr>
              <w:t xml:space="preserve"> (4I)</w:t>
            </w:r>
          </w:p>
          <w:p w14:paraId="08240E46" w14:textId="170282FB" w:rsidR="00901385" w:rsidRPr="00901385" w:rsidRDefault="00901385" w:rsidP="0090138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wnership (4K)</w:t>
            </w:r>
          </w:p>
          <w:p w14:paraId="1B655F3B" w14:textId="620727D9" w:rsidR="00986DE5" w:rsidRDefault="00986DE5" w:rsidP="00997D3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ychological safe space</w:t>
            </w:r>
            <w:r w:rsidR="00901385">
              <w:rPr>
                <w:sz w:val="20"/>
                <w:szCs w:val="20"/>
                <w:lang w:val="en-GB"/>
              </w:rPr>
              <w:t xml:space="preserve"> (4M)</w:t>
            </w:r>
          </w:p>
          <w:p w14:paraId="1B03115C" w14:textId="3C38E9ED" w:rsidR="00357A46" w:rsidRDefault="00357A46" w:rsidP="00357A46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723F04">
              <w:rPr>
                <w:sz w:val="20"/>
                <w:szCs w:val="20"/>
                <w:lang w:val="en-GB"/>
              </w:rPr>
              <w:t>Resilience of relationships</w:t>
            </w:r>
            <w:r w:rsidR="00712A33">
              <w:rPr>
                <w:sz w:val="20"/>
                <w:szCs w:val="20"/>
                <w:lang w:val="en-GB"/>
              </w:rPr>
              <w:t xml:space="preserve"> (</w:t>
            </w:r>
            <w:r w:rsidR="00ED6997">
              <w:rPr>
                <w:sz w:val="20"/>
                <w:szCs w:val="20"/>
                <w:lang w:val="en-GB"/>
              </w:rPr>
              <w:t xml:space="preserve">4L, 4M, </w:t>
            </w:r>
            <w:r w:rsidR="00712A33">
              <w:rPr>
                <w:sz w:val="20"/>
                <w:szCs w:val="20"/>
                <w:lang w:val="en-GB"/>
              </w:rPr>
              <w:t>4O, 4P)</w:t>
            </w:r>
          </w:p>
          <w:p w14:paraId="5CE2B34E" w14:textId="5D8941CE" w:rsidR="00357A46" w:rsidRPr="00723F04" w:rsidRDefault="00357A46" w:rsidP="000E64CA">
            <w:pPr>
              <w:pStyle w:val="ListParagraph"/>
              <w:ind w:left="360"/>
              <w:rPr>
                <w:sz w:val="20"/>
                <w:szCs w:val="20"/>
                <w:lang w:val="en-GB"/>
              </w:rPr>
            </w:pPr>
          </w:p>
        </w:tc>
      </w:tr>
    </w:tbl>
    <w:p w14:paraId="278DD856" w14:textId="12550404" w:rsidR="008B1601" w:rsidRPr="00E172EE" w:rsidRDefault="0079794A">
      <w:pPr>
        <w:rPr>
          <w:sz w:val="22"/>
          <w:szCs w:val="22"/>
          <w:lang w:val="en-GB"/>
        </w:rPr>
      </w:pP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5C8B851" wp14:editId="0220E45B">
                <wp:simplePos x="0" y="0"/>
                <wp:positionH relativeFrom="column">
                  <wp:posOffset>5931017</wp:posOffset>
                </wp:positionH>
                <wp:positionV relativeFrom="paragraph">
                  <wp:posOffset>-2818265</wp:posOffset>
                </wp:positionV>
                <wp:extent cx="307340" cy="3145755"/>
                <wp:effectExtent l="0" t="0" r="10160" b="17145"/>
                <wp:wrapNone/>
                <wp:docPr id="121980185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340" cy="3145755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254C12" id="Rectangle 1" o:spid="_x0000_s1026" style="position:absolute;margin-left:467pt;margin-top:-221.9pt;width:24.2pt;height:247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" fillcolor="#f4b083 [1941]" strokecolor="#09101d [484]" strokeweight="1pt"/>
            </w:pict>
          </mc:Fallback>
        </mc:AlternateContent>
      </w:r>
      <w:r w:rsidRPr="00351D8F"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12C29D8" wp14:editId="73CEA15E">
                <wp:simplePos x="0" y="0"/>
                <wp:positionH relativeFrom="column">
                  <wp:posOffset>2873079</wp:posOffset>
                </wp:positionH>
                <wp:positionV relativeFrom="paragraph">
                  <wp:posOffset>-2859942</wp:posOffset>
                </wp:positionV>
                <wp:extent cx="668020" cy="6062537"/>
                <wp:effectExtent l="0" t="17463" r="13018" b="25717"/>
                <wp:wrapNone/>
                <wp:docPr id="966007671" name="Right Arr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 flipV="1">
                          <a:off x="0" y="0"/>
                          <a:ext cx="668020" cy="6062537"/>
                        </a:xfrm>
                        <a:prstGeom prst="upArrow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1DD935" w14:textId="77777777" w:rsidR="006B0DD3" w:rsidRPr="00416513" w:rsidRDefault="006B0DD3" w:rsidP="006B0DD3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Communication; Trust; </w:t>
                            </w:r>
                            <w:r w:rsidRPr="0041651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Energy, effort, &amp; passion</w:t>
                            </w:r>
                          </w:p>
                        </w:txbxContent>
                      </wps:txbx>
                      <wps:bodyPr rot="0" spcFirstLastPara="0" vertOverflow="overflow" horzOverflow="overflow" vert="vert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2C29D8" id="_x0000_s1027" type="#_x0000_t68" style="position:absolute;margin-left:226.25pt;margin-top:-225.2pt;width:52.6pt;height:477.35pt;rotation:-90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" adj="1190" fillcolor="#f4b083 [1941]" strokecolor="black [3213]" strokeweight="1pt">
                <v:textbox style="layout-flow:vertical">
                  <w:txbxContent>
                    <w:p w14:paraId="251DD935" w14:textId="77777777" w:rsidR="006B0DD3" w:rsidRPr="00416513" w:rsidRDefault="006B0DD3" w:rsidP="006B0DD3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Communication; Trust; </w:t>
                      </w:r>
                      <w:r w:rsidRPr="00416513">
                        <w:rPr>
                          <w:color w:val="000000" w:themeColor="text1"/>
                          <w:sz w:val="20"/>
                          <w:szCs w:val="20"/>
                        </w:rPr>
                        <w:t>Energy, effort, &amp; passion</w:t>
                      </w:r>
                    </w:p>
                  </w:txbxContent>
                </v:textbox>
              </v:shape>
            </w:pict>
          </mc:Fallback>
        </mc:AlternateContent>
      </w:r>
    </w:p>
    <w:sectPr w:rsidR="008B1601" w:rsidRPr="00E172EE" w:rsidSect="004140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389755" w14:textId="77777777" w:rsidR="00CB7687" w:rsidRDefault="00CB7687" w:rsidP="00820272">
      <w:r>
        <w:separator/>
      </w:r>
    </w:p>
  </w:endnote>
  <w:endnote w:type="continuationSeparator" w:id="0">
    <w:p w14:paraId="09A78848" w14:textId="77777777" w:rsidR="00CB7687" w:rsidRDefault="00CB7687" w:rsidP="00820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17B7EF" w14:textId="77777777" w:rsidR="00CB7687" w:rsidRDefault="00CB7687" w:rsidP="00820272">
      <w:r>
        <w:separator/>
      </w:r>
    </w:p>
  </w:footnote>
  <w:footnote w:type="continuationSeparator" w:id="0">
    <w:p w14:paraId="44A4329A" w14:textId="77777777" w:rsidR="00CB7687" w:rsidRDefault="00CB7687" w:rsidP="008202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BB1B6F"/>
    <w:multiLevelType w:val="hybridMultilevel"/>
    <w:tmpl w:val="29B8BB02"/>
    <w:lvl w:ilvl="0" w:tplc="754087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896301"/>
    <w:multiLevelType w:val="hybridMultilevel"/>
    <w:tmpl w:val="C9E00B32"/>
    <w:lvl w:ilvl="0" w:tplc="37529E0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64334888">
    <w:abstractNumId w:val="0"/>
  </w:num>
  <w:num w:numId="2" w16cid:durableId="10461754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645"/>
    <w:rsid w:val="00005E73"/>
    <w:rsid w:val="00006BBE"/>
    <w:rsid w:val="00015FA4"/>
    <w:rsid w:val="000216E2"/>
    <w:rsid w:val="00021EEF"/>
    <w:rsid w:val="0002672A"/>
    <w:rsid w:val="0002703B"/>
    <w:rsid w:val="00031C55"/>
    <w:rsid w:val="000323DF"/>
    <w:rsid w:val="000346FC"/>
    <w:rsid w:val="000359C1"/>
    <w:rsid w:val="00055C50"/>
    <w:rsid w:val="00056746"/>
    <w:rsid w:val="0006245C"/>
    <w:rsid w:val="00067554"/>
    <w:rsid w:val="000707E6"/>
    <w:rsid w:val="000735D3"/>
    <w:rsid w:val="00073EBF"/>
    <w:rsid w:val="000777D4"/>
    <w:rsid w:val="00084D68"/>
    <w:rsid w:val="00085E98"/>
    <w:rsid w:val="000920E3"/>
    <w:rsid w:val="000952E4"/>
    <w:rsid w:val="00096D8C"/>
    <w:rsid w:val="000A37CA"/>
    <w:rsid w:val="000A3A63"/>
    <w:rsid w:val="000C449E"/>
    <w:rsid w:val="000C45CF"/>
    <w:rsid w:val="000E1881"/>
    <w:rsid w:val="000E45C0"/>
    <w:rsid w:val="000E64CA"/>
    <w:rsid w:val="000F0E33"/>
    <w:rsid w:val="000F6DE1"/>
    <w:rsid w:val="00102E8C"/>
    <w:rsid w:val="00104E7B"/>
    <w:rsid w:val="00110169"/>
    <w:rsid w:val="001126D2"/>
    <w:rsid w:val="00114CDE"/>
    <w:rsid w:val="00114FF2"/>
    <w:rsid w:val="0011552D"/>
    <w:rsid w:val="0012182F"/>
    <w:rsid w:val="001225E4"/>
    <w:rsid w:val="00123ED6"/>
    <w:rsid w:val="001253D6"/>
    <w:rsid w:val="00126C5D"/>
    <w:rsid w:val="00130E2B"/>
    <w:rsid w:val="00140985"/>
    <w:rsid w:val="00140A57"/>
    <w:rsid w:val="001423C2"/>
    <w:rsid w:val="00143428"/>
    <w:rsid w:val="00145133"/>
    <w:rsid w:val="00145B8C"/>
    <w:rsid w:val="00146CCA"/>
    <w:rsid w:val="00160480"/>
    <w:rsid w:val="001643FB"/>
    <w:rsid w:val="00164EE2"/>
    <w:rsid w:val="001660C2"/>
    <w:rsid w:val="0017082E"/>
    <w:rsid w:val="001713AD"/>
    <w:rsid w:val="00171607"/>
    <w:rsid w:val="001757B0"/>
    <w:rsid w:val="00181692"/>
    <w:rsid w:val="0018421D"/>
    <w:rsid w:val="00184604"/>
    <w:rsid w:val="001862D6"/>
    <w:rsid w:val="001A1486"/>
    <w:rsid w:val="001A27E1"/>
    <w:rsid w:val="001A2F00"/>
    <w:rsid w:val="001A333C"/>
    <w:rsid w:val="001A5039"/>
    <w:rsid w:val="001B01B3"/>
    <w:rsid w:val="001B34CF"/>
    <w:rsid w:val="001B4281"/>
    <w:rsid w:val="001C0054"/>
    <w:rsid w:val="001C17A2"/>
    <w:rsid w:val="001C1BA8"/>
    <w:rsid w:val="001C7AC4"/>
    <w:rsid w:val="001C7EFD"/>
    <w:rsid w:val="001D1385"/>
    <w:rsid w:val="001D1561"/>
    <w:rsid w:val="001D3A86"/>
    <w:rsid w:val="001E06A7"/>
    <w:rsid w:val="001E3065"/>
    <w:rsid w:val="001E4E72"/>
    <w:rsid w:val="001F25EA"/>
    <w:rsid w:val="001F6AB9"/>
    <w:rsid w:val="00202315"/>
    <w:rsid w:val="00203E13"/>
    <w:rsid w:val="0020452C"/>
    <w:rsid w:val="00207800"/>
    <w:rsid w:val="0021217A"/>
    <w:rsid w:val="00213B67"/>
    <w:rsid w:val="00220098"/>
    <w:rsid w:val="00226541"/>
    <w:rsid w:val="002329FE"/>
    <w:rsid w:val="002343BA"/>
    <w:rsid w:val="002345FD"/>
    <w:rsid w:val="00247802"/>
    <w:rsid w:val="00252DDE"/>
    <w:rsid w:val="00257465"/>
    <w:rsid w:val="00261A48"/>
    <w:rsid w:val="002654A6"/>
    <w:rsid w:val="00266114"/>
    <w:rsid w:val="00267659"/>
    <w:rsid w:val="002744DA"/>
    <w:rsid w:val="00275C87"/>
    <w:rsid w:val="00285913"/>
    <w:rsid w:val="00286B84"/>
    <w:rsid w:val="00290A78"/>
    <w:rsid w:val="00290E2C"/>
    <w:rsid w:val="00291A06"/>
    <w:rsid w:val="0029261F"/>
    <w:rsid w:val="00292A86"/>
    <w:rsid w:val="002965EB"/>
    <w:rsid w:val="002A3172"/>
    <w:rsid w:val="002A338F"/>
    <w:rsid w:val="002A5E64"/>
    <w:rsid w:val="002B359F"/>
    <w:rsid w:val="002C3B8D"/>
    <w:rsid w:val="002D709D"/>
    <w:rsid w:val="002D7B58"/>
    <w:rsid w:val="002E1DB1"/>
    <w:rsid w:val="002E3047"/>
    <w:rsid w:val="002E38FC"/>
    <w:rsid w:val="002F2908"/>
    <w:rsid w:val="002F594A"/>
    <w:rsid w:val="002F5F01"/>
    <w:rsid w:val="002F61A5"/>
    <w:rsid w:val="003071A0"/>
    <w:rsid w:val="0030781B"/>
    <w:rsid w:val="003167F8"/>
    <w:rsid w:val="00320225"/>
    <w:rsid w:val="00322607"/>
    <w:rsid w:val="003275ED"/>
    <w:rsid w:val="003308FF"/>
    <w:rsid w:val="00341AED"/>
    <w:rsid w:val="00351D8F"/>
    <w:rsid w:val="003547F6"/>
    <w:rsid w:val="00357A46"/>
    <w:rsid w:val="003625D5"/>
    <w:rsid w:val="00367EFD"/>
    <w:rsid w:val="003707F3"/>
    <w:rsid w:val="003745FA"/>
    <w:rsid w:val="00380747"/>
    <w:rsid w:val="003846BD"/>
    <w:rsid w:val="00384993"/>
    <w:rsid w:val="003860FB"/>
    <w:rsid w:val="00387109"/>
    <w:rsid w:val="00390194"/>
    <w:rsid w:val="00391E34"/>
    <w:rsid w:val="00394F9C"/>
    <w:rsid w:val="00395D60"/>
    <w:rsid w:val="003A4125"/>
    <w:rsid w:val="003B0E00"/>
    <w:rsid w:val="003B202B"/>
    <w:rsid w:val="003B2B83"/>
    <w:rsid w:val="003B5AA7"/>
    <w:rsid w:val="003C1C0D"/>
    <w:rsid w:val="003C62A7"/>
    <w:rsid w:val="003C6417"/>
    <w:rsid w:val="003D149A"/>
    <w:rsid w:val="003D79D3"/>
    <w:rsid w:val="003E70D6"/>
    <w:rsid w:val="00401310"/>
    <w:rsid w:val="00403512"/>
    <w:rsid w:val="00404DAF"/>
    <w:rsid w:val="004073C4"/>
    <w:rsid w:val="004119D8"/>
    <w:rsid w:val="0041406F"/>
    <w:rsid w:val="0041643F"/>
    <w:rsid w:val="00416513"/>
    <w:rsid w:val="00421E26"/>
    <w:rsid w:val="00427434"/>
    <w:rsid w:val="00427823"/>
    <w:rsid w:val="00435E1A"/>
    <w:rsid w:val="00436994"/>
    <w:rsid w:val="00445515"/>
    <w:rsid w:val="00446AEB"/>
    <w:rsid w:val="00446E33"/>
    <w:rsid w:val="0045202A"/>
    <w:rsid w:val="00454B04"/>
    <w:rsid w:val="004555E8"/>
    <w:rsid w:val="00455C28"/>
    <w:rsid w:val="00457873"/>
    <w:rsid w:val="0046210F"/>
    <w:rsid w:val="00467B34"/>
    <w:rsid w:val="00472136"/>
    <w:rsid w:val="00480110"/>
    <w:rsid w:val="00491E71"/>
    <w:rsid w:val="0049232A"/>
    <w:rsid w:val="00493081"/>
    <w:rsid w:val="004A7177"/>
    <w:rsid w:val="004B02A3"/>
    <w:rsid w:val="004B3E9B"/>
    <w:rsid w:val="004B7EC0"/>
    <w:rsid w:val="004C1189"/>
    <w:rsid w:val="004C2A87"/>
    <w:rsid w:val="004C3170"/>
    <w:rsid w:val="004C35D6"/>
    <w:rsid w:val="004C5E18"/>
    <w:rsid w:val="004D22C9"/>
    <w:rsid w:val="004E098E"/>
    <w:rsid w:val="004E0B82"/>
    <w:rsid w:val="004E0C8B"/>
    <w:rsid w:val="004E1670"/>
    <w:rsid w:val="004E2523"/>
    <w:rsid w:val="004F046A"/>
    <w:rsid w:val="004F6130"/>
    <w:rsid w:val="00500445"/>
    <w:rsid w:val="00501978"/>
    <w:rsid w:val="00501EEA"/>
    <w:rsid w:val="00505B15"/>
    <w:rsid w:val="00510C8A"/>
    <w:rsid w:val="00512639"/>
    <w:rsid w:val="00512ED1"/>
    <w:rsid w:val="00513FA2"/>
    <w:rsid w:val="0051583C"/>
    <w:rsid w:val="00515A74"/>
    <w:rsid w:val="0051666B"/>
    <w:rsid w:val="005167E3"/>
    <w:rsid w:val="00517302"/>
    <w:rsid w:val="00520BFB"/>
    <w:rsid w:val="00523D8B"/>
    <w:rsid w:val="00526DD1"/>
    <w:rsid w:val="00527BFB"/>
    <w:rsid w:val="00534F49"/>
    <w:rsid w:val="00543DEE"/>
    <w:rsid w:val="00546E00"/>
    <w:rsid w:val="00547B27"/>
    <w:rsid w:val="00547ECF"/>
    <w:rsid w:val="00551769"/>
    <w:rsid w:val="00551FEA"/>
    <w:rsid w:val="00561AD8"/>
    <w:rsid w:val="00561AF9"/>
    <w:rsid w:val="00562CCD"/>
    <w:rsid w:val="005712DB"/>
    <w:rsid w:val="00571973"/>
    <w:rsid w:val="00571D0F"/>
    <w:rsid w:val="00573242"/>
    <w:rsid w:val="0057494E"/>
    <w:rsid w:val="00577D9A"/>
    <w:rsid w:val="0058732F"/>
    <w:rsid w:val="005A3FF0"/>
    <w:rsid w:val="005A7B6A"/>
    <w:rsid w:val="005C2F8E"/>
    <w:rsid w:val="005C5161"/>
    <w:rsid w:val="005C7451"/>
    <w:rsid w:val="005D02F8"/>
    <w:rsid w:val="005E3844"/>
    <w:rsid w:val="005E4A2B"/>
    <w:rsid w:val="005E7329"/>
    <w:rsid w:val="005F020D"/>
    <w:rsid w:val="005F1173"/>
    <w:rsid w:val="0060174E"/>
    <w:rsid w:val="006030B8"/>
    <w:rsid w:val="006179E8"/>
    <w:rsid w:val="006235E0"/>
    <w:rsid w:val="006268E7"/>
    <w:rsid w:val="00627311"/>
    <w:rsid w:val="00631A81"/>
    <w:rsid w:val="0063657A"/>
    <w:rsid w:val="00647BC8"/>
    <w:rsid w:val="006500E7"/>
    <w:rsid w:val="00657F25"/>
    <w:rsid w:val="006744F1"/>
    <w:rsid w:val="0068058F"/>
    <w:rsid w:val="00680CAE"/>
    <w:rsid w:val="00681244"/>
    <w:rsid w:val="006813F5"/>
    <w:rsid w:val="006861D8"/>
    <w:rsid w:val="00686AF1"/>
    <w:rsid w:val="0069509E"/>
    <w:rsid w:val="00697831"/>
    <w:rsid w:val="006A1350"/>
    <w:rsid w:val="006A3184"/>
    <w:rsid w:val="006A7793"/>
    <w:rsid w:val="006B0C05"/>
    <w:rsid w:val="006B0DD3"/>
    <w:rsid w:val="006B7DB1"/>
    <w:rsid w:val="006C0BB6"/>
    <w:rsid w:val="006C7CD5"/>
    <w:rsid w:val="006D06E5"/>
    <w:rsid w:val="006E191B"/>
    <w:rsid w:val="006E223E"/>
    <w:rsid w:val="006E4F9F"/>
    <w:rsid w:val="006E5273"/>
    <w:rsid w:val="006F27A8"/>
    <w:rsid w:val="006F33A7"/>
    <w:rsid w:val="006F69C9"/>
    <w:rsid w:val="007005CE"/>
    <w:rsid w:val="007049E5"/>
    <w:rsid w:val="00710613"/>
    <w:rsid w:val="00711972"/>
    <w:rsid w:val="00712A33"/>
    <w:rsid w:val="007155D8"/>
    <w:rsid w:val="007203AE"/>
    <w:rsid w:val="00722DC3"/>
    <w:rsid w:val="00723326"/>
    <w:rsid w:val="00723F04"/>
    <w:rsid w:val="0072538B"/>
    <w:rsid w:val="00726298"/>
    <w:rsid w:val="0073133C"/>
    <w:rsid w:val="00741836"/>
    <w:rsid w:val="00743F23"/>
    <w:rsid w:val="00754B04"/>
    <w:rsid w:val="00764C2E"/>
    <w:rsid w:val="0077032A"/>
    <w:rsid w:val="00773F32"/>
    <w:rsid w:val="00774D81"/>
    <w:rsid w:val="0077501D"/>
    <w:rsid w:val="00780886"/>
    <w:rsid w:val="007862C1"/>
    <w:rsid w:val="00795C1A"/>
    <w:rsid w:val="00796B5D"/>
    <w:rsid w:val="00797468"/>
    <w:rsid w:val="0079794A"/>
    <w:rsid w:val="007A0730"/>
    <w:rsid w:val="007A54A2"/>
    <w:rsid w:val="007A601F"/>
    <w:rsid w:val="007B2344"/>
    <w:rsid w:val="007B2B58"/>
    <w:rsid w:val="007B51CC"/>
    <w:rsid w:val="007B7610"/>
    <w:rsid w:val="007C323C"/>
    <w:rsid w:val="007C6F64"/>
    <w:rsid w:val="007C7111"/>
    <w:rsid w:val="007D0302"/>
    <w:rsid w:val="007D159A"/>
    <w:rsid w:val="007D4042"/>
    <w:rsid w:val="007D48F7"/>
    <w:rsid w:val="007D6A69"/>
    <w:rsid w:val="007E17C2"/>
    <w:rsid w:val="007E403B"/>
    <w:rsid w:val="007E49B6"/>
    <w:rsid w:val="007F3D72"/>
    <w:rsid w:val="007F4C1C"/>
    <w:rsid w:val="008003AB"/>
    <w:rsid w:val="0080317C"/>
    <w:rsid w:val="00804676"/>
    <w:rsid w:val="008050AC"/>
    <w:rsid w:val="00805DCB"/>
    <w:rsid w:val="00806D88"/>
    <w:rsid w:val="008101C4"/>
    <w:rsid w:val="00815228"/>
    <w:rsid w:val="00817F8C"/>
    <w:rsid w:val="00820272"/>
    <w:rsid w:val="00823F5E"/>
    <w:rsid w:val="008241E0"/>
    <w:rsid w:val="0082557A"/>
    <w:rsid w:val="00825598"/>
    <w:rsid w:val="008256F8"/>
    <w:rsid w:val="00836422"/>
    <w:rsid w:val="00843435"/>
    <w:rsid w:val="00843DCB"/>
    <w:rsid w:val="008443D6"/>
    <w:rsid w:val="008477B1"/>
    <w:rsid w:val="0085173E"/>
    <w:rsid w:val="00860AC6"/>
    <w:rsid w:val="00861D8A"/>
    <w:rsid w:val="00866A4C"/>
    <w:rsid w:val="00867197"/>
    <w:rsid w:val="008731E1"/>
    <w:rsid w:val="00873460"/>
    <w:rsid w:val="008737E4"/>
    <w:rsid w:val="0088019D"/>
    <w:rsid w:val="008906CD"/>
    <w:rsid w:val="0089290E"/>
    <w:rsid w:val="00893416"/>
    <w:rsid w:val="00897B8E"/>
    <w:rsid w:val="008A42E1"/>
    <w:rsid w:val="008A7624"/>
    <w:rsid w:val="008B1601"/>
    <w:rsid w:val="008B1D8D"/>
    <w:rsid w:val="008B2C84"/>
    <w:rsid w:val="008B7B50"/>
    <w:rsid w:val="008C09B5"/>
    <w:rsid w:val="008C1D8B"/>
    <w:rsid w:val="008D5DB0"/>
    <w:rsid w:val="008D636B"/>
    <w:rsid w:val="008E4E8B"/>
    <w:rsid w:val="008F1868"/>
    <w:rsid w:val="008F20C9"/>
    <w:rsid w:val="00901385"/>
    <w:rsid w:val="009036D2"/>
    <w:rsid w:val="009109AF"/>
    <w:rsid w:val="009115D0"/>
    <w:rsid w:val="0091675B"/>
    <w:rsid w:val="00935C36"/>
    <w:rsid w:val="00950E62"/>
    <w:rsid w:val="00952E5C"/>
    <w:rsid w:val="00952FA6"/>
    <w:rsid w:val="00956C97"/>
    <w:rsid w:val="00964439"/>
    <w:rsid w:val="00966F40"/>
    <w:rsid w:val="00970A0C"/>
    <w:rsid w:val="00973D1F"/>
    <w:rsid w:val="009810B1"/>
    <w:rsid w:val="00986DE5"/>
    <w:rsid w:val="00993C75"/>
    <w:rsid w:val="00995276"/>
    <w:rsid w:val="00997D38"/>
    <w:rsid w:val="009A1C72"/>
    <w:rsid w:val="009A5357"/>
    <w:rsid w:val="009A6FA4"/>
    <w:rsid w:val="009A7760"/>
    <w:rsid w:val="009B655B"/>
    <w:rsid w:val="009C17B9"/>
    <w:rsid w:val="009C4B6C"/>
    <w:rsid w:val="009C5A2A"/>
    <w:rsid w:val="009D0A77"/>
    <w:rsid w:val="009D5BC9"/>
    <w:rsid w:val="009E0C50"/>
    <w:rsid w:val="009E1111"/>
    <w:rsid w:val="009E37F0"/>
    <w:rsid w:val="009E62B1"/>
    <w:rsid w:val="009E72BF"/>
    <w:rsid w:val="009F57F0"/>
    <w:rsid w:val="00A00FAA"/>
    <w:rsid w:val="00A07287"/>
    <w:rsid w:val="00A07419"/>
    <w:rsid w:val="00A1066D"/>
    <w:rsid w:val="00A10840"/>
    <w:rsid w:val="00A143C9"/>
    <w:rsid w:val="00A167A4"/>
    <w:rsid w:val="00A16DEC"/>
    <w:rsid w:val="00A23FDC"/>
    <w:rsid w:val="00A25B3A"/>
    <w:rsid w:val="00A25B93"/>
    <w:rsid w:val="00A31B99"/>
    <w:rsid w:val="00A37A77"/>
    <w:rsid w:val="00A406FE"/>
    <w:rsid w:val="00A47897"/>
    <w:rsid w:val="00A550BB"/>
    <w:rsid w:val="00A56B9A"/>
    <w:rsid w:val="00A62DF1"/>
    <w:rsid w:val="00A63BF2"/>
    <w:rsid w:val="00A6501A"/>
    <w:rsid w:val="00A76CAB"/>
    <w:rsid w:val="00A771C0"/>
    <w:rsid w:val="00A80B2E"/>
    <w:rsid w:val="00A825D2"/>
    <w:rsid w:val="00A82770"/>
    <w:rsid w:val="00A86FDF"/>
    <w:rsid w:val="00A91933"/>
    <w:rsid w:val="00A95924"/>
    <w:rsid w:val="00A95ED7"/>
    <w:rsid w:val="00A963E4"/>
    <w:rsid w:val="00A96491"/>
    <w:rsid w:val="00AA1536"/>
    <w:rsid w:val="00AA4A17"/>
    <w:rsid w:val="00AA6CBD"/>
    <w:rsid w:val="00AB1877"/>
    <w:rsid w:val="00AB34A4"/>
    <w:rsid w:val="00AB48C2"/>
    <w:rsid w:val="00AC099A"/>
    <w:rsid w:val="00AC119F"/>
    <w:rsid w:val="00AD31D2"/>
    <w:rsid w:val="00AD67BE"/>
    <w:rsid w:val="00AD763A"/>
    <w:rsid w:val="00AE0576"/>
    <w:rsid w:val="00AE4EFC"/>
    <w:rsid w:val="00AE7D8D"/>
    <w:rsid w:val="00AF119A"/>
    <w:rsid w:val="00AF7ABC"/>
    <w:rsid w:val="00B06388"/>
    <w:rsid w:val="00B27164"/>
    <w:rsid w:val="00B2727C"/>
    <w:rsid w:val="00B452BD"/>
    <w:rsid w:val="00B45E36"/>
    <w:rsid w:val="00B511E3"/>
    <w:rsid w:val="00B51280"/>
    <w:rsid w:val="00B569E4"/>
    <w:rsid w:val="00B570FC"/>
    <w:rsid w:val="00B60C6D"/>
    <w:rsid w:val="00B64311"/>
    <w:rsid w:val="00B709D8"/>
    <w:rsid w:val="00B763C9"/>
    <w:rsid w:val="00B77F68"/>
    <w:rsid w:val="00B81DC6"/>
    <w:rsid w:val="00B83AFE"/>
    <w:rsid w:val="00B83D01"/>
    <w:rsid w:val="00B91EDA"/>
    <w:rsid w:val="00B949B2"/>
    <w:rsid w:val="00BA3A07"/>
    <w:rsid w:val="00BA3D10"/>
    <w:rsid w:val="00BA5FD0"/>
    <w:rsid w:val="00BA64FD"/>
    <w:rsid w:val="00BA7F4C"/>
    <w:rsid w:val="00BB1ECA"/>
    <w:rsid w:val="00BB2413"/>
    <w:rsid w:val="00BB3C3A"/>
    <w:rsid w:val="00BB6CF1"/>
    <w:rsid w:val="00BB7176"/>
    <w:rsid w:val="00BC2735"/>
    <w:rsid w:val="00BC59AB"/>
    <w:rsid w:val="00BE0AD2"/>
    <w:rsid w:val="00BF0157"/>
    <w:rsid w:val="00BF638E"/>
    <w:rsid w:val="00C04C10"/>
    <w:rsid w:val="00C05892"/>
    <w:rsid w:val="00C100AE"/>
    <w:rsid w:val="00C14982"/>
    <w:rsid w:val="00C16E30"/>
    <w:rsid w:val="00C17384"/>
    <w:rsid w:val="00C219AC"/>
    <w:rsid w:val="00C23BDB"/>
    <w:rsid w:val="00C242D6"/>
    <w:rsid w:val="00C26F41"/>
    <w:rsid w:val="00C3057A"/>
    <w:rsid w:val="00C309CB"/>
    <w:rsid w:val="00C32C8A"/>
    <w:rsid w:val="00C3425F"/>
    <w:rsid w:val="00C36151"/>
    <w:rsid w:val="00C36EC2"/>
    <w:rsid w:val="00C4750F"/>
    <w:rsid w:val="00C47C89"/>
    <w:rsid w:val="00C50474"/>
    <w:rsid w:val="00C5199F"/>
    <w:rsid w:val="00C51C5B"/>
    <w:rsid w:val="00C52201"/>
    <w:rsid w:val="00C54E57"/>
    <w:rsid w:val="00C71EC9"/>
    <w:rsid w:val="00C75EFB"/>
    <w:rsid w:val="00C8370D"/>
    <w:rsid w:val="00C86A10"/>
    <w:rsid w:val="00C93287"/>
    <w:rsid w:val="00C941F5"/>
    <w:rsid w:val="00C94ADB"/>
    <w:rsid w:val="00C95A65"/>
    <w:rsid w:val="00CA7CC8"/>
    <w:rsid w:val="00CB3249"/>
    <w:rsid w:val="00CB485B"/>
    <w:rsid w:val="00CB7687"/>
    <w:rsid w:val="00CC1D39"/>
    <w:rsid w:val="00CC50A9"/>
    <w:rsid w:val="00CD468F"/>
    <w:rsid w:val="00CE039A"/>
    <w:rsid w:val="00CE2A74"/>
    <w:rsid w:val="00CE3425"/>
    <w:rsid w:val="00CF4FCC"/>
    <w:rsid w:val="00CF62B7"/>
    <w:rsid w:val="00D036B3"/>
    <w:rsid w:val="00D036F4"/>
    <w:rsid w:val="00D0473D"/>
    <w:rsid w:val="00D05606"/>
    <w:rsid w:val="00D07295"/>
    <w:rsid w:val="00D07C66"/>
    <w:rsid w:val="00D1094C"/>
    <w:rsid w:val="00D16014"/>
    <w:rsid w:val="00D168C3"/>
    <w:rsid w:val="00D203D1"/>
    <w:rsid w:val="00D27DCD"/>
    <w:rsid w:val="00D342DB"/>
    <w:rsid w:val="00D37EA9"/>
    <w:rsid w:val="00D43530"/>
    <w:rsid w:val="00D50750"/>
    <w:rsid w:val="00D51A84"/>
    <w:rsid w:val="00D54F88"/>
    <w:rsid w:val="00D64749"/>
    <w:rsid w:val="00D7349D"/>
    <w:rsid w:val="00D741FA"/>
    <w:rsid w:val="00D763C8"/>
    <w:rsid w:val="00D779A7"/>
    <w:rsid w:val="00D810B7"/>
    <w:rsid w:val="00D95BA1"/>
    <w:rsid w:val="00D95F2C"/>
    <w:rsid w:val="00DA04A1"/>
    <w:rsid w:val="00DA0E39"/>
    <w:rsid w:val="00DA4C0A"/>
    <w:rsid w:val="00DB0B36"/>
    <w:rsid w:val="00DB3F2B"/>
    <w:rsid w:val="00DC0E53"/>
    <w:rsid w:val="00DC0ECF"/>
    <w:rsid w:val="00DD0F0D"/>
    <w:rsid w:val="00DD499F"/>
    <w:rsid w:val="00DD6173"/>
    <w:rsid w:val="00DD6849"/>
    <w:rsid w:val="00DE262D"/>
    <w:rsid w:val="00DE3EE1"/>
    <w:rsid w:val="00DF1BA6"/>
    <w:rsid w:val="00DF53D7"/>
    <w:rsid w:val="00DF77E1"/>
    <w:rsid w:val="00E02065"/>
    <w:rsid w:val="00E15456"/>
    <w:rsid w:val="00E172EE"/>
    <w:rsid w:val="00E20984"/>
    <w:rsid w:val="00E251D5"/>
    <w:rsid w:val="00E33303"/>
    <w:rsid w:val="00E37A05"/>
    <w:rsid w:val="00E40CD7"/>
    <w:rsid w:val="00E42BF0"/>
    <w:rsid w:val="00E50A36"/>
    <w:rsid w:val="00E51E0E"/>
    <w:rsid w:val="00E533AC"/>
    <w:rsid w:val="00E55F63"/>
    <w:rsid w:val="00E60505"/>
    <w:rsid w:val="00E6715E"/>
    <w:rsid w:val="00E72671"/>
    <w:rsid w:val="00E726AE"/>
    <w:rsid w:val="00E73B4F"/>
    <w:rsid w:val="00E81C7D"/>
    <w:rsid w:val="00E87988"/>
    <w:rsid w:val="00E91886"/>
    <w:rsid w:val="00E96C71"/>
    <w:rsid w:val="00E971CC"/>
    <w:rsid w:val="00EA3E88"/>
    <w:rsid w:val="00EA5EFA"/>
    <w:rsid w:val="00EA7C75"/>
    <w:rsid w:val="00EA7FBB"/>
    <w:rsid w:val="00EB21A7"/>
    <w:rsid w:val="00EC78BB"/>
    <w:rsid w:val="00ED0516"/>
    <w:rsid w:val="00ED064E"/>
    <w:rsid w:val="00ED199B"/>
    <w:rsid w:val="00ED2F1B"/>
    <w:rsid w:val="00ED6997"/>
    <w:rsid w:val="00EE4AB4"/>
    <w:rsid w:val="00EE55F1"/>
    <w:rsid w:val="00EE5AAE"/>
    <w:rsid w:val="00EF0696"/>
    <w:rsid w:val="00EF45AB"/>
    <w:rsid w:val="00EF4CEE"/>
    <w:rsid w:val="00EF5913"/>
    <w:rsid w:val="00F012C6"/>
    <w:rsid w:val="00F01BF4"/>
    <w:rsid w:val="00F1214D"/>
    <w:rsid w:val="00F1791C"/>
    <w:rsid w:val="00F21B37"/>
    <w:rsid w:val="00F22033"/>
    <w:rsid w:val="00F2447D"/>
    <w:rsid w:val="00F32FFD"/>
    <w:rsid w:val="00F4159F"/>
    <w:rsid w:val="00F52C99"/>
    <w:rsid w:val="00F716E3"/>
    <w:rsid w:val="00F723CA"/>
    <w:rsid w:val="00F72519"/>
    <w:rsid w:val="00F72645"/>
    <w:rsid w:val="00F80B51"/>
    <w:rsid w:val="00F82A31"/>
    <w:rsid w:val="00F82E5C"/>
    <w:rsid w:val="00F87577"/>
    <w:rsid w:val="00F938AC"/>
    <w:rsid w:val="00F9688A"/>
    <w:rsid w:val="00FC0841"/>
    <w:rsid w:val="00FC0901"/>
    <w:rsid w:val="00FC221C"/>
    <w:rsid w:val="00FC4C5F"/>
    <w:rsid w:val="00FD7402"/>
    <w:rsid w:val="00FE19A0"/>
    <w:rsid w:val="00FE76A5"/>
    <w:rsid w:val="00FF1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D8C34"/>
  <w15:docId w15:val="{88AB6997-EF39-4E43-843C-03E70FB19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36B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027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6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0B2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1C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1C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1C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C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C7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202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0272"/>
  </w:style>
  <w:style w:type="paragraph" w:styleId="Footer">
    <w:name w:val="footer"/>
    <w:basedOn w:val="Normal"/>
    <w:link w:val="FooterChar"/>
    <w:uiPriority w:val="99"/>
    <w:unhideWhenUsed/>
    <w:rsid w:val="008202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0272"/>
  </w:style>
  <w:style w:type="character" w:customStyle="1" w:styleId="Heading2Char">
    <w:name w:val="Heading 2 Char"/>
    <w:basedOn w:val="DefaultParagraphFont"/>
    <w:link w:val="Heading2"/>
    <w:uiPriority w:val="9"/>
    <w:rsid w:val="0082027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036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3</Pages>
  <Words>713</Words>
  <Characters>406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Kalaris</dc:creator>
  <cp:keywords/>
  <dc:description/>
  <cp:lastModifiedBy>Katherine Kalaris</cp:lastModifiedBy>
  <cp:revision>296</cp:revision>
  <dcterms:created xsi:type="dcterms:W3CDTF">2024-01-14T10:24:00Z</dcterms:created>
  <dcterms:modified xsi:type="dcterms:W3CDTF">2025-05-20T16:08:00Z</dcterms:modified>
</cp:coreProperties>
</file>